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641"/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8"/>
        <w:gridCol w:w="1181"/>
        <w:gridCol w:w="932"/>
        <w:gridCol w:w="1118"/>
        <w:gridCol w:w="949"/>
        <w:gridCol w:w="1118"/>
        <w:gridCol w:w="949"/>
        <w:gridCol w:w="949"/>
        <w:gridCol w:w="927"/>
      </w:tblGrid>
      <w:tr w:rsidR="00785389" w:rsidRPr="00785389" w14:paraId="508D3CD5" w14:textId="77777777" w:rsidTr="00030B2B">
        <w:trPr>
          <w:trHeight w:val="480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23477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bookmarkStart w:id="0" w:name="_Hlk93500760"/>
            <w:bookmarkEnd w:id="0"/>
            <w:r w:rsidRPr="008A483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38DD3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4B443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</w:t>
            </w:r>
          </w:p>
        </w:tc>
        <w:tc>
          <w:tcPr>
            <w:tcW w:w="48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45BA9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ter filtering</w:t>
            </w:r>
          </w:p>
        </w:tc>
      </w:tr>
      <w:tr w:rsidR="00785389" w:rsidRPr="00785389" w14:paraId="57F8BB7E" w14:textId="77777777" w:rsidTr="00030B2B">
        <w:trPr>
          <w:trHeight w:val="450"/>
        </w:trPr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9A6F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731B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CA65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5AA3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DFCE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th Surviving Read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AB57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09B7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Only Surviving Rea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748B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Only Surviving Rea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C1C7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op</w:t>
            </w:r>
          </w:p>
        </w:tc>
      </w:tr>
      <w:tr w:rsidR="00785389" w:rsidRPr="00785389" w14:paraId="3E6A654B" w14:textId="77777777" w:rsidTr="00030B2B">
        <w:trPr>
          <w:trHeight w:val="330"/>
        </w:trPr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C68F" w14:textId="45D37A28" w:rsidR="00785389" w:rsidRPr="008A483E" w:rsidRDefault="002E1F4E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PG</w:t>
            </w:r>
            <w:r w:rsidR="00DD1ACB" w:rsidRPr="00DD1ACB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4A7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688723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B46F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4,306,8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F42B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977,938,7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FA8D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1,937,186 (83.44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C065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621,032,3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E65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228,706  (8.59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76FE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10,398 (2.87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AA83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30,530 (5.11%)</w:t>
            </w:r>
          </w:p>
        </w:tc>
      </w:tr>
      <w:tr w:rsidR="00785389" w:rsidRPr="00785389" w14:paraId="7F7B6AD9" w14:textId="77777777" w:rsidTr="00030B2B">
        <w:trPr>
          <w:trHeight w:val="330"/>
        </w:trPr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CB1E9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EBF1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688724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7483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7,526,1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981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446,652,1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5D4E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4,587,380 (83.2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66F5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001,847,5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94E1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639,918  (9.36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475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59,646 (2.62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B902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39,216 (4.79%)</w:t>
            </w:r>
          </w:p>
        </w:tc>
      </w:tr>
      <w:tr w:rsidR="00785389" w:rsidRPr="00785389" w14:paraId="30E33529" w14:textId="77777777" w:rsidTr="00030B2B">
        <w:trPr>
          <w:trHeight w:val="450"/>
        </w:trPr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F00F7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E092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6197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F68A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90,242,0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DA22" w14:textId="77777777" w:rsidR="00785389" w:rsidRPr="00895C95" w:rsidRDefault="00B7103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9,114,444,4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2790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5,199,696 (72.24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97A8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,478,560,8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C16D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873,860  (3.18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51AE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,502,262 (7.2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6D4F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32,182 (0.48%)</w:t>
            </w:r>
          </w:p>
        </w:tc>
      </w:tr>
      <w:tr w:rsidR="00785389" w:rsidRPr="00785389" w14:paraId="1A7223AD" w14:textId="77777777" w:rsidTr="00030B2B">
        <w:trPr>
          <w:trHeight w:val="330"/>
        </w:trPr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27FC" w14:textId="77777777" w:rsidR="00785389" w:rsidRPr="008A483E" w:rsidRDefault="002E1F4E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PQ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A9F6" w14:textId="5DE86250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4424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1,243,6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09FE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167,086,5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4B4A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6,751,646 (78.8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0C9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433,152,6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7A89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464,782 (16.31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9B68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34,728 (1.5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C31D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92,522 (3.26%)</w:t>
            </w:r>
          </w:p>
        </w:tc>
      </w:tr>
      <w:tr w:rsidR="00785389" w:rsidRPr="00785389" w14:paraId="2C6DE552" w14:textId="77777777" w:rsidTr="00030B2B">
        <w:trPr>
          <w:trHeight w:val="330"/>
        </w:trPr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F6C4E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B89D" w14:textId="50FB917E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356E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2,510,7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8100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278,296,9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8DC8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2,675,016 (56.3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EEA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783,675,0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2A9A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,321,114 (36.97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16AF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23,658 (1.44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0F03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190,962 (5.29%)</w:t>
            </w:r>
          </w:p>
        </w:tc>
      </w:tr>
      <w:tr w:rsidR="00785389" w:rsidRPr="00785389" w14:paraId="0AF40479" w14:textId="77777777" w:rsidTr="00030B2B">
        <w:trPr>
          <w:trHeight w:val="330"/>
        </w:trPr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3EC1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1BED" w14:textId="15858921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143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0,798,7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2F89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080,552,4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8565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5,679,874 (75.3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3961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257,607,0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EEDE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,055,418 (19.50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9012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08,118 (1.4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B8B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55,364 (3.63%)</w:t>
            </w:r>
          </w:p>
        </w:tc>
      </w:tr>
      <w:tr w:rsidR="00785389" w:rsidRPr="00785389" w14:paraId="64A974B8" w14:textId="77777777" w:rsidTr="00030B2B">
        <w:trPr>
          <w:trHeight w:val="330"/>
        </w:trPr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4E14" w14:textId="77777777" w:rsidR="00785389" w:rsidRPr="008A483E" w:rsidRDefault="002E1F4E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30FA" w14:textId="58D93841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CD40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3,721,2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CF5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519,218,1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1433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9,031,598 (80.2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A90A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774,888,7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CD89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423,742 (14.43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BFA2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26,674 (1.80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92E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39,236 (3.54%)</w:t>
            </w:r>
          </w:p>
        </w:tc>
      </w:tr>
      <w:tr w:rsidR="00785389" w:rsidRPr="00785389" w14:paraId="55467CA0" w14:textId="77777777" w:rsidTr="00030B2B">
        <w:trPr>
          <w:trHeight w:val="330"/>
        </w:trPr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F97BA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8F17" w14:textId="4666A765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3AFF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5,254,4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3A14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632,381,7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EB6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7,516,284 (69.36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BBF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473,959,9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BBA3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,901,708 (23.37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2BF1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49,140 (1.78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7A3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387,302 (5.49%)</w:t>
            </w:r>
          </w:p>
        </w:tc>
      </w:tr>
      <w:tr w:rsidR="00785389" w:rsidRPr="00785389" w14:paraId="0A140CAB" w14:textId="77777777" w:rsidTr="00030B2B">
        <w:trPr>
          <w:trHeight w:val="330"/>
        </w:trPr>
        <w:tc>
          <w:tcPr>
            <w:tcW w:w="8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27EE81" w14:textId="77777777" w:rsidR="00785389" w:rsidRPr="008A483E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57F4F" w14:textId="5E01DC54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11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1FF98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1,710,59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75AD5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185,167,373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449DCE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6,639,748 (76.64%)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6CE6A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413,239,980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98589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579,686 (16.49%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4A81F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72,256 (2.18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26E73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018,900 (4.69%)</w:t>
            </w:r>
          </w:p>
        </w:tc>
      </w:tr>
      <w:tr w:rsidR="00785389" w:rsidRPr="00785389" w14:paraId="0281E6BB" w14:textId="77777777" w:rsidTr="00030B2B">
        <w:trPr>
          <w:trHeight w:val="330"/>
        </w:trPr>
        <w:tc>
          <w:tcPr>
            <w:tcW w:w="8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36BC43" w14:textId="77777777" w:rsidR="00785389" w:rsidRPr="008A483E" w:rsidRDefault="002E1F4E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P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1C66" w14:textId="3EA4919E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488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5,686,1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23DB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772,004,8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66F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0,852,030 (81.1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0CD7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025,240,3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584B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155,246 (12.28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F3F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56,616 (2.17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FF7B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122,236 (4.37%)</w:t>
            </w:r>
          </w:p>
        </w:tc>
      </w:tr>
      <w:tr w:rsidR="00785389" w:rsidRPr="00785389" w14:paraId="527E38DC" w14:textId="77777777" w:rsidTr="00030B2B">
        <w:trPr>
          <w:trHeight w:val="330"/>
        </w:trPr>
        <w:tc>
          <w:tcPr>
            <w:tcW w:w="8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D4DA1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EE15" w14:textId="0AD56427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8F3D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6,490,6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21DB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833,224,5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8A6D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0,373,932 (76.9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5675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,919,027,5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9EB1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,228,320 (15.96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E47D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44,334 (2.05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5060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344,034 (5.07%)</w:t>
            </w:r>
          </w:p>
        </w:tc>
      </w:tr>
      <w:tr w:rsidR="00785389" w:rsidRPr="00785389" w14:paraId="31DDC7E6" w14:textId="77777777" w:rsidTr="00030B2B">
        <w:trPr>
          <w:trHeight w:val="345"/>
        </w:trPr>
        <w:tc>
          <w:tcPr>
            <w:tcW w:w="80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F5827ED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082B9" w14:textId="206CA090" w:rsidR="00785389" w:rsidRPr="00435A4F" w:rsidRDefault="00435A4F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435A4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RR14874108</w:t>
            </w:r>
          </w:p>
        </w:tc>
        <w:tc>
          <w:tcPr>
            <w:tcW w:w="9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39B98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8,755,840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4EC62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,238,505,638</w:t>
            </w:r>
          </w:p>
        </w:tc>
        <w:tc>
          <w:tcPr>
            <w:tcW w:w="9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D6775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2,923,398 (79.72%)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6D716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337,377,227</w:t>
            </w:r>
          </w:p>
        </w:tc>
        <w:tc>
          <w:tcPr>
            <w:tcW w:w="9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629D5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,866,994 (13.45%)</w:t>
            </w:r>
          </w:p>
        </w:tc>
        <w:tc>
          <w:tcPr>
            <w:tcW w:w="9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F84C0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52,504 (2.27%)</w:t>
            </w:r>
          </w:p>
        </w:tc>
        <w:tc>
          <w:tcPr>
            <w:tcW w:w="9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4B8AD" w14:textId="77777777" w:rsidR="00785389" w:rsidRPr="00895C95" w:rsidRDefault="00785389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95C9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,312,944 (4.57%)</w:t>
            </w:r>
          </w:p>
        </w:tc>
      </w:tr>
    </w:tbl>
    <w:p w14:paraId="244A908F" w14:textId="69626612" w:rsidR="00030B2B" w:rsidRPr="00346A49" w:rsidRDefault="00030B2B" w:rsidP="00030B2B">
      <w:pPr>
        <w:rPr>
          <w:rFonts w:ascii="Times New Roman" w:hAnsi="Times New Roman" w:cs="Times New Roman"/>
          <w:szCs w:val="20"/>
        </w:rPr>
      </w:pPr>
      <w:r w:rsidRPr="00346A49">
        <w:rPr>
          <w:rFonts w:ascii="Times New Roman" w:hAnsi="Times New Roman" w:cs="Times New Roman"/>
          <w:b/>
          <w:szCs w:val="20"/>
        </w:rPr>
        <w:t>Supplementary Table S1.</w:t>
      </w:r>
      <w:r w:rsidRPr="00346A49">
        <w:rPr>
          <w:rFonts w:ascii="Times New Roman" w:hAnsi="Times New Roman" w:cs="Times New Roman"/>
          <w:szCs w:val="20"/>
        </w:rPr>
        <w:t xml:space="preserve"> </w:t>
      </w:r>
      <w:r w:rsidRPr="000857F9">
        <w:rPr>
          <w:rFonts w:ascii="Times New Roman" w:hAnsi="Times New Roman" w:cs="Times New Roman"/>
          <w:b/>
          <w:szCs w:val="20"/>
        </w:rPr>
        <w:t xml:space="preserve">Summary of </w:t>
      </w:r>
      <w:r w:rsidR="00DD1ACB" w:rsidRPr="000F3113">
        <w:rPr>
          <w:rFonts w:ascii="Times New Roman" w:hAnsi="Times New Roman" w:cs="Times New Roman"/>
          <w:b/>
          <w:szCs w:val="20"/>
        </w:rPr>
        <w:t xml:space="preserve">transcriptome data </w:t>
      </w:r>
      <w:r w:rsidR="005B2AE1" w:rsidRPr="000F3113">
        <w:rPr>
          <w:rFonts w:ascii="Times New Roman" w:hAnsi="Times New Roman" w:cs="Times New Roman"/>
          <w:b/>
          <w:szCs w:val="20"/>
        </w:rPr>
        <w:t>in the adventitious roots of</w:t>
      </w:r>
      <w:r w:rsidR="00DD1ACB" w:rsidRPr="000F3113">
        <w:rPr>
          <w:rFonts w:ascii="Times New Roman" w:hAnsi="Times New Roman" w:cs="Times New Roman"/>
          <w:b/>
          <w:szCs w:val="20"/>
        </w:rPr>
        <w:t xml:space="preserve"> </w:t>
      </w:r>
      <w:r w:rsidRPr="000F3113">
        <w:rPr>
          <w:rFonts w:ascii="Times New Roman" w:hAnsi="Times New Roman" w:cs="Times New Roman"/>
          <w:b/>
          <w:szCs w:val="20"/>
        </w:rPr>
        <w:t xml:space="preserve">four </w:t>
      </w:r>
      <w:r w:rsidRPr="000F3113">
        <w:rPr>
          <w:rFonts w:ascii="Times New Roman" w:hAnsi="Times New Roman" w:cs="Times New Roman"/>
          <w:b/>
          <w:i/>
          <w:szCs w:val="20"/>
        </w:rPr>
        <w:t>Panax</w:t>
      </w:r>
      <w:r w:rsidRPr="000F3113">
        <w:rPr>
          <w:rFonts w:ascii="Times New Roman" w:hAnsi="Times New Roman" w:cs="Times New Roman"/>
          <w:b/>
          <w:szCs w:val="20"/>
        </w:rPr>
        <w:t xml:space="preserve"> </w:t>
      </w:r>
      <w:r w:rsidRPr="000857F9">
        <w:rPr>
          <w:rFonts w:ascii="Times New Roman" w:hAnsi="Times New Roman" w:cs="Times New Roman"/>
          <w:b/>
          <w:szCs w:val="20"/>
        </w:rPr>
        <w:t>species (PG, PQ, PN and PV)</w:t>
      </w:r>
      <w:r w:rsidR="005B2AE1">
        <w:rPr>
          <w:rFonts w:ascii="Times New Roman" w:hAnsi="Times New Roman" w:cs="Times New Roman"/>
          <w:b/>
          <w:szCs w:val="20"/>
        </w:rPr>
        <w:t>.</w:t>
      </w:r>
      <w:r w:rsidRPr="00346A49">
        <w:rPr>
          <w:rFonts w:ascii="Times New Roman" w:hAnsi="Times New Roman" w:cs="Times New Roman"/>
          <w:szCs w:val="20"/>
        </w:rPr>
        <w:t xml:space="preserve"> PG, </w:t>
      </w:r>
      <w:r w:rsidRPr="00346A49">
        <w:rPr>
          <w:rFonts w:ascii="Times New Roman" w:hAnsi="Times New Roman" w:cs="Times New Roman"/>
          <w:i/>
          <w:szCs w:val="20"/>
        </w:rPr>
        <w:t>P</w:t>
      </w:r>
      <w:r w:rsidR="00C86B64">
        <w:rPr>
          <w:rFonts w:ascii="Times New Roman" w:hAnsi="Times New Roman" w:cs="Times New Roman"/>
          <w:i/>
          <w:szCs w:val="20"/>
        </w:rPr>
        <w:t>.</w:t>
      </w:r>
      <w:r w:rsidRPr="00346A49">
        <w:rPr>
          <w:rFonts w:ascii="Times New Roman" w:hAnsi="Times New Roman" w:cs="Times New Roman"/>
          <w:i/>
          <w:szCs w:val="20"/>
        </w:rPr>
        <w:t xml:space="preserve"> ginseng</w:t>
      </w:r>
      <w:r w:rsidRPr="00346A49">
        <w:rPr>
          <w:rFonts w:ascii="Times New Roman" w:hAnsi="Times New Roman" w:cs="Times New Roman"/>
          <w:szCs w:val="20"/>
        </w:rPr>
        <w:t xml:space="preserve">; PQ, </w:t>
      </w:r>
      <w:r w:rsidRPr="00346A49">
        <w:rPr>
          <w:rFonts w:ascii="Times New Roman" w:hAnsi="Times New Roman" w:cs="Times New Roman"/>
          <w:i/>
          <w:szCs w:val="20"/>
        </w:rPr>
        <w:t>P</w:t>
      </w:r>
      <w:r w:rsidR="00C86B64">
        <w:rPr>
          <w:rFonts w:ascii="Times New Roman" w:hAnsi="Times New Roman" w:cs="Times New Roman"/>
          <w:i/>
          <w:szCs w:val="20"/>
        </w:rPr>
        <w:t>.</w:t>
      </w:r>
      <w:r w:rsidRPr="00346A49">
        <w:rPr>
          <w:rFonts w:ascii="Times New Roman" w:hAnsi="Times New Roman" w:cs="Times New Roman"/>
          <w:i/>
          <w:szCs w:val="20"/>
        </w:rPr>
        <w:t xml:space="preserve"> quinquefolius</w:t>
      </w:r>
      <w:r w:rsidRPr="00346A49">
        <w:rPr>
          <w:rFonts w:ascii="Times New Roman" w:hAnsi="Times New Roman" w:cs="Times New Roman"/>
          <w:szCs w:val="20"/>
        </w:rPr>
        <w:t xml:space="preserve">; PN, </w:t>
      </w:r>
      <w:r w:rsidRPr="00346A49">
        <w:rPr>
          <w:rFonts w:ascii="Times New Roman" w:hAnsi="Times New Roman" w:cs="Times New Roman"/>
          <w:i/>
          <w:szCs w:val="20"/>
        </w:rPr>
        <w:t>P</w:t>
      </w:r>
      <w:r w:rsidR="00C86B64">
        <w:rPr>
          <w:rFonts w:ascii="Times New Roman" w:hAnsi="Times New Roman" w:cs="Times New Roman"/>
          <w:i/>
          <w:szCs w:val="20"/>
        </w:rPr>
        <w:t>.</w:t>
      </w:r>
      <w:r w:rsidRPr="00346A49">
        <w:rPr>
          <w:rFonts w:ascii="Times New Roman" w:hAnsi="Times New Roman" w:cs="Times New Roman"/>
          <w:i/>
          <w:szCs w:val="20"/>
        </w:rPr>
        <w:t xml:space="preserve"> notoginseng</w:t>
      </w:r>
      <w:r w:rsidRPr="00346A49">
        <w:rPr>
          <w:rFonts w:ascii="Times New Roman" w:hAnsi="Times New Roman" w:cs="Times New Roman"/>
          <w:szCs w:val="20"/>
        </w:rPr>
        <w:t xml:space="preserve">; PV, </w:t>
      </w:r>
      <w:r w:rsidRPr="00346A49">
        <w:rPr>
          <w:rFonts w:ascii="Times New Roman" w:hAnsi="Times New Roman" w:cs="Times New Roman"/>
          <w:i/>
          <w:szCs w:val="20"/>
        </w:rPr>
        <w:t>P</w:t>
      </w:r>
      <w:r w:rsidR="00C86B64">
        <w:rPr>
          <w:rFonts w:ascii="Times New Roman" w:hAnsi="Times New Roman" w:cs="Times New Roman"/>
          <w:i/>
          <w:szCs w:val="20"/>
        </w:rPr>
        <w:t>.</w:t>
      </w:r>
      <w:r w:rsidRPr="00346A49">
        <w:rPr>
          <w:rFonts w:ascii="Times New Roman" w:hAnsi="Times New Roman" w:cs="Times New Roman"/>
          <w:i/>
          <w:szCs w:val="20"/>
        </w:rPr>
        <w:t xml:space="preserve"> vietnamensis</w:t>
      </w:r>
      <w:r w:rsidRPr="00346A49">
        <w:rPr>
          <w:rFonts w:ascii="Times New Roman" w:hAnsi="Times New Roman" w:cs="Times New Roman"/>
          <w:szCs w:val="20"/>
        </w:rPr>
        <w:t>.</w:t>
      </w:r>
    </w:p>
    <w:p w14:paraId="5B9874CC" w14:textId="77777777" w:rsidR="00785389" w:rsidRPr="00030B2B" w:rsidRDefault="00785389">
      <w:pPr>
        <w:rPr>
          <w:rFonts w:hint="eastAsia"/>
          <w:sz w:val="2"/>
        </w:rPr>
      </w:pPr>
    </w:p>
    <w:p w14:paraId="03D1B64C" w14:textId="46D63655" w:rsidR="00097160" w:rsidRPr="006B3258" w:rsidRDefault="00DD1ACB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*</w:t>
      </w:r>
      <w:r w:rsidR="00CF21EC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The RNA seq data</w:t>
      </w:r>
      <w:r w:rsidR="006B3258">
        <w:rPr>
          <w:rFonts w:ascii="Times New Roman" w:hAnsi="Times New Roman" w:cs="Times New Roman"/>
          <w:sz w:val="18"/>
        </w:rPr>
        <w:t xml:space="preserve"> are from the previous studies</w:t>
      </w:r>
      <w:r w:rsidR="00AD3ED6">
        <w:rPr>
          <w:rFonts w:ascii="Times New Roman" w:hAnsi="Times New Roman" w:cs="Times New Roman"/>
          <w:sz w:val="18"/>
        </w:rPr>
        <w:t xml:space="preserve"> </w:t>
      </w:r>
      <w:r w:rsidR="00AD3ED6">
        <w:rPr>
          <w:rFonts w:ascii="Times New Roman" w:hAnsi="Times New Roman" w:cs="Times New Roman"/>
          <w:sz w:val="18"/>
        </w:rPr>
        <w:fldChar w:fldCharType="begin"/>
      </w:r>
      <w:r w:rsidR="00AD3ED6">
        <w:rPr>
          <w:rFonts w:ascii="Times New Roman" w:hAnsi="Times New Roman" w:cs="Times New Roman"/>
          <w:sz w:val="18"/>
        </w:rPr>
        <w:instrText xml:space="preserve"> ADDIN EN.CITE &lt;EndNote&gt;&lt;Cite&gt;&lt;Author&gt;Jayakodi&lt;/Author&gt;&lt;Year&gt;2014&lt;/Year&gt;&lt;RecNum&gt;57&lt;/RecNum&gt;&lt;DisplayText&gt;(Jayakodi et al. 2014; Lee et al. 2017)&lt;/DisplayText&gt;&lt;record&gt;&lt;rec-number&gt;57&lt;/rec-number&gt;&lt;foreign-keys&gt;&lt;key app="EN" db-id="2sdd0fda89e9z7er0xlxs9x320dzdtd55z2a" timestamp="1605588409"&gt;57&lt;/key&gt;&lt;/foreign-keys&gt;&lt;ref-type name="Journal Article"&gt;17&lt;/ref-type&gt;&lt;contributors&gt;&lt;authors&gt;&lt;author&gt;Jayakodi, Murukarthick&lt;/author&gt;&lt;author&gt;Lee, Sang-Choon&lt;/author&gt;&lt;author&gt;Park, Hyun-Seung&lt;/author&gt;&lt;author&gt;Jang, Woojong&lt;/author&gt;&lt;author&gt;Lee, Yun Sun&lt;/author&gt;&lt;author&gt;Choi, Beom-Soon&lt;/author&gt;&lt;author&gt;Nah, Gyoung Ju&lt;/author&gt;&lt;author&gt;Kim, Do-Soon&lt;/author&gt;&lt;author&gt;Natesan, Senthil&lt;/author&gt;&lt;author&gt;Sun, Chao %J Journal of ginseng research&lt;/author&gt;&lt;/authors&gt;&lt;/contributors&gt;&lt;titles&gt;&lt;title&gt;Transcriptome profiling and comparative analysis of Panax ginseng adventitious roots&lt;/title&gt;&lt;/titles&gt;&lt;pages&gt;278-288&lt;/pages&gt;&lt;volume&gt;38&lt;/volume&gt;&lt;number&gt;4&lt;/number&gt;&lt;dates&gt;&lt;year&gt;2014&lt;/year&gt;&lt;/dates&gt;&lt;isbn&gt;1226-8453&lt;/isbn&gt;&lt;urls&gt;&lt;/urls&gt;&lt;/record&gt;&lt;/Cite&gt;&lt;Cite&gt;&lt;Author&gt;Lee&lt;/Author&gt;&lt;Year&gt;2017&lt;/Year&gt;&lt;RecNum&gt;85&lt;/RecNum&gt;&lt;record&gt;&lt;rec-number&gt;85&lt;/rec-number&gt;&lt;foreign-keys&gt;&lt;key app="EN" db-id="2sdd0fda89e9z7er0xlxs9x320dzdtd55z2a" timestamp="1623312268"&gt;85&lt;/key&gt;&lt;/foreign-keys&gt;&lt;ref-type name="Journal Article"&gt;17&lt;/ref-type&gt;&lt;contributors&gt;&lt;authors&gt;&lt;author&gt;Lee, Yun Sun&lt;/author&gt;&lt;author&gt;Park, Hyun-Seung&lt;/author&gt;&lt;author&gt;Lee, Dong-Kyu&lt;/author&gt;&lt;author&gt;Jayakodi, Murukarthick&lt;/author&gt;&lt;author&gt;Kim, Nam-Hoon&lt;/author&gt;&lt;author&gt;Lee, Sang-Choon&lt;/author&gt;&lt;author&gt;Kundu, Atreyee&lt;/author&gt;&lt;author&gt;Lee, Dong-Yup&lt;/author&gt;&lt;author&gt;Kim, Young Chang&lt;/author&gt;&lt;author&gt;In, Jun Gyo %J Journal of ginseng research&lt;/author&gt;&lt;/authors&gt;&lt;/contributors&gt;&lt;titles&gt;&lt;title&gt;Comparative analysis of the transcriptomes and primary metabolite profiles of adventitious roots of five Panax ginseng cultivars&lt;/title&gt;&lt;/titles&gt;&lt;pages&gt;60-68&lt;/pages&gt;&lt;volume&gt;41&lt;/volume&gt;&lt;number&gt;1&lt;/number&gt;&lt;dates&gt;&lt;year&gt;2017&lt;/year&gt;&lt;/dates&gt;&lt;isbn&gt;1226-8453&lt;/isbn&gt;&lt;urls&gt;&lt;/urls&gt;&lt;/record&gt;&lt;/Cite&gt;&lt;/EndNote&gt;</w:instrText>
      </w:r>
      <w:r w:rsidR="00AD3ED6">
        <w:rPr>
          <w:rFonts w:ascii="Times New Roman" w:hAnsi="Times New Roman" w:cs="Times New Roman"/>
          <w:sz w:val="18"/>
        </w:rPr>
        <w:fldChar w:fldCharType="separate"/>
      </w:r>
      <w:r w:rsidR="00AD3ED6">
        <w:rPr>
          <w:rFonts w:ascii="Times New Roman" w:hAnsi="Times New Roman" w:cs="Times New Roman"/>
          <w:noProof/>
          <w:sz w:val="18"/>
        </w:rPr>
        <w:t>(Jayakodi et al. 2014; Lee et al. 2017)</w:t>
      </w:r>
      <w:r w:rsidR="00AD3ED6">
        <w:rPr>
          <w:rFonts w:ascii="Times New Roman" w:hAnsi="Times New Roman" w:cs="Times New Roman"/>
          <w:sz w:val="18"/>
        </w:rPr>
        <w:fldChar w:fldCharType="end"/>
      </w:r>
      <w:r w:rsidR="00A04E7B">
        <w:rPr>
          <w:rFonts w:ascii="Times New Roman" w:hAnsi="Times New Roman" w:cs="Times New Roman"/>
          <w:sz w:val="18"/>
        </w:rPr>
        <w:t>.</w:t>
      </w:r>
      <w:r w:rsidR="00A04E7B" w:rsidRPr="006B3258">
        <w:rPr>
          <w:rFonts w:ascii="Times New Roman" w:hAnsi="Times New Roman" w:cs="Times New Roman"/>
          <w:sz w:val="18"/>
        </w:rPr>
        <w:t xml:space="preserve"> </w:t>
      </w:r>
    </w:p>
    <w:p w14:paraId="1F4B3E01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24966F47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3A37B223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05B9BD2A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419A9C92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63755C3D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286069C7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15C6B410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02F68935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46FA5CFE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0DCE5299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3F43654A" w14:textId="77777777" w:rsidR="00097160" w:rsidRDefault="00097160">
      <w:pPr>
        <w:rPr>
          <w:rFonts w:ascii="Times New Roman" w:hAnsi="Times New Roman" w:cs="Times New Roman"/>
          <w:sz w:val="18"/>
        </w:rPr>
      </w:pPr>
    </w:p>
    <w:p w14:paraId="17919A15" w14:textId="77777777" w:rsidR="00097160" w:rsidRDefault="00393D1B" w:rsidP="00393D1B">
      <w:pPr>
        <w:widowControl/>
        <w:wordWrap/>
        <w:autoSpaceDE/>
        <w:autoSpaceDN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 w14:paraId="61539995" w14:textId="52C5DA6E" w:rsidR="00030B2B" w:rsidRPr="00346A49" w:rsidRDefault="002B3C19" w:rsidP="00030B2B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Table S2</w:t>
      </w:r>
      <w:r w:rsidR="00030B2B" w:rsidRPr="00346A49">
        <w:rPr>
          <w:rFonts w:ascii="Times New Roman" w:hAnsi="Times New Roman" w:cs="Times New Roman"/>
          <w:b/>
          <w:szCs w:val="20"/>
        </w:rPr>
        <w:t>.</w:t>
      </w:r>
      <w:r w:rsidR="00030B2B" w:rsidRPr="00346A49">
        <w:rPr>
          <w:rFonts w:ascii="Times New Roman" w:hAnsi="Times New Roman" w:cs="Times New Roman"/>
          <w:szCs w:val="20"/>
        </w:rPr>
        <w:t xml:space="preserve"> </w:t>
      </w:r>
      <w:r w:rsidR="00030B2B" w:rsidRPr="000857F9">
        <w:rPr>
          <w:rFonts w:ascii="Times New Roman" w:hAnsi="Times New Roman" w:cs="Times New Roman"/>
          <w:b/>
          <w:szCs w:val="20"/>
        </w:rPr>
        <w:t>Functional annotation of all unigenes in</w:t>
      </w:r>
      <w:r w:rsidR="005B2AE1">
        <w:rPr>
          <w:rFonts w:ascii="Times New Roman" w:hAnsi="Times New Roman" w:cs="Times New Roman"/>
          <w:b/>
          <w:szCs w:val="20"/>
        </w:rPr>
        <w:t xml:space="preserve"> the adventitious roots of</w:t>
      </w:r>
      <w:r w:rsidR="00030B2B" w:rsidRPr="000857F9">
        <w:rPr>
          <w:rFonts w:ascii="Times New Roman" w:hAnsi="Times New Roman" w:cs="Times New Roman"/>
          <w:b/>
          <w:szCs w:val="20"/>
        </w:rPr>
        <w:t xml:space="preserve"> four </w:t>
      </w:r>
      <w:r w:rsidR="00030B2B" w:rsidRPr="000857F9">
        <w:rPr>
          <w:rFonts w:ascii="Times New Roman" w:hAnsi="Times New Roman" w:cs="Times New Roman"/>
          <w:b/>
          <w:i/>
          <w:szCs w:val="20"/>
        </w:rPr>
        <w:t xml:space="preserve">Panax </w:t>
      </w:r>
      <w:r w:rsidR="00030B2B" w:rsidRPr="000857F9">
        <w:rPr>
          <w:rFonts w:ascii="Times New Roman" w:hAnsi="Times New Roman" w:cs="Times New Roman"/>
          <w:b/>
          <w:szCs w:val="20"/>
        </w:rPr>
        <w:t>species (PG, PQ, PN and PV)</w:t>
      </w:r>
      <w:r w:rsidR="0023731A">
        <w:rPr>
          <w:rFonts w:ascii="Times New Roman" w:hAnsi="Times New Roman" w:cs="Times New Roman"/>
          <w:b/>
          <w:szCs w:val="20"/>
        </w:rPr>
        <w:t>.</w:t>
      </w:r>
      <w:r w:rsidR="00030B2B" w:rsidRPr="00346A49">
        <w:rPr>
          <w:rFonts w:ascii="Times New Roman" w:hAnsi="Times New Roman" w:cs="Times New Roman"/>
          <w:szCs w:val="20"/>
        </w:rPr>
        <w:t xml:space="preserve"> BLAST</w:t>
      </w:r>
      <w:r w:rsidR="000E50C0">
        <w:rPr>
          <w:rFonts w:ascii="Times New Roman" w:hAnsi="Times New Roman" w:cs="Times New Roman"/>
          <w:szCs w:val="20"/>
        </w:rPr>
        <w:t>X</w:t>
      </w:r>
      <w:r w:rsidR="00030B2B" w:rsidRPr="00346A49">
        <w:rPr>
          <w:rFonts w:ascii="Times New Roman" w:hAnsi="Times New Roman" w:cs="Times New Roman"/>
          <w:szCs w:val="20"/>
        </w:rPr>
        <w:t xml:space="preserve"> based similarity search was conducted against the prot</w:t>
      </w:r>
      <w:r w:rsidR="003C0BA3">
        <w:rPr>
          <w:rFonts w:ascii="Times New Roman" w:hAnsi="Times New Roman" w:cs="Times New Roman"/>
          <w:szCs w:val="20"/>
        </w:rPr>
        <w:t>ein database (Non-redundant</w:t>
      </w:r>
      <w:r w:rsidR="00DD1ACB">
        <w:rPr>
          <w:rFonts w:ascii="Times New Roman" w:hAnsi="Times New Roman" w:cs="Times New Roman"/>
          <w:szCs w:val="20"/>
        </w:rPr>
        <w:t xml:space="preserve"> </w:t>
      </w:r>
      <w:r w:rsidR="003C0BA3">
        <w:rPr>
          <w:rFonts w:ascii="Times New Roman" w:hAnsi="Times New Roman" w:cs="Times New Roman"/>
          <w:szCs w:val="20"/>
        </w:rPr>
        <w:t xml:space="preserve">(Nr), </w:t>
      </w:r>
      <w:r w:rsidR="00030B2B" w:rsidRPr="00346A49">
        <w:rPr>
          <w:rFonts w:ascii="Times New Roman" w:hAnsi="Times New Roman" w:cs="Times New Roman"/>
          <w:szCs w:val="20"/>
        </w:rPr>
        <w:t>Sw</w:t>
      </w:r>
      <w:r w:rsidR="003C0BA3">
        <w:rPr>
          <w:rFonts w:ascii="Times New Roman" w:hAnsi="Times New Roman" w:cs="Times New Roman"/>
          <w:szCs w:val="20"/>
        </w:rPr>
        <w:t>iss-Prot and TrEMBL</w:t>
      </w:r>
      <w:r w:rsidR="00030B2B" w:rsidRPr="00346A49">
        <w:rPr>
          <w:rFonts w:ascii="Times New Roman" w:hAnsi="Times New Roman" w:cs="Times New Roman"/>
          <w:szCs w:val="20"/>
        </w:rPr>
        <w:t>) with a cut-off </w:t>
      </w:r>
      <w:r w:rsidR="00030B2B" w:rsidRPr="00346A49">
        <w:rPr>
          <w:rFonts w:ascii="Times New Roman" w:hAnsi="Times New Roman" w:cs="Times New Roman"/>
          <w:i/>
          <w:iCs/>
          <w:szCs w:val="20"/>
        </w:rPr>
        <w:t>E</w:t>
      </w:r>
      <w:r w:rsidR="00030B2B" w:rsidRPr="00346A49">
        <w:rPr>
          <w:rFonts w:ascii="Times New Roman" w:hAnsi="Times New Roman" w:cs="Times New Roman"/>
          <w:szCs w:val="20"/>
        </w:rPr>
        <w:t>-value of 10</w:t>
      </w:r>
      <w:r w:rsidR="00030B2B" w:rsidRPr="00346A49">
        <w:rPr>
          <w:rFonts w:ascii="Times New Roman" w:hAnsi="Times New Roman" w:cs="Times New Roman"/>
          <w:szCs w:val="20"/>
          <w:vertAlign w:val="superscript"/>
        </w:rPr>
        <w:t>−5.</w:t>
      </w:r>
      <w:r w:rsidR="00030B2B" w:rsidRPr="00346A49">
        <w:rPr>
          <w:rFonts w:ascii="Times New Roman" w:hAnsi="Times New Roman" w:cs="Times New Roman"/>
          <w:szCs w:val="20"/>
        </w:rPr>
        <w:t xml:space="preserve"> </w:t>
      </w:r>
      <w:r w:rsidR="0023731A" w:rsidRPr="00346A49">
        <w:rPr>
          <w:rFonts w:ascii="Times New Roman" w:hAnsi="Times New Roman" w:cs="Times New Roman"/>
          <w:szCs w:val="20"/>
        </w:rPr>
        <w:t xml:space="preserve">PG, </w:t>
      </w:r>
      <w:r w:rsidR="0023731A" w:rsidRPr="00346A49">
        <w:rPr>
          <w:rFonts w:ascii="Times New Roman" w:hAnsi="Times New Roman" w:cs="Times New Roman"/>
          <w:i/>
          <w:szCs w:val="20"/>
        </w:rPr>
        <w:t>P</w:t>
      </w:r>
      <w:r w:rsidR="00C86B64">
        <w:rPr>
          <w:rFonts w:ascii="Times New Roman" w:hAnsi="Times New Roman" w:cs="Times New Roman"/>
          <w:i/>
          <w:szCs w:val="20"/>
        </w:rPr>
        <w:t>.</w:t>
      </w:r>
      <w:r w:rsidR="0023731A" w:rsidRPr="00346A49">
        <w:rPr>
          <w:rFonts w:ascii="Times New Roman" w:hAnsi="Times New Roman" w:cs="Times New Roman"/>
          <w:i/>
          <w:szCs w:val="20"/>
        </w:rPr>
        <w:t xml:space="preserve"> ginseng</w:t>
      </w:r>
      <w:r w:rsidR="0023731A" w:rsidRPr="00346A49">
        <w:rPr>
          <w:rFonts w:ascii="Times New Roman" w:hAnsi="Times New Roman" w:cs="Times New Roman"/>
          <w:szCs w:val="20"/>
        </w:rPr>
        <w:t xml:space="preserve">; PQ, </w:t>
      </w:r>
      <w:r w:rsidR="0023731A" w:rsidRPr="00346A49">
        <w:rPr>
          <w:rFonts w:ascii="Times New Roman" w:hAnsi="Times New Roman" w:cs="Times New Roman"/>
          <w:i/>
          <w:szCs w:val="20"/>
        </w:rPr>
        <w:t>P</w:t>
      </w:r>
      <w:r w:rsidR="00C86B64">
        <w:rPr>
          <w:rFonts w:ascii="Times New Roman" w:hAnsi="Times New Roman" w:cs="Times New Roman"/>
          <w:i/>
          <w:szCs w:val="20"/>
        </w:rPr>
        <w:t>.</w:t>
      </w:r>
      <w:r w:rsidR="0023731A" w:rsidRPr="00346A49">
        <w:rPr>
          <w:rFonts w:ascii="Times New Roman" w:hAnsi="Times New Roman" w:cs="Times New Roman"/>
          <w:i/>
          <w:szCs w:val="20"/>
        </w:rPr>
        <w:t xml:space="preserve"> quinquefolius</w:t>
      </w:r>
      <w:r w:rsidR="0023731A" w:rsidRPr="00346A49">
        <w:rPr>
          <w:rFonts w:ascii="Times New Roman" w:hAnsi="Times New Roman" w:cs="Times New Roman"/>
          <w:szCs w:val="20"/>
        </w:rPr>
        <w:t xml:space="preserve">; PN, </w:t>
      </w:r>
      <w:r w:rsidR="0023731A" w:rsidRPr="00346A49">
        <w:rPr>
          <w:rFonts w:ascii="Times New Roman" w:hAnsi="Times New Roman" w:cs="Times New Roman"/>
          <w:i/>
          <w:szCs w:val="20"/>
        </w:rPr>
        <w:t>P</w:t>
      </w:r>
      <w:r w:rsidR="00C86B64">
        <w:rPr>
          <w:rFonts w:ascii="Times New Roman" w:hAnsi="Times New Roman" w:cs="Times New Roman"/>
          <w:i/>
          <w:szCs w:val="20"/>
        </w:rPr>
        <w:t xml:space="preserve">. </w:t>
      </w:r>
      <w:r w:rsidR="0023731A" w:rsidRPr="00346A49">
        <w:rPr>
          <w:rFonts w:ascii="Times New Roman" w:hAnsi="Times New Roman" w:cs="Times New Roman"/>
          <w:i/>
          <w:szCs w:val="20"/>
        </w:rPr>
        <w:t>notoginseng</w:t>
      </w:r>
      <w:r w:rsidR="0023731A" w:rsidRPr="00346A49">
        <w:rPr>
          <w:rFonts w:ascii="Times New Roman" w:hAnsi="Times New Roman" w:cs="Times New Roman"/>
          <w:szCs w:val="20"/>
        </w:rPr>
        <w:t xml:space="preserve">; PV, </w:t>
      </w:r>
      <w:r w:rsidR="00C86B64">
        <w:rPr>
          <w:rFonts w:ascii="Times New Roman" w:hAnsi="Times New Roman" w:cs="Times New Roman"/>
          <w:i/>
          <w:szCs w:val="20"/>
        </w:rPr>
        <w:t>P.</w:t>
      </w:r>
      <w:r w:rsidR="0023731A" w:rsidRPr="00346A49">
        <w:rPr>
          <w:rFonts w:ascii="Times New Roman" w:hAnsi="Times New Roman" w:cs="Times New Roman"/>
          <w:i/>
          <w:szCs w:val="20"/>
        </w:rPr>
        <w:t xml:space="preserve"> vietnamensis</w:t>
      </w:r>
      <w:r w:rsidR="0023731A" w:rsidRPr="00346A49">
        <w:rPr>
          <w:rFonts w:ascii="Times New Roman" w:hAnsi="Times New Roman" w:cs="Times New Roman"/>
          <w:szCs w:val="20"/>
        </w:rPr>
        <w:t>.</w:t>
      </w:r>
    </w:p>
    <w:tbl>
      <w:tblPr>
        <w:tblpPr w:leftFromText="142" w:rightFromText="142" w:vertAnchor="page" w:horzAnchor="margin" w:tblpY="2926"/>
        <w:tblW w:w="680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2693"/>
      </w:tblGrid>
      <w:tr w:rsidR="00030B2B" w:rsidRPr="00785389" w14:paraId="0981F8B2" w14:textId="77777777" w:rsidTr="003C0BA3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D9F8" w14:textId="77777777" w:rsidR="00030B2B" w:rsidRPr="008A483E" w:rsidRDefault="00030B2B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D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EE0F" w14:textId="77777777" w:rsidR="00030B2B" w:rsidRPr="008A483E" w:rsidRDefault="00030B2B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B607" w14:textId="7152A991" w:rsidR="00030B2B" w:rsidRPr="008A483E" w:rsidRDefault="00030B2B" w:rsidP="00030B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Assigned</w:t>
            </w:r>
            <w:r w:rsidR="008E7F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 xml:space="preserve"> </w:t>
            </w: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Transcript</w:t>
            </w:r>
            <w:r w:rsidR="008E7F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s</w:t>
            </w:r>
          </w:p>
        </w:tc>
      </w:tr>
      <w:tr w:rsidR="000601F5" w:rsidRPr="00785389" w14:paraId="167A1325" w14:textId="77777777" w:rsidTr="003C0BA3">
        <w:trPr>
          <w:trHeight w:val="239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E8972" w14:textId="6159EBE7" w:rsidR="000601F5" w:rsidRPr="008A483E" w:rsidRDefault="000601F5" w:rsidP="000601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N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BD0E0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6901E2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60,138</w:t>
            </w:r>
          </w:p>
        </w:tc>
      </w:tr>
      <w:tr w:rsidR="000601F5" w:rsidRPr="00785389" w14:paraId="27F82D99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  <w:hideMark/>
          </w:tcPr>
          <w:p w14:paraId="643D3653" w14:textId="6FABA5F3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59FDB9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Q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676770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5,276</w:t>
            </w:r>
          </w:p>
        </w:tc>
      </w:tr>
      <w:tr w:rsidR="000601F5" w:rsidRPr="00785389" w14:paraId="40939CCA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6FA0E5C" w14:textId="052912EF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05E012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6720E18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3,927</w:t>
            </w:r>
          </w:p>
        </w:tc>
      </w:tr>
      <w:tr w:rsidR="000601F5" w:rsidRPr="00785389" w14:paraId="73BE5A04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9F2C4B3" w14:textId="0FFEDFC3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7106A1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V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8183538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1,981</w:t>
            </w:r>
          </w:p>
        </w:tc>
      </w:tr>
      <w:tr w:rsidR="000601F5" w:rsidRPr="00785389" w14:paraId="2E5199D5" w14:textId="77777777" w:rsidTr="003C0BA3">
        <w:trPr>
          <w:trHeight w:val="276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309D9B16" w14:textId="281D52AB" w:rsidR="000601F5" w:rsidRPr="008A483E" w:rsidRDefault="000601F5" w:rsidP="000601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TrEMBL</w:t>
            </w:r>
          </w:p>
          <w:p w14:paraId="68903FE4" w14:textId="7D795687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EFF229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G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029CAB1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59,933</w:t>
            </w:r>
          </w:p>
        </w:tc>
      </w:tr>
      <w:tr w:rsidR="000601F5" w:rsidRPr="00785389" w14:paraId="58EDC4A8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  <w:hideMark/>
          </w:tcPr>
          <w:p w14:paraId="0B8741D5" w14:textId="0B4D5409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5421C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Q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F61770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5,134</w:t>
            </w:r>
          </w:p>
        </w:tc>
      </w:tr>
      <w:tr w:rsidR="000601F5" w:rsidRPr="00785389" w14:paraId="2F940E48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49E37E0" w14:textId="417DCFC8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D26ADC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75A55A3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3,720</w:t>
            </w:r>
          </w:p>
        </w:tc>
      </w:tr>
      <w:tr w:rsidR="000601F5" w:rsidRPr="00785389" w14:paraId="05053D32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5DF49F3F" w14:textId="774E182E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8E0B7B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V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05B2E1F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1,837</w:t>
            </w:r>
          </w:p>
        </w:tc>
      </w:tr>
      <w:tr w:rsidR="000601F5" w:rsidRPr="00785389" w14:paraId="3E0CFAC7" w14:textId="77777777" w:rsidTr="003C0BA3">
        <w:trPr>
          <w:trHeight w:val="276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7F8E59DA" w14:textId="097250ED" w:rsidR="000601F5" w:rsidRPr="008A483E" w:rsidRDefault="000601F5" w:rsidP="000601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Swiss-prot</w:t>
            </w:r>
          </w:p>
          <w:p w14:paraId="35096A27" w14:textId="4B844C2E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3A1C7B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G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1636B01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4,760</w:t>
            </w:r>
          </w:p>
        </w:tc>
      </w:tr>
      <w:tr w:rsidR="000601F5" w:rsidRPr="00785389" w14:paraId="5E5A0BF1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  <w:hideMark/>
          </w:tcPr>
          <w:p w14:paraId="12FD6FF9" w14:textId="1190EADA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BD6878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Q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5D823C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33,851</w:t>
            </w:r>
          </w:p>
        </w:tc>
      </w:tr>
      <w:tr w:rsidR="000601F5" w:rsidRPr="00785389" w14:paraId="3B1559BB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F88F5B7" w14:textId="09837FBE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474D2B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E681C60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32,711</w:t>
            </w:r>
          </w:p>
        </w:tc>
      </w:tr>
      <w:tr w:rsidR="000601F5" w:rsidRPr="00785389" w14:paraId="66A82B4D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D202005" w14:textId="66312978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79256E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V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69D96A0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31,197</w:t>
            </w:r>
          </w:p>
        </w:tc>
      </w:tr>
      <w:tr w:rsidR="000601F5" w:rsidRPr="00785389" w14:paraId="2EE77FF3" w14:textId="77777777" w:rsidTr="003C0BA3">
        <w:trPr>
          <w:trHeight w:val="276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2DCB7314" w14:textId="65EF4726" w:rsidR="000601F5" w:rsidRPr="008A483E" w:rsidRDefault="000601F5" w:rsidP="000601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N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 xml:space="preserve"> </w:t>
            </w:r>
            <w:r w:rsidRPr="008A483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+</w:t>
            </w:r>
            <w:r w:rsidRPr="003C0BA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C0B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 xml:space="preserve">Swiss-Prot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 xml:space="preserve">+ </w:t>
            </w:r>
            <w:r w:rsidRPr="003C0B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  <w:t>TrEMBL</w:t>
            </w:r>
          </w:p>
          <w:p w14:paraId="5C920522" w14:textId="3BCB3F9E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DBD339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G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44324CC" w14:textId="77777777" w:rsidR="000601F5" w:rsidRPr="008A483E" w:rsidRDefault="000601F5" w:rsidP="00030B2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60,190</w:t>
            </w:r>
          </w:p>
        </w:tc>
      </w:tr>
      <w:tr w:rsidR="000601F5" w:rsidRPr="00785389" w14:paraId="4FAEA016" w14:textId="77777777" w:rsidTr="003C0BA3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  <w:hideMark/>
          </w:tcPr>
          <w:p w14:paraId="02245EF4" w14:textId="7037F553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5B69AB" w14:textId="77777777" w:rsidR="000601F5" w:rsidRPr="008A483E" w:rsidRDefault="000601F5" w:rsidP="003C0B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Q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F19358" w14:textId="77777777" w:rsidR="000601F5" w:rsidRPr="008A483E" w:rsidRDefault="000601F5" w:rsidP="003C0B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5,309</w:t>
            </w:r>
          </w:p>
        </w:tc>
      </w:tr>
      <w:tr w:rsidR="000601F5" w:rsidRPr="00785389" w14:paraId="2392EAAE" w14:textId="77777777" w:rsidTr="00B652EC">
        <w:trPr>
          <w:trHeight w:val="276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7940556A" w14:textId="5C432DB4" w:rsidR="000601F5" w:rsidRPr="008A483E" w:rsidRDefault="000601F5" w:rsidP="00B652E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19B327" w14:textId="77777777" w:rsidR="000601F5" w:rsidRPr="008A483E" w:rsidRDefault="000601F5" w:rsidP="003C0B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N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FAAB85" w14:textId="77777777" w:rsidR="000601F5" w:rsidRPr="008A483E" w:rsidRDefault="000601F5" w:rsidP="003C0B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3,969</w:t>
            </w:r>
          </w:p>
        </w:tc>
      </w:tr>
      <w:tr w:rsidR="000601F5" w:rsidRPr="00785389" w14:paraId="36CBA8B3" w14:textId="77777777" w:rsidTr="00B652EC">
        <w:trPr>
          <w:trHeight w:val="276"/>
        </w:trPr>
        <w:tc>
          <w:tcPr>
            <w:tcW w:w="2835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641D520" w14:textId="6AB83A46" w:rsidR="000601F5" w:rsidRPr="008A483E" w:rsidRDefault="000601F5" w:rsidP="003C0B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69A0424" w14:textId="77777777" w:rsidR="000601F5" w:rsidRPr="008A483E" w:rsidRDefault="000601F5" w:rsidP="003C0B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6"/>
              </w:rPr>
              <w:t>PV</w:t>
            </w:r>
          </w:p>
        </w:tc>
        <w:tc>
          <w:tcPr>
            <w:tcW w:w="269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D9DB8E9" w14:textId="77777777" w:rsidR="000601F5" w:rsidRPr="008A483E" w:rsidRDefault="000601F5" w:rsidP="003C0B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</w:pPr>
            <w:r w:rsidRPr="008A483E">
              <w:rPr>
                <w:rFonts w:ascii="Times New Roman" w:eastAsia="맑은 고딕" w:hAnsi="Times New Roman" w:cs="Times New Roman"/>
                <w:color w:val="000000"/>
                <w:kern w:val="0"/>
                <w:szCs w:val="16"/>
              </w:rPr>
              <w:t>42,015</w:t>
            </w:r>
          </w:p>
        </w:tc>
      </w:tr>
    </w:tbl>
    <w:p w14:paraId="3E139DA4" w14:textId="77777777" w:rsidR="00097160" w:rsidRPr="00030B2B" w:rsidRDefault="00097160">
      <w:pPr>
        <w:rPr>
          <w:rFonts w:ascii="Times New Roman" w:hAnsi="Times New Roman" w:cs="Times New Roman"/>
          <w:sz w:val="18"/>
        </w:rPr>
      </w:pPr>
    </w:p>
    <w:p w14:paraId="1193626A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5E333B12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6E6E1513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102B7D8E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6F7C699B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12EC41EB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0CA98959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5F06DEEA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25A2B111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6D6FAEE4" w14:textId="77777777" w:rsidR="00076C82" w:rsidRDefault="00076C82">
      <w:pPr>
        <w:rPr>
          <w:rFonts w:ascii="Times New Roman" w:hAnsi="Times New Roman" w:cs="Times New Roman"/>
          <w:sz w:val="18"/>
        </w:rPr>
      </w:pPr>
    </w:p>
    <w:p w14:paraId="7095593C" w14:textId="10D4CAEA" w:rsidR="00076C82" w:rsidRDefault="00076C82">
      <w:pPr>
        <w:rPr>
          <w:rFonts w:ascii="Times New Roman" w:hAnsi="Times New Roman" w:cs="Times New Roman"/>
          <w:sz w:val="18"/>
        </w:rPr>
      </w:pPr>
    </w:p>
    <w:p w14:paraId="4E7922E3" w14:textId="183C3AEE" w:rsidR="009A2300" w:rsidRDefault="009A2300">
      <w:pPr>
        <w:rPr>
          <w:rFonts w:ascii="Times New Roman" w:hAnsi="Times New Roman" w:cs="Times New Roman"/>
          <w:sz w:val="18"/>
        </w:rPr>
      </w:pPr>
    </w:p>
    <w:p w14:paraId="25B71EA7" w14:textId="38B51E7A" w:rsidR="00A7225D" w:rsidRDefault="00A7225D">
      <w:pPr>
        <w:rPr>
          <w:rFonts w:ascii="Times New Roman" w:hAnsi="Times New Roman" w:cs="Times New Roman"/>
          <w:sz w:val="18"/>
        </w:rPr>
      </w:pPr>
    </w:p>
    <w:p w14:paraId="175F09F6" w14:textId="77777777" w:rsidR="00A7225D" w:rsidRDefault="00A7225D">
      <w:pPr>
        <w:widowControl/>
        <w:wordWrap/>
        <w:autoSpaceDE/>
        <w:autoSpaceDN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 w14:paraId="0824E6B2" w14:textId="59F8BD5B" w:rsidR="00A7225D" w:rsidRPr="00516E56" w:rsidRDefault="00A7225D" w:rsidP="00A722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Table S3</w:t>
      </w:r>
      <w:r w:rsidRPr="00346A49">
        <w:rPr>
          <w:rFonts w:ascii="Times New Roman" w:hAnsi="Times New Roman" w:cs="Times New Roman"/>
          <w:b/>
        </w:rPr>
        <w:t>.</w:t>
      </w:r>
      <w:r w:rsidRPr="00346A49">
        <w:rPr>
          <w:rFonts w:ascii="Times New Roman" w:hAnsi="Times New Roman" w:cs="Times New Roman"/>
        </w:rPr>
        <w:t xml:space="preserve"> </w:t>
      </w:r>
      <w:r w:rsidRPr="000857F9">
        <w:rPr>
          <w:rFonts w:ascii="Times New Roman" w:hAnsi="Times New Roman" w:cs="Times New Roman"/>
          <w:b/>
        </w:rPr>
        <w:t xml:space="preserve">TMM normalized FPKM values of transcripts assigned to </w:t>
      </w:r>
      <w:r>
        <w:rPr>
          <w:rFonts w:ascii="Times New Roman" w:hAnsi="Times New Roman" w:cs="Times New Roman"/>
          <w:b/>
        </w:rPr>
        <w:t xml:space="preserve">FPPS, SQS, </w:t>
      </w:r>
      <w:r w:rsidRPr="000857F9">
        <w:rPr>
          <w:rFonts w:ascii="Times New Roman" w:hAnsi="Times New Roman" w:cs="Times New Roman"/>
          <w:b/>
        </w:rPr>
        <w:t xml:space="preserve">SQE, OSCs, PPDS, PPTS </w:t>
      </w:r>
      <w:r w:rsidRPr="000857F9">
        <w:rPr>
          <w:rFonts w:ascii="Times New Roman" w:hAnsi="Times New Roman" w:cs="Times New Roman" w:hint="eastAsia"/>
          <w:b/>
        </w:rPr>
        <w:t>a</w:t>
      </w:r>
      <w:r w:rsidRPr="000857F9">
        <w:rPr>
          <w:rFonts w:ascii="Times New Roman" w:hAnsi="Times New Roman" w:cs="Times New Roman"/>
          <w:b/>
        </w:rPr>
        <w:t>nd bHLH</w:t>
      </w:r>
      <w:r w:rsidRPr="000857F9">
        <w:rPr>
          <w:rFonts w:ascii="Times New Roman" w:hAnsi="Times New Roman" w:cs="Times New Roman"/>
          <w:b/>
          <w:i/>
        </w:rPr>
        <w:t xml:space="preserve"> </w:t>
      </w:r>
      <w:r w:rsidRPr="000857F9">
        <w:rPr>
          <w:rFonts w:ascii="Times New Roman" w:hAnsi="Times New Roman" w:cs="Times New Roman"/>
          <w:b/>
        </w:rPr>
        <w:t xml:space="preserve">in </w:t>
      </w:r>
      <w:r w:rsidRPr="00A561B0">
        <w:rPr>
          <w:rFonts w:ascii="Times New Roman" w:hAnsi="Times New Roman" w:cs="Times New Roman"/>
          <w:b/>
        </w:rPr>
        <w:t xml:space="preserve">the </w:t>
      </w:r>
      <w:r w:rsidRPr="00A561B0">
        <w:rPr>
          <w:rFonts w:ascii="Times New Roman" w:hAnsi="Times New Roman" w:cs="Times New Roman"/>
          <w:b/>
          <w:bCs/>
        </w:rPr>
        <w:t xml:space="preserve">adventitious roots of </w:t>
      </w:r>
      <w:r w:rsidRPr="00A561B0">
        <w:rPr>
          <w:rFonts w:ascii="Times New Roman" w:hAnsi="Times New Roman" w:cs="Times New Roman"/>
          <w:b/>
        </w:rPr>
        <w:t xml:space="preserve">four </w:t>
      </w:r>
      <w:r w:rsidRPr="00A561B0">
        <w:rPr>
          <w:rFonts w:ascii="Times New Roman" w:hAnsi="Times New Roman" w:cs="Times New Roman"/>
          <w:b/>
          <w:i/>
        </w:rPr>
        <w:t>Panax</w:t>
      </w:r>
      <w:r w:rsidRPr="00A561B0">
        <w:rPr>
          <w:rFonts w:ascii="Times New Roman" w:hAnsi="Times New Roman" w:cs="Times New Roman"/>
          <w:b/>
        </w:rPr>
        <w:t xml:space="preserve"> species (</w:t>
      </w:r>
      <w:r w:rsidRPr="000857F9">
        <w:rPr>
          <w:rFonts w:ascii="Times New Roman" w:hAnsi="Times New Roman" w:cs="Times New Roman"/>
          <w:b/>
        </w:rPr>
        <w:t>PG, PQ, PN and PV)</w:t>
      </w:r>
      <w:r>
        <w:rPr>
          <w:rFonts w:ascii="Times New Roman" w:hAnsi="Times New Roman" w:cs="Times New Roman"/>
          <w:b/>
        </w:rPr>
        <w:t>.</w:t>
      </w:r>
      <w:r w:rsidRPr="00346A49">
        <w:rPr>
          <w:rFonts w:ascii="Times New Roman" w:hAnsi="Times New Roman" w:cs="Times New Roman"/>
        </w:rPr>
        <w:t xml:space="preserve"> </w:t>
      </w:r>
      <w:r w:rsidRPr="007E7AA0">
        <w:rPr>
          <w:rFonts w:ascii="Times New Roman" w:hAnsi="Times New Roman" w:cs="Times New Roman"/>
        </w:rPr>
        <w:t xml:space="preserve">The orthologs were isolated from three </w:t>
      </w:r>
      <w:r w:rsidRPr="007E7AA0">
        <w:rPr>
          <w:rFonts w:ascii="Times New Roman" w:hAnsi="Times New Roman" w:cs="Times New Roman"/>
          <w:i/>
          <w:iCs/>
        </w:rPr>
        <w:t>Panax</w:t>
      </w:r>
      <w:r w:rsidRPr="007E7AA0">
        <w:rPr>
          <w:rFonts w:ascii="Times New Roman" w:hAnsi="Times New Roman" w:cs="Times New Roman"/>
        </w:rPr>
        <w:t xml:space="preserve"> species with highest sequence similarity to the genes in </w:t>
      </w:r>
      <w:r w:rsidRPr="007E7AA0">
        <w:rPr>
          <w:rFonts w:ascii="Times New Roman" w:hAnsi="Times New Roman" w:cs="Times New Roman"/>
          <w:i/>
          <w:iCs/>
        </w:rPr>
        <w:t>P. ginseng</w:t>
      </w:r>
      <w:r w:rsidRPr="007E7AA0">
        <w:rPr>
          <w:rFonts w:ascii="Times New Roman" w:hAnsi="Times New Roman" w:cs="Times New Roman"/>
        </w:rPr>
        <w:t xml:space="preserve">. The transcript levels of the orthologs were compared between four </w:t>
      </w:r>
      <w:r w:rsidRPr="007E7AA0">
        <w:rPr>
          <w:rFonts w:ascii="Times New Roman" w:hAnsi="Times New Roman" w:cs="Times New Roman"/>
          <w:i/>
          <w:iCs/>
        </w:rPr>
        <w:t>Panax</w:t>
      </w:r>
      <w:r w:rsidRPr="007E7AA0">
        <w:rPr>
          <w:rFonts w:ascii="Times New Roman" w:hAnsi="Times New Roman" w:cs="Times New Roman"/>
        </w:rPr>
        <w:t xml:space="preserve"> species.</w:t>
      </w:r>
      <w:r>
        <w:rPr>
          <w:rFonts w:ascii="Times New Roman" w:hAnsi="Times New Roman" w:cs="Times New Roman"/>
        </w:rPr>
        <w:t xml:space="preserve"> Shadows indicate that the transcript was not expressed (FPKM &lt;1). </w:t>
      </w:r>
      <w:r w:rsidRPr="00346A49">
        <w:rPr>
          <w:rFonts w:ascii="Times New Roman" w:hAnsi="Times New Roman" w:cs="Times New Roman"/>
        </w:rPr>
        <w:t xml:space="preserve">PG, </w:t>
      </w:r>
      <w:r w:rsidRPr="00346A49">
        <w:rPr>
          <w:rFonts w:ascii="Times New Roman" w:hAnsi="Times New Roman" w:cs="Times New Roman"/>
          <w:i/>
        </w:rPr>
        <w:t>P</w:t>
      </w:r>
      <w:r w:rsidR="00C86B64">
        <w:rPr>
          <w:rFonts w:ascii="Times New Roman" w:hAnsi="Times New Roman" w:cs="Times New Roman"/>
          <w:i/>
        </w:rPr>
        <w:t>.</w:t>
      </w:r>
      <w:r w:rsidRPr="00346A49">
        <w:rPr>
          <w:rFonts w:ascii="Times New Roman" w:hAnsi="Times New Roman" w:cs="Times New Roman"/>
          <w:i/>
        </w:rPr>
        <w:t xml:space="preserve"> ginseng</w:t>
      </w:r>
      <w:r w:rsidRPr="00346A49">
        <w:rPr>
          <w:rFonts w:ascii="Times New Roman" w:hAnsi="Times New Roman" w:cs="Times New Roman"/>
        </w:rPr>
        <w:t xml:space="preserve">; PQ, </w:t>
      </w:r>
      <w:r w:rsidRPr="00346A49">
        <w:rPr>
          <w:rFonts w:ascii="Times New Roman" w:hAnsi="Times New Roman" w:cs="Times New Roman"/>
          <w:i/>
        </w:rPr>
        <w:t>P</w:t>
      </w:r>
      <w:r w:rsidR="00C86B64">
        <w:rPr>
          <w:rFonts w:ascii="Times New Roman" w:hAnsi="Times New Roman" w:cs="Times New Roman"/>
          <w:i/>
        </w:rPr>
        <w:t>.</w:t>
      </w:r>
      <w:r w:rsidRPr="00346A49">
        <w:rPr>
          <w:rFonts w:ascii="Times New Roman" w:hAnsi="Times New Roman" w:cs="Times New Roman"/>
          <w:i/>
        </w:rPr>
        <w:t xml:space="preserve"> quinquefolius</w:t>
      </w:r>
      <w:r w:rsidRPr="00346A49">
        <w:rPr>
          <w:rFonts w:ascii="Times New Roman" w:hAnsi="Times New Roman" w:cs="Times New Roman"/>
        </w:rPr>
        <w:t xml:space="preserve">; PN, </w:t>
      </w:r>
      <w:r w:rsidRPr="00346A49">
        <w:rPr>
          <w:rFonts w:ascii="Times New Roman" w:hAnsi="Times New Roman" w:cs="Times New Roman"/>
          <w:i/>
        </w:rPr>
        <w:t>P</w:t>
      </w:r>
      <w:r w:rsidR="00C86B64">
        <w:rPr>
          <w:rFonts w:ascii="Times New Roman" w:hAnsi="Times New Roman" w:cs="Times New Roman"/>
          <w:i/>
        </w:rPr>
        <w:t>.</w:t>
      </w:r>
      <w:r w:rsidRPr="00346A49">
        <w:rPr>
          <w:rFonts w:ascii="Times New Roman" w:hAnsi="Times New Roman" w:cs="Times New Roman"/>
          <w:i/>
        </w:rPr>
        <w:t xml:space="preserve"> notoginseng</w:t>
      </w:r>
      <w:r w:rsidRPr="00346A49">
        <w:rPr>
          <w:rFonts w:ascii="Times New Roman" w:hAnsi="Times New Roman" w:cs="Times New Roman"/>
        </w:rPr>
        <w:t xml:space="preserve">; PV, </w:t>
      </w:r>
      <w:r w:rsidRPr="00346A49">
        <w:rPr>
          <w:rFonts w:ascii="Times New Roman" w:hAnsi="Times New Roman" w:cs="Times New Roman"/>
          <w:i/>
        </w:rPr>
        <w:t>P</w:t>
      </w:r>
      <w:r w:rsidR="00C86B64">
        <w:rPr>
          <w:rFonts w:ascii="Times New Roman" w:hAnsi="Times New Roman" w:cs="Times New Roman"/>
          <w:i/>
        </w:rPr>
        <w:t>.</w:t>
      </w:r>
      <w:r w:rsidRPr="00346A49">
        <w:rPr>
          <w:rFonts w:ascii="Times New Roman" w:hAnsi="Times New Roman" w:cs="Times New Roman"/>
          <w:i/>
        </w:rPr>
        <w:t xml:space="preserve"> vietnamensis</w:t>
      </w:r>
      <w:r>
        <w:rPr>
          <w:rFonts w:ascii="Times New Roman" w:hAnsi="Times New Roman" w:cs="Times New Roman"/>
        </w:rPr>
        <w:t xml:space="preserve">; FPPS, farnesyl diphosphate synthase; SQS, squalene synthase; </w:t>
      </w:r>
      <w:r w:rsidRPr="00D70042">
        <w:rPr>
          <w:rFonts w:ascii="Times New Roman" w:hAnsi="Times New Roman" w:cs="Times New Roman"/>
        </w:rPr>
        <w:t>SQE, squalene epoxidase; OSCs, oxidosqualene cylcases; PPDS, protopanaxadiol</w:t>
      </w:r>
      <w:r>
        <w:rPr>
          <w:rFonts w:ascii="Times New Roman" w:hAnsi="Times New Roman" w:cs="Times New Roman"/>
        </w:rPr>
        <w:t xml:space="preserve"> synthase</w:t>
      </w:r>
      <w:r w:rsidRPr="00D70042">
        <w:rPr>
          <w:rFonts w:ascii="Times New Roman" w:hAnsi="Times New Roman" w:cs="Times New Roman"/>
        </w:rPr>
        <w:t>; PPTS, protopanaxatriol</w:t>
      </w:r>
      <w:r>
        <w:rPr>
          <w:rFonts w:ascii="Times New Roman" w:hAnsi="Times New Roman" w:cs="Times New Roman"/>
        </w:rPr>
        <w:t xml:space="preserve"> synthase.</w:t>
      </w:r>
    </w:p>
    <w:tbl>
      <w:tblPr>
        <w:tblW w:w="79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440"/>
        <w:gridCol w:w="1360"/>
        <w:gridCol w:w="1466"/>
        <w:gridCol w:w="1331"/>
        <w:gridCol w:w="1266"/>
      </w:tblGrid>
      <w:tr w:rsidR="00A7225D" w:rsidRPr="00F27E2F" w14:paraId="0B3F31D3" w14:textId="77777777" w:rsidTr="0035352C">
        <w:trPr>
          <w:trHeight w:val="35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E8E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842F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B1F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G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B1E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Q 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EF2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58C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V</w:t>
            </w:r>
          </w:p>
        </w:tc>
      </w:tr>
      <w:tr w:rsidR="00A7225D" w:rsidRPr="00F27E2F" w14:paraId="08ADF819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299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P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48F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304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E8437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717BA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A0C74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0A997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22660EE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37B5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BE0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832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52F25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280F3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DD2E8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4F316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AA13AB8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16C9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C170" w14:textId="0FFE77D4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CFE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AF36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2EE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0DA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3A81AA40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A58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Q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CE55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2014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A8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9±2.7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C41FF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0A3DE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F9E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8±3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686EC1D9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D391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0AE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1637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BC3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56±7.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07434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AC92F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900DD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5105CEE4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F812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1DB6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1678.3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50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1±3.24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4B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91±8.37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2DD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3±4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18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71±6.24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A7225D" w:rsidRPr="00F27E2F" w14:paraId="58BF3D52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ED02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35E7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99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51937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923C8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29D9A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8F626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2C541D64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0513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E646" w14:textId="36D57B58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9CF9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9F1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F6A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135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A7225D" w:rsidRPr="00F27E2F" w14:paraId="5E3E18D0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5A1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Q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F17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306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7AE41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8C61A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8B18B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3FDE4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3710B486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ABC0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C6B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6308.10</w:t>
            </w:r>
            <w:r w:rsidRPr="008E7F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DBB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4±15.21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C2F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.27±23.11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C2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39±5.25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3D0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8±1.42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A7225D" w:rsidRPr="00F27E2F" w14:paraId="70F570F6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A573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A1D7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2606.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76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8±9.85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9F7CF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08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.01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7D3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1±0.03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</w:tr>
      <w:tr w:rsidR="00A7225D" w:rsidRPr="00F27E2F" w14:paraId="2065BA16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B8B7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6F68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3767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97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±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F4B3A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9D62C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E2C32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37A77934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0AEB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87D5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1693.3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AD7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6±2.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020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4±1.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39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1±1.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30AE9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55FF303B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1944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960C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2840.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DA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1±8.29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757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45±4.44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36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3±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86F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57±14.38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A7225D" w:rsidRPr="00F27E2F" w14:paraId="03545C20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A2F5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B3C9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129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1E4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33±17.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7B781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BACC3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394D3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3B727EA2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EF7F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FE1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465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A2927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DA7E4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2B64D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C7D63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F376161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0E79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46C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465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518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4±1.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12C77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F4A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±0.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64A5B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310A153D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FD40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751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608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E0A6C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6C188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0DB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±0.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1CF5A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64BCFE41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D96C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2E6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615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F7E3E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EEE04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1F931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5B684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0BF4438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2EAD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05A9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167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4B1B6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66432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2B5D7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ACF1A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FBC1095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90D2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9844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3767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602F5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05C14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D4870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4BEC7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16A4C14C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5258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A08E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2606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D552C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D6A64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B55B1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7459C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52085124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8354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FF98" w14:textId="408601CF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4E6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735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046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EDC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A7225D" w:rsidRPr="00F27E2F" w14:paraId="57FD7BFE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C33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1FD3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0762.3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B6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±0.36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9E3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DA6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5±2.13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96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9±1.48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A7225D" w:rsidRPr="00F27E2F" w14:paraId="0B30E168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A99D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DEB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266.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14508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63033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7E643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D75DA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B18C6DA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4116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3060" w14:textId="54D8341F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D27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78F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BC9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391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7225D" w:rsidRPr="00F27E2F" w14:paraId="6DB6DEE1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97A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2B3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701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2CC87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13C17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F1E79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4D90B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2E200ED9" w14:textId="77777777" w:rsidTr="0035352C">
        <w:trPr>
          <w:trHeight w:val="340"/>
        </w:trPr>
        <w:tc>
          <w:tcPr>
            <w:tcW w:w="1040" w:type="dxa"/>
            <w:vMerge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  <w:hideMark/>
          </w:tcPr>
          <w:p w14:paraId="1B91425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E7E4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2798.1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E43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4±4.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9E789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FD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3±2.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92E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0±1.75</w:t>
            </w:r>
          </w:p>
        </w:tc>
      </w:tr>
      <w:tr w:rsidR="00A7225D" w:rsidRPr="00F27E2F" w14:paraId="6AE07E64" w14:textId="77777777" w:rsidTr="0035352C">
        <w:trPr>
          <w:trHeight w:val="340"/>
        </w:trPr>
        <w:tc>
          <w:tcPr>
            <w:tcW w:w="1040" w:type="dxa"/>
            <w:vMerge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  <w:hideMark/>
          </w:tcPr>
          <w:p w14:paraId="1EE66DA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851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91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62423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FE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9±2.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DBAE6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BFB71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4E0C266" w14:textId="77777777" w:rsidTr="0035352C">
        <w:trPr>
          <w:trHeight w:val="340"/>
        </w:trPr>
        <w:tc>
          <w:tcPr>
            <w:tcW w:w="1040" w:type="dxa"/>
            <w:vMerge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  <w:hideMark/>
          </w:tcPr>
          <w:p w14:paraId="415DBEA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33E1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266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3E0F3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79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2±4.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68B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3±3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502D2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667D50BE" w14:textId="77777777" w:rsidTr="0035352C">
        <w:trPr>
          <w:trHeight w:val="340"/>
        </w:trPr>
        <w:tc>
          <w:tcPr>
            <w:tcW w:w="1040" w:type="dxa"/>
            <w:vMerge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  <w:hideMark/>
          </w:tcPr>
          <w:p w14:paraId="6D8EBAB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DB78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0762.3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4E1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5±6.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2E8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58±3.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79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8±2.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2A8D5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08590475" w14:textId="77777777" w:rsidTr="0035352C">
        <w:trPr>
          <w:trHeight w:val="340"/>
        </w:trPr>
        <w:tc>
          <w:tcPr>
            <w:tcW w:w="1040" w:type="dxa"/>
            <w:vMerge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  <w:hideMark/>
          </w:tcPr>
          <w:p w14:paraId="708F78D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C410" w14:textId="13815611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876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7D3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D92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AB6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7225D" w:rsidRPr="00F27E2F" w14:paraId="45E25B3F" w14:textId="77777777" w:rsidTr="0035352C">
        <w:trPr>
          <w:trHeight w:val="340"/>
        </w:trPr>
        <w:tc>
          <w:tcPr>
            <w:tcW w:w="1040" w:type="dxa"/>
            <w:vMerge w:val="restart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A9E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2C55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577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B486C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A4631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79D2B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9608F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2B9EEE80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35B3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83A8" w14:textId="2A1FC0D3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97B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904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38E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D85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0FE4E39B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722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β-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24BE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293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752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8±1.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C1054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F37A8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AFBCA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057187D3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C66B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0155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0888.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D4D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±2.05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60C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9±1.61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558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7±0.22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A6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0.69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A7225D" w:rsidRPr="00F27E2F" w14:paraId="40842065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4690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9818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2492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D7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9±2.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855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3±2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98CB3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B846E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39BB16C2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BA9C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A830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280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FA124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9CFE2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A1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C6E13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4ED2DCF6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4DC2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AF8B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361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262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2±1.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A0E0D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DF311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8A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8±0.77</w:t>
            </w:r>
          </w:p>
        </w:tc>
      </w:tr>
      <w:tr w:rsidR="00A7225D" w:rsidRPr="00F27E2F" w14:paraId="2D8C389D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3BA9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D194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4815.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E06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±1.14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92E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5±1.72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B1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4±2.54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83E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6±0.63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A7225D" w:rsidRPr="00F27E2F" w14:paraId="1E02A268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4ABC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31AD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0034.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B1F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6±6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E46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±1.59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6DC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7±2.65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9F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2±1.28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A7225D" w:rsidRPr="00F27E2F" w14:paraId="62B89483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1D304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9626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03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D6EEA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8EFF2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E007C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978AE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5DDCBFD9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6423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8BD8" w14:textId="553B68AC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DE3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006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39E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F54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A7225D" w:rsidRPr="00F27E2F" w14:paraId="0AF46709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D44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9515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4166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6B2DF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CED5F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F4176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028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3±1.68</w:t>
            </w:r>
          </w:p>
        </w:tc>
      </w:tr>
      <w:tr w:rsidR="00A7225D" w:rsidRPr="00F27E2F" w14:paraId="0BFEAC87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1790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89DC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3517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9CF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37±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E01DC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E337E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E4863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A5603DD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D6CC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7E1C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3318.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90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66±16.32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E4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.07±108.18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55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05±5.05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155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.31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A7225D" w:rsidRPr="00F27E2F" w14:paraId="2F501BC6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F391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C7F4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358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FA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97±21.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EF62A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A8F6A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0BA89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25E3ECEA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6502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A342" w14:textId="14D4F83D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FE75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5EE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9DA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E72F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A7225D" w:rsidRPr="00F27E2F" w14:paraId="2A7BDAD8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83A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P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A14A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4733.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59A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8.31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C68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.28±10.79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6D6D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51±3.75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1E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96±8.05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A7225D" w:rsidRPr="00F27E2F" w14:paraId="18D49095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75A5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E5EB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329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D4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4.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812BD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7B1A7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B40945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5FD353F3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B68EA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A91C" w14:textId="507AB8CC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515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6878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878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22C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7225D" w:rsidRPr="00F27E2F" w14:paraId="3D8B6D89" w14:textId="77777777" w:rsidTr="0035352C">
        <w:trPr>
          <w:trHeight w:val="3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8B9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P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E92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 xml:space="preserve">Pg_S1770.1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606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93±28.31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677E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86±20.45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2917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39±20.17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27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81±5.51</w:t>
            </w: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</w:tr>
      <w:tr w:rsidR="00A7225D" w:rsidRPr="00F27E2F" w14:paraId="4AE57D1E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5FB5C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C30C" w14:textId="77777777" w:rsidR="00A7225D" w:rsidRPr="008E7F69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</w:pPr>
            <w:r w:rsidRPr="008E7F69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Cs w:val="20"/>
              </w:rPr>
              <w:t>Pg_S032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1FA043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5422C0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C5F5B2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6F6E4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7225D" w:rsidRPr="00F27E2F" w14:paraId="76834F1E" w14:textId="77777777" w:rsidTr="0035352C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DC901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14CB" w14:textId="7EE6091E" w:rsidR="00A7225D" w:rsidRPr="008E7F69" w:rsidRDefault="008E7F69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B52A9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0FF6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36CB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EF34" w14:textId="77777777" w:rsidR="00A7225D" w:rsidRPr="00F27E2F" w:rsidRDefault="00A7225D" w:rsidP="00F27F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7E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14:paraId="4E3B1356" w14:textId="0D89080F" w:rsidR="00A7225D" w:rsidRDefault="003554BF" w:rsidP="00A7225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fferent small letters indicate significant differences in the transcript expression level of the </w:t>
      </w:r>
      <w:r w:rsidRPr="00720D89">
        <w:rPr>
          <w:rFonts w:ascii="Times New Roman" w:hAnsi="Times New Roman" w:cs="Times New Roman"/>
        </w:rPr>
        <w:t xml:space="preserve">four </w:t>
      </w:r>
      <w:r w:rsidRPr="00720D89">
        <w:rPr>
          <w:rFonts w:ascii="Times New Roman" w:hAnsi="Times New Roman" w:cs="Times New Roman"/>
          <w:i/>
        </w:rPr>
        <w:t>Panax</w:t>
      </w:r>
      <w:r w:rsidRPr="00720D89">
        <w:rPr>
          <w:rFonts w:ascii="Times New Roman" w:hAnsi="Times New Roman" w:cs="Times New Roman"/>
        </w:rPr>
        <w:t xml:space="preserve"> species</w:t>
      </w:r>
      <w:r>
        <w:rPr>
          <w:rFonts w:ascii="Times New Roman" w:hAnsi="Times New Roman" w:cs="Times New Roman"/>
        </w:rPr>
        <w:t xml:space="preserve"> </w:t>
      </w:r>
      <w:r w:rsidR="00A7225D">
        <w:rPr>
          <w:rFonts w:ascii="Times New Roman" w:hAnsi="Times New Roman" w:cs="Times New Roman"/>
        </w:rPr>
        <w:t>(</w:t>
      </w:r>
      <w:r w:rsidR="00A7225D">
        <w:rPr>
          <w:rFonts w:ascii="Times New Roman" w:hAnsi="Times New Roman" w:cs="Times New Roman"/>
          <w:i/>
          <w:iCs/>
        </w:rPr>
        <w:t xml:space="preserve">p </w:t>
      </w:r>
      <w:r w:rsidR="00A7225D">
        <w:rPr>
          <w:rFonts w:ascii="Times New Roman" w:hAnsi="Times New Roman" w:cs="Times New Roman"/>
        </w:rPr>
        <w:t>&lt; 0.05; one-way ANOVA followed by Duncan’s LSR test</w:t>
      </w:r>
      <w:r w:rsidR="00A7225D" w:rsidRPr="00720D89">
        <w:rPr>
          <w:rFonts w:ascii="Times New Roman" w:hAnsi="Times New Roman" w:cs="Times New Roman"/>
        </w:rPr>
        <w:t>)</w:t>
      </w:r>
      <w:r w:rsidR="00A7225D">
        <w:rPr>
          <w:rFonts w:ascii="Times New Roman" w:hAnsi="Times New Roman" w:cs="Times New Roman"/>
        </w:rPr>
        <w:t>.</w:t>
      </w:r>
    </w:p>
    <w:p w14:paraId="16579328" w14:textId="01E6A808" w:rsidR="00A7225D" w:rsidRPr="00A7225D" w:rsidRDefault="00A7225D">
      <w:pPr>
        <w:rPr>
          <w:rFonts w:ascii="Times New Roman" w:hAnsi="Times New Roman" w:cs="Times New Roman"/>
          <w:sz w:val="18"/>
        </w:rPr>
      </w:pPr>
    </w:p>
    <w:p w14:paraId="08C8E4CB" w14:textId="77777777" w:rsidR="00A7225D" w:rsidRDefault="00A7225D">
      <w:pPr>
        <w:widowControl/>
        <w:wordWrap/>
        <w:autoSpaceDE/>
        <w:autoSpaceDN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 w14:paraId="7E5AF144" w14:textId="77777777" w:rsidR="009A2300" w:rsidRPr="003554BF" w:rsidRDefault="009A2300">
      <w:pPr>
        <w:rPr>
          <w:rFonts w:ascii="Times New Roman" w:hAnsi="Times New Roman" w:cs="Times New Roman"/>
          <w:sz w:val="18"/>
        </w:rPr>
        <w:sectPr w:rsidR="009A2300" w:rsidRPr="003554B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748031E" w14:textId="395AC94F" w:rsidR="00927F6A" w:rsidRDefault="00927F6A" w:rsidP="00927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38462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415148">
        <w:rPr>
          <w:rFonts w:ascii="Times New Roman" w:hAnsi="Times New Roman" w:cs="Times New Roman" w:hint="eastAsia"/>
          <w:b/>
        </w:rPr>
        <w:t>4</w:t>
      </w:r>
      <w:r w:rsidRPr="0038462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Putative identification </w:t>
      </w:r>
      <w:r w:rsidRPr="00384628">
        <w:rPr>
          <w:rFonts w:ascii="Times New Roman" w:hAnsi="Times New Roman" w:cs="Times New Roman"/>
          <w:b/>
        </w:rPr>
        <w:t xml:space="preserve">of ginsenosides analyzed by </w:t>
      </w:r>
      <w:r w:rsidR="00F27F9E">
        <w:rPr>
          <w:rFonts w:ascii="Times New Roman" w:hAnsi="Times New Roman" w:cs="Times New Roman"/>
          <w:b/>
        </w:rPr>
        <w:t>LC–MS</w:t>
      </w:r>
      <w:r w:rsidRPr="00384628">
        <w:rPr>
          <w:rFonts w:ascii="Times New Roman" w:hAnsi="Times New Roman" w:cs="Times New Roman"/>
        </w:rPr>
        <w:t xml:space="preserve">; PG, </w:t>
      </w:r>
      <w:r w:rsidRPr="0096509B">
        <w:rPr>
          <w:rFonts w:ascii="Times New Roman" w:hAnsi="Times New Roman" w:cs="Times New Roman"/>
          <w:i/>
        </w:rPr>
        <w:t>P. ginseng</w:t>
      </w:r>
      <w:r w:rsidRPr="00384628">
        <w:rPr>
          <w:rFonts w:ascii="Times New Roman" w:hAnsi="Times New Roman" w:cs="Times New Roman"/>
        </w:rPr>
        <w:t xml:space="preserve">; PQ, </w:t>
      </w:r>
      <w:r w:rsidRPr="0096509B">
        <w:rPr>
          <w:rFonts w:ascii="Times New Roman" w:hAnsi="Times New Roman" w:cs="Times New Roman"/>
          <w:i/>
        </w:rPr>
        <w:t>P. quinquefolius</w:t>
      </w:r>
      <w:r w:rsidRPr="00384628">
        <w:rPr>
          <w:rFonts w:ascii="Times New Roman" w:hAnsi="Times New Roman" w:cs="Times New Roman"/>
        </w:rPr>
        <w:t xml:space="preserve">; PN, </w:t>
      </w:r>
      <w:r w:rsidRPr="0096509B">
        <w:rPr>
          <w:rFonts w:ascii="Times New Roman" w:hAnsi="Times New Roman" w:cs="Times New Roman"/>
          <w:i/>
        </w:rPr>
        <w:t>P. notoginseng</w:t>
      </w:r>
      <w:r w:rsidRPr="00384628">
        <w:rPr>
          <w:rFonts w:ascii="Times New Roman" w:hAnsi="Times New Roman" w:cs="Times New Roman"/>
        </w:rPr>
        <w:t xml:space="preserve">; PV, </w:t>
      </w:r>
      <w:r w:rsidRPr="0096509B">
        <w:rPr>
          <w:rFonts w:ascii="Times New Roman" w:hAnsi="Times New Roman" w:cs="Times New Roman"/>
          <w:i/>
        </w:rPr>
        <w:t>P. vietnamensis</w:t>
      </w:r>
      <w:r w:rsidRPr="00384628">
        <w:rPr>
          <w:rFonts w:ascii="Times New Roman" w:hAnsi="Times New Roman" w:cs="Times New Roman"/>
        </w:rPr>
        <w:t>; PPD, protopanaxadiol; PPT, protopanaxatriol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195"/>
        <w:gridCol w:w="501"/>
        <w:gridCol w:w="2217"/>
        <w:gridCol w:w="766"/>
        <w:gridCol w:w="1314"/>
        <w:gridCol w:w="1139"/>
        <w:gridCol w:w="1166"/>
        <w:gridCol w:w="1813"/>
        <w:gridCol w:w="3576"/>
      </w:tblGrid>
      <w:tr w:rsidR="00E47586" w14:paraId="4D3B5A21" w14:textId="77777777" w:rsidTr="00C9218E">
        <w:tc>
          <w:tcPr>
            <w:tcW w:w="1195" w:type="dxa"/>
            <w:vAlign w:val="center"/>
          </w:tcPr>
          <w:p w14:paraId="756D26E9" w14:textId="7C6B2E1D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insenoside type</w:t>
            </w:r>
          </w:p>
        </w:tc>
        <w:tc>
          <w:tcPr>
            <w:tcW w:w="501" w:type="dxa"/>
            <w:vAlign w:val="center"/>
          </w:tcPr>
          <w:p w14:paraId="777A9C12" w14:textId="52563A8C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2217" w:type="dxa"/>
            <w:vAlign w:val="center"/>
          </w:tcPr>
          <w:p w14:paraId="35C2603E" w14:textId="5110FEF9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dentification</w:t>
            </w:r>
          </w:p>
        </w:tc>
        <w:tc>
          <w:tcPr>
            <w:tcW w:w="766" w:type="dxa"/>
            <w:vAlign w:val="center"/>
          </w:tcPr>
          <w:p w14:paraId="7CF2EE2E" w14:textId="141288CD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</w:t>
            </w: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bscript"/>
              </w:rPr>
              <w:t>R</w:t>
            </w: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min)</w:t>
            </w:r>
          </w:p>
        </w:tc>
        <w:tc>
          <w:tcPr>
            <w:tcW w:w="1314" w:type="dxa"/>
            <w:vAlign w:val="center"/>
          </w:tcPr>
          <w:p w14:paraId="0EA85BBE" w14:textId="2616DAFE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duct type</w:t>
            </w:r>
          </w:p>
        </w:tc>
        <w:tc>
          <w:tcPr>
            <w:tcW w:w="1139" w:type="dxa"/>
            <w:vAlign w:val="center"/>
          </w:tcPr>
          <w:p w14:paraId="6BD43368" w14:textId="55DC16CB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alculated </w:t>
            </w:r>
            <w:r w:rsidRPr="00B90332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m/z</w:t>
            </w:r>
          </w:p>
        </w:tc>
        <w:tc>
          <w:tcPr>
            <w:tcW w:w="1166" w:type="dxa"/>
            <w:vAlign w:val="center"/>
          </w:tcPr>
          <w:p w14:paraId="46C4FD24" w14:textId="77633F63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bserved </w:t>
            </w:r>
            <w:r w:rsidRPr="00B90332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m/z</w:t>
            </w:r>
          </w:p>
        </w:tc>
        <w:tc>
          <w:tcPr>
            <w:tcW w:w="1813" w:type="dxa"/>
            <w:vAlign w:val="center"/>
          </w:tcPr>
          <w:p w14:paraId="0E301856" w14:textId="684A9DEA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lecular formul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eutral form)</w:t>
            </w:r>
          </w:p>
        </w:tc>
        <w:tc>
          <w:tcPr>
            <w:tcW w:w="3576" w:type="dxa"/>
            <w:vAlign w:val="center"/>
          </w:tcPr>
          <w:p w14:paraId="66224EF1" w14:textId="172D31EC" w:rsidR="00B90332" w:rsidRPr="00B90332" w:rsidRDefault="00B90332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033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jor fragment ions (m/z)</w:t>
            </w:r>
          </w:p>
        </w:tc>
      </w:tr>
      <w:tr w:rsidR="00E47586" w:rsidRPr="00066C6C" w14:paraId="16F4BCD2" w14:textId="77777777" w:rsidTr="00C9218E">
        <w:tc>
          <w:tcPr>
            <w:tcW w:w="1195" w:type="dxa"/>
            <w:vMerge w:val="restart"/>
            <w:vAlign w:val="center"/>
          </w:tcPr>
          <w:p w14:paraId="78FD7103" w14:textId="240CA465" w:rsidR="0093307B" w:rsidRPr="00066C6C" w:rsidRDefault="0093307B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PPT</w:t>
            </w:r>
          </w:p>
        </w:tc>
        <w:tc>
          <w:tcPr>
            <w:tcW w:w="501" w:type="dxa"/>
            <w:vAlign w:val="center"/>
          </w:tcPr>
          <w:p w14:paraId="2DE575CE" w14:textId="12187726" w:rsidR="0093307B" w:rsidRPr="00066C6C" w:rsidRDefault="0093307B" w:rsidP="00B9033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2217" w:type="dxa"/>
            <w:vAlign w:val="center"/>
          </w:tcPr>
          <w:p w14:paraId="56E52119" w14:textId="575DCBF9" w:rsidR="0093307B" w:rsidRPr="00066C6C" w:rsidRDefault="0093307B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notoG-R1 isomer</w:t>
            </w:r>
          </w:p>
        </w:tc>
        <w:tc>
          <w:tcPr>
            <w:tcW w:w="766" w:type="dxa"/>
            <w:vAlign w:val="center"/>
          </w:tcPr>
          <w:p w14:paraId="2F339DF1" w14:textId="1527EB93" w:rsidR="0093307B" w:rsidRPr="00066C6C" w:rsidRDefault="0093307B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5.17</w:t>
            </w:r>
          </w:p>
        </w:tc>
        <w:tc>
          <w:tcPr>
            <w:tcW w:w="1314" w:type="dxa"/>
            <w:vAlign w:val="center"/>
          </w:tcPr>
          <w:p w14:paraId="6A3EE291" w14:textId="51E0C3B6" w:rsidR="0093307B" w:rsidRPr="00066C6C" w:rsidRDefault="0093307B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0986C17A" w14:textId="361E3B02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>931.5266</w:t>
            </w:r>
          </w:p>
        </w:tc>
        <w:tc>
          <w:tcPr>
            <w:tcW w:w="1166" w:type="dxa"/>
            <w:vAlign w:val="center"/>
          </w:tcPr>
          <w:p w14:paraId="11B90EE9" w14:textId="45C80964" w:rsidR="0093307B" w:rsidRPr="00066C6C" w:rsidRDefault="0093307B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31.5256</w:t>
            </w:r>
          </w:p>
        </w:tc>
        <w:tc>
          <w:tcPr>
            <w:tcW w:w="1813" w:type="dxa"/>
            <w:vAlign w:val="center"/>
          </w:tcPr>
          <w:p w14:paraId="037DACDB" w14:textId="16621B67" w:rsidR="0093307B" w:rsidRPr="00066C6C" w:rsidRDefault="0093307B" w:rsidP="00B903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8</w:t>
            </w:r>
          </w:p>
        </w:tc>
        <w:tc>
          <w:tcPr>
            <w:tcW w:w="3576" w:type="dxa"/>
            <w:vAlign w:val="center"/>
          </w:tcPr>
          <w:p w14:paraId="2AA9862D" w14:textId="77777777" w:rsidR="0093307B" w:rsidRPr="00066C6C" w:rsidRDefault="0093307B" w:rsidP="00CD006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9 [M−Xy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48D2C09" w14:textId="77777777" w:rsidR="0093307B" w:rsidRPr="00066C6C" w:rsidRDefault="0093307B" w:rsidP="00CD006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Xy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75D077B" w14:textId="76DF3E3E" w:rsidR="0093307B" w:rsidRPr="00066C6C" w:rsidRDefault="0093307B" w:rsidP="00CD006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Xy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279FE5F0" w14:textId="77777777" w:rsidTr="00C9218E">
        <w:tc>
          <w:tcPr>
            <w:tcW w:w="1195" w:type="dxa"/>
            <w:vMerge/>
            <w:vAlign w:val="center"/>
          </w:tcPr>
          <w:p w14:paraId="45FC948A" w14:textId="777777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5DB3A38" w14:textId="4F9FB1F6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  <w:tc>
          <w:tcPr>
            <w:tcW w:w="2217" w:type="dxa"/>
            <w:vAlign w:val="center"/>
          </w:tcPr>
          <w:p w14:paraId="46551FC7" w14:textId="4466FECD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notoG-R1</w:t>
            </w:r>
          </w:p>
        </w:tc>
        <w:tc>
          <w:tcPr>
            <w:tcW w:w="766" w:type="dxa"/>
            <w:vAlign w:val="center"/>
          </w:tcPr>
          <w:p w14:paraId="4AB1004A" w14:textId="08DF972C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5.69</w:t>
            </w:r>
          </w:p>
        </w:tc>
        <w:tc>
          <w:tcPr>
            <w:tcW w:w="1314" w:type="dxa"/>
            <w:vAlign w:val="center"/>
          </w:tcPr>
          <w:p w14:paraId="0364FF69" w14:textId="6D9A43D5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54A72188" w14:textId="04D8F4C2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>931.5266</w:t>
            </w:r>
          </w:p>
        </w:tc>
        <w:tc>
          <w:tcPr>
            <w:tcW w:w="1166" w:type="dxa"/>
            <w:vAlign w:val="center"/>
          </w:tcPr>
          <w:p w14:paraId="2ABE35B3" w14:textId="261D1BC5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31.5277</w:t>
            </w:r>
          </w:p>
        </w:tc>
        <w:tc>
          <w:tcPr>
            <w:tcW w:w="1813" w:type="dxa"/>
            <w:vAlign w:val="center"/>
          </w:tcPr>
          <w:p w14:paraId="5E1EDEF4" w14:textId="21FC3298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8</w:t>
            </w:r>
          </w:p>
        </w:tc>
        <w:tc>
          <w:tcPr>
            <w:tcW w:w="3576" w:type="dxa"/>
            <w:vAlign w:val="center"/>
          </w:tcPr>
          <w:p w14:paraId="2426A35F" w14:textId="52E75015" w:rsidR="0093307B" w:rsidRPr="00066C6C" w:rsidRDefault="0093307B" w:rsidP="00CD006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9 [M−Xy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9562FC0" w14:textId="43BFFC4E" w:rsidR="0093307B" w:rsidRPr="00066C6C" w:rsidRDefault="0093307B" w:rsidP="00CD006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Xy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15C290E" w14:textId="101EE6F0" w:rsidR="0093307B" w:rsidRPr="00066C6C" w:rsidRDefault="0093307B" w:rsidP="00CD0061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Xy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2A2F5C02" w14:textId="77777777" w:rsidTr="00C9218E">
        <w:tc>
          <w:tcPr>
            <w:tcW w:w="1195" w:type="dxa"/>
            <w:vMerge/>
            <w:vAlign w:val="center"/>
          </w:tcPr>
          <w:p w14:paraId="3C44F896" w14:textId="777777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3D016883" w14:textId="3C7B1D4F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3</w:t>
            </w:r>
          </w:p>
        </w:tc>
        <w:tc>
          <w:tcPr>
            <w:tcW w:w="2217" w:type="dxa"/>
            <w:vAlign w:val="center"/>
          </w:tcPr>
          <w:p w14:paraId="7A133125" w14:textId="3E49D52A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Floral-G-M/N</w:t>
            </w:r>
          </w:p>
        </w:tc>
        <w:tc>
          <w:tcPr>
            <w:tcW w:w="766" w:type="dxa"/>
            <w:vAlign w:val="center"/>
          </w:tcPr>
          <w:p w14:paraId="4D514430" w14:textId="0123105B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5.80</w:t>
            </w:r>
          </w:p>
        </w:tc>
        <w:tc>
          <w:tcPr>
            <w:tcW w:w="1314" w:type="dxa"/>
            <w:vAlign w:val="center"/>
          </w:tcPr>
          <w:p w14:paraId="41B1C712" w14:textId="13A722FC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5C2ECB03" w14:textId="0FEFFB17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077.5846</w:t>
            </w:r>
          </w:p>
        </w:tc>
        <w:tc>
          <w:tcPr>
            <w:tcW w:w="1166" w:type="dxa"/>
            <w:vAlign w:val="center"/>
          </w:tcPr>
          <w:p w14:paraId="0A2F2B41" w14:textId="45BF1142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077.5841</w:t>
            </w:r>
          </w:p>
        </w:tc>
        <w:tc>
          <w:tcPr>
            <w:tcW w:w="1813" w:type="dxa"/>
            <w:vAlign w:val="center"/>
          </w:tcPr>
          <w:p w14:paraId="4E9B0513" w14:textId="0D854A27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3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2</w:t>
            </w:r>
          </w:p>
        </w:tc>
        <w:tc>
          <w:tcPr>
            <w:tcW w:w="3576" w:type="dxa"/>
            <w:vAlign w:val="center"/>
          </w:tcPr>
          <w:p w14:paraId="695F7F3B" w14:textId="626A1131" w:rsidR="0093307B" w:rsidRPr="00066C6C" w:rsidRDefault="0093307B" w:rsidP="00CD006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1367F81" w14:textId="5AE576C1" w:rsidR="0093307B" w:rsidRPr="00066C6C" w:rsidRDefault="0093307B" w:rsidP="0093307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31 [M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5202862" w14:textId="4FA3B239" w:rsidR="0093307B" w:rsidRPr="00066C6C" w:rsidRDefault="0093307B" w:rsidP="00CD006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9 [M−Rha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  <w:p w14:paraId="1A4C089B" w14:textId="355AFEFA" w:rsidR="0093307B" w:rsidRPr="00066C6C" w:rsidRDefault="0093307B" w:rsidP="00CD0061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</w:t>
            </w:r>
            <w:r w:rsidR="00AB5206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Ara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  <w:p w14:paraId="317C7771" w14:textId="0090C1DB" w:rsidR="0093307B" w:rsidRPr="00066C6C" w:rsidRDefault="0093307B" w:rsidP="00CD0061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Rha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C1E870A" w14:textId="4D760165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Rha−Ara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7FA5D182" w14:textId="77777777" w:rsidTr="00C9218E">
        <w:tc>
          <w:tcPr>
            <w:tcW w:w="1195" w:type="dxa"/>
            <w:vMerge/>
            <w:vAlign w:val="center"/>
          </w:tcPr>
          <w:p w14:paraId="75E9763D" w14:textId="777777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186A073C" w14:textId="5A202B9A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4</w:t>
            </w:r>
          </w:p>
        </w:tc>
        <w:tc>
          <w:tcPr>
            <w:tcW w:w="2217" w:type="dxa"/>
            <w:vAlign w:val="center"/>
          </w:tcPr>
          <w:p w14:paraId="36A4530D" w14:textId="31838C2B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g1</w:t>
            </w:r>
          </w:p>
        </w:tc>
        <w:tc>
          <w:tcPr>
            <w:tcW w:w="766" w:type="dxa"/>
            <w:vAlign w:val="center"/>
          </w:tcPr>
          <w:p w14:paraId="5912F3C9" w14:textId="10E2C912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.16</w:t>
            </w:r>
          </w:p>
        </w:tc>
        <w:tc>
          <w:tcPr>
            <w:tcW w:w="1314" w:type="dxa"/>
            <w:vAlign w:val="center"/>
          </w:tcPr>
          <w:p w14:paraId="471F4C99" w14:textId="49D0D7FF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+F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16CA569C" w14:textId="4E05EFC3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45.4899</w:t>
            </w:r>
          </w:p>
        </w:tc>
        <w:tc>
          <w:tcPr>
            <w:tcW w:w="1166" w:type="dxa"/>
            <w:vAlign w:val="center"/>
          </w:tcPr>
          <w:p w14:paraId="6B696E05" w14:textId="54CBDD10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45.4915</w:t>
            </w:r>
          </w:p>
        </w:tc>
        <w:tc>
          <w:tcPr>
            <w:tcW w:w="1813" w:type="dxa"/>
            <w:vAlign w:val="center"/>
          </w:tcPr>
          <w:p w14:paraId="46AE9D5E" w14:textId="2BEC84C2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4</w:t>
            </w:r>
          </w:p>
        </w:tc>
        <w:tc>
          <w:tcPr>
            <w:tcW w:w="3576" w:type="dxa"/>
            <w:vAlign w:val="center"/>
          </w:tcPr>
          <w:p w14:paraId="0054D674" w14:textId="2BBB2C11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3D7FA30" w14:textId="6A805221" w:rsidR="0093307B" w:rsidRPr="00066C6C" w:rsidRDefault="0093307B" w:rsidP="00A101BA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59BCC1CA" w14:textId="77777777" w:rsidTr="00C9218E">
        <w:tc>
          <w:tcPr>
            <w:tcW w:w="1195" w:type="dxa"/>
            <w:vMerge/>
            <w:vAlign w:val="center"/>
          </w:tcPr>
          <w:p w14:paraId="176372C6" w14:textId="777777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5D36C3DC" w14:textId="1F358CDD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  <w:tc>
          <w:tcPr>
            <w:tcW w:w="2217" w:type="dxa"/>
            <w:vAlign w:val="center"/>
          </w:tcPr>
          <w:p w14:paraId="1904B607" w14:textId="1EA51448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e</w:t>
            </w:r>
          </w:p>
        </w:tc>
        <w:tc>
          <w:tcPr>
            <w:tcW w:w="766" w:type="dxa"/>
            <w:vAlign w:val="center"/>
          </w:tcPr>
          <w:p w14:paraId="64C7DB9E" w14:textId="617D5BC5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.59</w:t>
            </w:r>
          </w:p>
        </w:tc>
        <w:tc>
          <w:tcPr>
            <w:tcW w:w="1314" w:type="dxa"/>
            <w:vAlign w:val="center"/>
          </w:tcPr>
          <w:p w14:paraId="62413BA0" w14:textId="1D527DE9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7B99534C" w14:textId="323F682B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45.5423</w:t>
            </w:r>
          </w:p>
        </w:tc>
        <w:tc>
          <w:tcPr>
            <w:tcW w:w="1166" w:type="dxa"/>
            <w:vAlign w:val="center"/>
          </w:tcPr>
          <w:p w14:paraId="441D7336" w14:textId="2BADC711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.5446</w:t>
            </w:r>
          </w:p>
        </w:tc>
        <w:tc>
          <w:tcPr>
            <w:tcW w:w="1813" w:type="dxa"/>
            <w:vAlign w:val="center"/>
          </w:tcPr>
          <w:p w14:paraId="38D9A7F9" w14:textId="171268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8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8</w:t>
            </w:r>
          </w:p>
        </w:tc>
        <w:tc>
          <w:tcPr>
            <w:tcW w:w="3576" w:type="dxa"/>
            <w:vAlign w:val="center"/>
          </w:tcPr>
          <w:p w14:paraId="2F2566D4" w14:textId="3D4F0C91" w:rsidR="0093307B" w:rsidRPr="00066C6C" w:rsidRDefault="0093307B" w:rsidP="00CD0061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568E49F" w14:textId="0296AD2B" w:rsidR="0093307B" w:rsidRPr="00066C6C" w:rsidRDefault="0093307B" w:rsidP="00CD0061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Glc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10DCEA1" w14:textId="38E26F20" w:rsidR="0093307B" w:rsidRPr="00066C6C" w:rsidRDefault="0093307B" w:rsidP="00CD0061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2Glc−Rha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6DCB0619" w14:textId="77777777" w:rsidTr="00C9218E">
        <w:tc>
          <w:tcPr>
            <w:tcW w:w="1195" w:type="dxa"/>
            <w:vMerge/>
            <w:vAlign w:val="center"/>
          </w:tcPr>
          <w:p w14:paraId="39635147" w14:textId="777777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3231E40A" w14:textId="599A4DB4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7</w:t>
            </w:r>
          </w:p>
        </w:tc>
        <w:tc>
          <w:tcPr>
            <w:tcW w:w="2217" w:type="dxa"/>
            <w:vAlign w:val="center"/>
          </w:tcPr>
          <w:p w14:paraId="3F0625E8" w14:textId="3E07CCA6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'-O-acetyl-G-Rg1</w:t>
            </w:r>
          </w:p>
        </w:tc>
        <w:tc>
          <w:tcPr>
            <w:tcW w:w="766" w:type="dxa"/>
            <w:vAlign w:val="center"/>
          </w:tcPr>
          <w:p w14:paraId="69E8F9B0" w14:textId="40953930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.69</w:t>
            </w:r>
          </w:p>
        </w:tc>
        <w:tc>
          <w:tcPr>
            <w:tcW w:w="1314" w:type="dxa"/>
            <w:vAlign w:val="center"/>
          </w:tcPr>
          <w:p w14:paraId="29BFCEEC" w14:textId="3C467D4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3E72027C" w14:textId="7FDAB06F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066C6C">
              <w:rPr>
                <w:rFonts w:ascii="Times New Roman" w:hAnsi="Times New Roman" w:cs="Times New Roman"/>
                <w:szCs w:val="20"/>
              </w:rPr>
              <w:t>41.4950</w:t>
            </w:r>
          </w:p>
        </w:tc>
        <w:tc>
          <w:tcPr>
            <w:tcW w:w="1166" w:type="dxa"/>
            <w:vAlign w:val="center"/>
          </w:tcPr>
          <w:p w14:paraId="36D62537" w14:textId="44BAA0AE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41.4972</w:t>
            </w:r>
          </w:p>
        </w:tc>
        <w:tc>
          <w:tcPr>
            <w:tcW w:w="1813" w:type="dxa"/>
            <w:vAlign w:val="center"/>
          </w:tcPr>
          <w:p w14:paraId="505E8479" w14:textId="209A58C8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5</w:t>
            </w:r>
          </w:p>
        </w:tc>
        <w:tc>
          <w:tcPr>
            <w:tcW w:w="3576" w:type="dxa"/>
            <w:vAlign w:val="center"/>
          </w:tcPr>
          <w:p w14:paraId="692517DD" w14:textId="77777777" w:rsidR="0093307B" w:rsidRPr="00066C6C" w:rsidRDefault="0093307B" w:rsidP="00D54C9D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99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[M−A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45ED628" w14:textId="44656D80" w:rsidR="0093307B" w:rsidRPr="00066C6C" w:rsidRDefault="0093307B" w:rsidP="00D54C9D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Ac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50CF976" w14:textId="0226A949" w:rsidR="0093307B" w:rsidRPr="00066C6C" w:rsidRDefault="0093307B" w:rsidP="004C240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Ac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427D8E7B" w14:textId="77777777" w:rsidTr="00C9218E">
        <w:tc>
          <w:tcPr>
            <w:tcW w:w="1195" w:type="dxa"/>
            <w:vMerge/>
            <w:vAlign w:val="center"/>
          </w:tcPr>
          <w:p w14:paraId="4054413E" w14:textId="77777777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7B57AE07" w14:textId="7740EB47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  <w:tc>
          <w:tcPr>
            <w:tcW w:w="2217" w:type="dxa"/>
            <w:vAlign w:val="center"/>
          </w:tcPr>
          <w:p w14:paraId="6DBC3FD2" w14:textId="256E28AA" w:rsidR="0093307B" w:rsidRPr="00066C6C" w:rsidRDefault="00066C6C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e</w:t>
            </w:r>
          </w:p>
        </w:tc>
        <w:tc>
          <w:tcPr>
            <w:tcW w:w="766" w:type="dxa"/>
            <w:vAlign w:val="center"/>
          </w:tcPr>
          <w:p w14:paraId="69E9501A" w14:textId="1861AD50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3.06</w:t>
            </w:r>
          </w:p>
        </w:tc>
        <w:tc>
          <w:tcPr>
            <w:tcW w:w="1314" w:type="dxa"/>
            <w:vAlign w:val="center"/>
          </w:tcPr>
          <w:p w14:paraId="36B2D62E" w14:textId="4FBA9ACE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05CF694C" w14:textId="6BD67A5F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87</w:t>
            </w:r>
            <w:r w:rsidRPr="00066C6C">
              <w:rPr>
                <w:rFonts w:ascii="Times New Roman" w:hAnsi="Times New Roman" w:cs="Times New Roman"/>
                <w:szCs w:val="20"/>
              </w:rPr>
              <w:t>.5529</w:t>
            </w:r>
          </w:p>
        </w:tc>
        <w:tc>
          <w:tcPr>
            <w:tcW w:w="1166" w:type="dxa"/>
            <w:vAlign w:val="center"/>
          </w:tcPr>
          <w:p w14:paraId="01074023" w14:textId="70EE2CF3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87.5543</w:t>
            </w:r>
          </w:p>
        </w:tc>
        <w:tc>
          <w:tcPr>
            <w:tcW w:w="1813" w:type="dxa"/>
            <w:vAlign w:val="center"/>
          </w:tcPr>
          <w:p w14:paraId="0E3422AF" w14:textId="54D1518D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9</w:t>
            </w:r>
          </w:p>
        </w:tc>
        <w:tc>
          <w:tcPr>
            <w:tcW w:w="3576" w:type="dxa"/>
            <w:vAlign w:val="center"/>
          </w:tcPr>
          <w:p w14:paraId="139AEACC" w14:textId="7B656F9F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5 [M−A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92E4018" w14:textId="77777777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Ac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E5DA419" w14:textId="77777777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Ac−Glc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1234E40" w14:textId="296D2295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Ac−2Glc−Rha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09D61644" w14:textId="77777777" w:rsidTr="00C9218E">
        <w:tc>
          <w:tcPr>
            <w:tcW w:w="1195" w:type="dxa"/>
            <w:vMerge/>
            <w:vAlign w:val="center"/>
          </w:tcPr>
          <w:p w14:paraId="71CE3725" w14:textId="777777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F266FA5" w14:textId="19BE8631" w:rsidR="0093307B" w:rsidRPr="00066C6C" w:rsidRDefault="00E47586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9</w:t>
            </w:r>
          </w:p>
        </w:tc>
        <w:tc>
          <w:tcPr>
            <w:tcW w:w="2217" w:type="dxa"/>
            <w:vAlign w:val="center"/>
          </w:tcPr>
          <w:p w14:paraId="5095C151" w14:textId="44290161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'-O-acetyl-G-Rg1 isomer</w:t>
            </w:r>
          </w:p>
        </w:tc>
        <w:tc>
          <w:tcPr>
            <w:tcW w:w="766" w:type="dxa"/>
            <w:vAlign w:val="center"/>
          </w:tcPr>
          <w:p w14:paraId="1C2618FE" w14:textId="7426CB1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3.90</w:t>
            </w:r>
          </w:p>
        </w:tc>
        <w:tc>
          <w:tcPr>
            <w:tcW w:w="1314" w:type="dxa"/>
            <w:vAlign w:val="center"/>
          </w:tcPr>
          <w:p w14:paraId="7C999692" w14:textId="0905A37A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+F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2B325820" w14:textId="2486DD7D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066C6C">
              <w:rPr>
                <w:rFonts w:ascii="Times New Roman" w:hAnsi="Times New Roman" w:cs="Times New Roman"/>
                <w:szCs w:val="20"/>
              </w:rPr>
              <w:t>87.5004</w:t>
            </w:r>
          </w:p>
        </w:tc>
        <w:tc>
          <w:tcPr>
            <w:tcW w:w="1166" w:type="dxa"/>
            <w:vAlign w:val="center"/>
          </w:tcPr>
          <w:p w14:paraId="456B8B7B" w14:textId="296AEE95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87.5017</w:t>
            </w:r>
          </w:p>
        </w:tc>
        <w:tc>
          <w:tcPr>
            <w:tcW w:w="1813" w:type="dxa"/>
            <w:vAlign w:val="center"/>
          </w:tcPr>
          <w:p w14:paraId="49D2CEF1" w14:textId="05918C9D" w:rsidR="0093307B" w:rsidRPr="00066C6C" w:rsidRDefault="0093307B" w:rsidP="00D54C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5</w:t>
            </w:r>
          </w:p>
        </w:tc>
        <w:tc>
          <w:tcPr>
            <w:tcW w:w="3576" w:type="dxa"/>
            <w:vAlign w:val="center"/>
          </w:tcPr>
          <w:p w14:paraId="55FE385D" w14:textId="77777777" w:rsidR="0093307B" w:rsidRPr="00066C6C" w:rsidRDefault="0093307B" w:rsidP="004C240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99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[M−A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4C522AD" w14:textId="77777777" w:rsidR="0093307B" w:rsidRPr="00066C6C" w:rsidRDefault="0093307B" w:rsidP="004C240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Ac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759C48D" w14:textId="69D006FC" w:rsidR="0093307B" w:rsidRPr="00066C6C" w:rsidRDefault="0093307B" w:rsidP="004C2400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Ac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7C640D36" w14:textId="77777777" w:rsidTr="00C9218E">
        <w:tc>
          <w:tcPr>
            <w:tcW w:w="1195" w:type="dxa"/>
            <w:vMerge/>
            <w:vAlign w:val="center"/>
          </w:tcPr>
          <w:p w14:paraId="7520D54A" w14:textId="777777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7A366A1" w14:textId="44AEE8A7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  <w:tc>
          <w:tcPr>
            <w:tcW w:w="2217" w:type="dxa"/>
            <w:vAlign w:val="center"/>
          </w:tcPr>
          <w:p w14:paraId="22A4F3F3" w14:textId="0E1ABB28" w:rsidR="0093307B" w:rsidRPr="00066C6C" w:rsidRDefault="0093307B" w:rsidP="00066C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'''-O-Acetyl-G-Re </w:t>
            </w:r>
          </w:p>
        </w:tc>
        <w:tc>
          <w:tcPr>
            <w:tcW w:w="766" w:type="dxa"/>
            <w:vAlign w:val="center"/>
          </w:tcPr>
          <w:p w14:paraId="2D2F735E" w14:textId="6D9B3845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4.31</w:t>
            </w:r>
          </w:p>
        </w:tc>
        <w:tc>
          <w:tcPr>
            <w:tcW w:w="1314" w:type="dxa"/>
            <w:vAlign w:val="center"/>
          </w:tcPr>
          <w:p w14:paraId="10699892" w14:textId="149BADAA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3E0ECE17" w14:textId="2277D977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87</w:t>
            </w:r>
            <w:r w:rsidRPr="00066C6C">
              <w:rPr>
                <w:rFonts w:ascii="Times New Roman" w:hAnsi="Times New Roman" w:cs="Times New Roman"/>
                <w:szCs w:val="20"/>
              </w:rPr>
              <w:t>.5529</w:t>
            </w:r>
          </w:p>
        </w:tc>
        <w:tc>
          <w:tcPr>
            <w:tcW w:w="1166" w:type="dxa"/>
            <w:vAlign w:val="center"/>
          </w:tcPr>
          <w:p w14:paraId="590512E8" w14:textId="57DB2570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87.5546</w:t>
            </w:r>
          </w:p>
        </w:tc>
        <w:tc>
          <w:tcPr>
            <w:tcW w:w="1813" w:type="dxa"/>
            <w:vAlign w:val="center"/>
          </w:tcPr>
          <w:p w14:paraId="32B34438" w14:textId="5DEAC5E6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9</w:t>
            </w:r>
          </w:p>
        </w:tc>
        <w:tc>
          <w:tcPr>
            <w:tcW w:w="3576" w:type="dxa"/>
            <w:vAlign w:val="center"/>
          </w:tcPr>
          <w:p w14:paraId="490769A4" w14:textId="334212BF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5 [M−A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92F15E9" w14:textId="53C95CC6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Ac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E68608B" w14:textId="07EEEFB9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Ac−Glc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24CEE70" w14:textId="0C375977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Ac−2Glc−Rha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5AEE9122" w14:textId="77777777" w:rsidTr="00C9218E">
        <w:tc>
          <w:tcPr>
            <w:tcW w:w="1195" w:type="dxa"/>
            <w:vMerge/>
            <w:vAlign w:val="center"/>
          </w:tcPr>
          <w:p w14:paraId="6F34E513" w14:textId="77777777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5B45096E" w14:textId="4087B4D3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  <w:tc>
          <w:tcPr>
            <w:tcW w:w="2217" w:type="dxa"/>
            <w:vAlign w:val="center"/>
          </w:tcPr>
          <w:p w14:paraId="0287AE96" w14:textId="3B96F09D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F3</w:t>
            </w:r>
          </w:p>
        </w:tc>
        <w:tc>
          <w:tcPr>
            <w:tcW w:w="766" w:type="dxa"/>
            <w:vAlign w:val="center"/>
          </w:tcPr>
          <w:p w14:paraId="2A415A01" w14:textId="28997A3F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6.87</w:t>
            </w:r>
          </w:p>
        </w:tc>
        <w:tc>
          <w:tcPr>
            <w:tcW w:w="1314" w:type="dxa"/>
            <w:vAlign w:val="center"/>
          </w:tcPr>
          <w:p w14:paraId="2826A3F8" w14:textId="5422AB9F" w:rsidR="0093307B" w:rsidRPr="00066C6C" w:rsidRDefault="0093307B" w:rsidP="00CD00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6D6D3623" w14:textId="10BC44D2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066C6C">
              <w:rPr>
                <w:rFonts w:ascii="Times New Roman" w:hAnsi="Times New Roman" w:cs="Times New Roman"/>
                <w:szCs w:val="20"/>
              </w:rPr>
              <w:t>69.4738</w:t>
            </w:r>
          </w:p>
        </w:tc>
        <w:tc>
          <w:tcPr>
            <w:tcW w:w="1166" w:type="dxa"/>
            <w:vAlign w:val="center"/>
          </w:tcPr>
          <w:p w14:paraId="11C2BCC7" w14:textId="766BC1C4" w:rsidR="0093307B" w:rsidRPr="00066C6C" w:rsidRDefault="0093307B" w:rsidP="00A101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69.4755</w:t>
            </w:r>
          </w:p>
        </w:tc>
        <w:tc>
          <w:tcPr>
            <w:tcW w:w="1813" w:type="dxa"/>
            <w:vAlign w:val="center"/>
          </w:tcPr>
          <w:p w14:paraId="76D0CCAC" w14:textId="15730C5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1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3</w:t>
            </w:r>
          </w:p>
        </w:tc>
        <w:tc>
          <w:tcPr>
            <w:tcW w:w="3576" w:type="dxa"/>
            <w:vAlign w:val="center"/>
          </w:tcPr>
          <w:p w14:paraId="395C81AB" w14:textId="02C65B39" w:rsidR="0093307B" w:rsidRPr="00066C6C" w:rsidRDefault="0093307B" w:rsidP="00A101BA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Glc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  <w:p w14:paraId="4348CD08" w14:textId="245E4D9C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475 [M−Ara−Glc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457CA37E" w14:textId="77777777" w:rsidTr="00C9218E">
        <w:tc>
          <w:tcPr>
            <w:tcW w:w="1195" w:type="dxa"/>
            <w:vMerge/>
            <w:vAlign w:val="center"/>
          </w:tcPr>
          <w:p w14:paraId="45C00ED6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740602ED" w14:textId="3C87486D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6</w:t>
            </w:r>
          </w:p>
        </w:tc>
        <w:tc>
          <w:tcPr>
            <w:tcW w:w="2217" w:type="dxa"/>
            <w:vAlign w:val="center"/>
          </w:tcPr>
          <w:p w14:paraId="25AB407A" w14:textId="4FD52AE2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notoG-Rt</w:t>
            </w:r>
          </w:p>
        </w:tc>
        <w:tc>
          <w:tcPr>
            <w:tcW w:w="766" w:type="dxa"/>
            <w:vAlign w:val="center"/>
          </w:tcPr>
          <w:p w14:paraId="35D53DE5" w14:textId="3FDB0A5A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7.08</w:t>
            </w:r>
          </w:p>
        </w:tc>
        <w:tc>
          <w:tcPr>
            <w:tcW w:w="1314" w:type="dxa"/>
            <w:vAlign w:val="center"/>
          </w:tcPr>
          <w:p w14:paraId="50B44F29" w14:textId="5128E7E6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304DB0FC" w14:textId="68B8EA72" w:rsidR="0093307B" w:rsidRPr="00066C6C" w:rsidRDefault="0093307B" w:rsidP="0003144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066C6C">
              <w:rPr>
                <w:rFonts w:ascii="Times New Roman" w:hAnsi="Times New Roman" w:cs="Times New Roman"/>
                <w:szCs w:val="20"/>
              </w:rPr>
              <w:t>41.4950</w:t>
            </w:r>
          </w:p>
        </w:tc>
        <w:tc>
          <w:tcPr>
            <w:tcW w:w="1166" w:type="dxa"/>
            <w:vAlign w:val="center"/>
          </w:tcPr>
          <w:p w14:paraId="2F8B8C43" w14:textId="29554E27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41.4944</w:t>
            </w:r>
          </w:p>
        </w:tc>
        <w:tc>
          <w:tcPr>
            <w:tcW w:w="1813" w:type="dxa"/>
            <w:vAlign w:val="center"/>
          </w:tcPr>
          <w:p w14:paraId="1790C294" w14:textId="48A401B6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5</w:t>
            </w:r>
          </w:p>
        </w:tc>
        <w:tc>
          <w:tcPr>
            <w:tcW w:w="3576" w:type="dxa"/>
            <w:vAlign w:val="center"/>
          </w:tcPr>
          <w:p w14:paraId="16337569" w14:textId="0079766D" w:rsidR="00031441" w:rsidRPr="00066C6C" w:rsidRDefault="00031441" w:rsidP="00031441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9 [M−A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785723F" w14:textId="74870471" w:rsidR="0093307B" w:rsidRPr="00066C6C" w:rsidRDefault="00031441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5 [M−Ac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4A542C0E" w14:textId="77777777" w:rsidTr="00C9218E">
        <w:tc>
          <w:tcPr>
            <w:tcW w:w="1195" w:type="dxa"/>
            <w:vMerge/>
            <w:vAlign w:val="center"/>
          </w:tcPr>
          <w:p w14:paraId="0D42AE68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52297238" w14:textId="2C84C33F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8</w:t>
            </w:r>
          </w:p>
        </w:tc>
        <w:tc>
          <w:tcPr>
            <w:tcW w:w="2217" w:type="dxa"/>
            <w:vAlign w:val="center"/>
          </w:tcPr>
          <w:p w14:paraId="1B0FAF27" w14:textId="493FA44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h1</w:t>
            </w:r>
          </w:p>
        </w:tc>
        <w:tc>
          <w:tcPr>
            <w:tcW w:w="766" w:type="dxa"/>
            <w:vAlign w:val="center"/>
          </w:tcPr>
          <w:p w14:paraId="43BF38B8" w14:textId="298E666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8.16</w:t>
            </w:r>
          </w:p>
        </w:tc>
        <w:tc>
          <w:tcPr>
            <w:tcW w:w="1314" w:type="dxa"/>
            <w:vAlign w:val="center"/>
          </w:tcPr>
          <w:p w14:paraId="19EFC49C" w14:textId="1D790FE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+F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1E565F61" w14:textId="7B01BBB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066C6C">
              <w:rPr>
                <w:rFonts w:ascii="Times New Roman" w:hAnsi="Times New Roman" w:cs="Times New Roman"/>
                <w:szCs w:val="20"/>
              </w:rPr>
              <w:t>83.4370</w:t>
            </w:r>
          </w:p>
        </w:tc>
        <w:tc>
          <w:tcPr>
            <w:tcW w:w="1166" w:type="dxa"/>
            <w:vAlign w:val="center"/>
          </w:tcPr>
          <w:p w14:paraId="7295C362" w14:textId="5C58D16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83.4401</w:t>
            </w:r>
          </w:p>
        </w:tc>
        <w:tc>
          <w:tcPr>
            <w:tcW w:w="1813" w:type="dxa"/>
            <w:vAlign w:val="center"/>
          </w:tcPr>
          <w:p w14:paraId="76757AD0" w14:textId="03ABA2A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3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6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</w:t>
            </w:r>
          </w:p>
        </w:tc>
        <w:tc>
          <w:tcPr>
            <w:tcW w:w="3576" w:type="dxa"/>
            <w:vAlign w:val="center"/>
          </w:tcPr>
          <w:p w14:paraId="13F57347" w14:textId="0EA9C129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2ABF2D45" w14:textId="77777777" w:rsidTr="00C9218E">
        <w:tc>
          <w:tcPr>
            <w:tcW w:w="1195" w:type="dxa"/>
            <w:vMerge/>
            <w:vAlign w:val="center"/>
          </w:tcPr>
          <w:p w14:paraId="1A2AF6F2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7D505DEE" w14:textId="0334A737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9</w:t>
            </w:r>
          </w:p>
        </w:tc>
        <w:tc>
          <w:tcPr>
            <w:tcW w:w="2217" w:type="dxa"/>
            <w:vAlign w:val="center"/>
          </w:tcPr>
          <w:p w14:paraId="0F306043" w14:textId="5666791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g2</w:t>
            </w:r>
          </w:p>
        </w:tc>
        <w:tc>
          <w:tcPr>
            <w:tcW w:w="766" w:type="dxa"/>
            <w:vAlign w:val="center"/>
          </w:tcPr>
          <w:p w14:paraId="4DE993ED" w14:textId="3440604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8.24</w:t>
            </w:r>
          </w:p>
        </w:tc>
        <w:tc>
          <w:tcPr>
            <w:tcW w:w="1314" w:type="dxa"/>
            <w:vAlign w:val="center"/>
          </w:tcPr>
          <w:p w14:paraId="14DCBDAC" w14:textId="6B97DBA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73652967" w14:textId="0FC2C63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83.48</w:t>
            </w:r>
            <w:r w:rsidRPr="00066C6C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1166" w:type="dxa"/>
            <w:vAlign w:val="center"/>
          </w:tcPr>
          <w:p w14:paraId="0AF23DEC" w14:textId="5A628EA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.4904</w:t>
            </w:r>
          </w:p>
        </w:tc>
        <w:tc>
          <w:tcPr>
            <w:tcW w:w="1813" w:type="dxa"/>
            <w:vAlign w:val="center"/>
          </w:tcPr>
          <w:p w14:paraId="0A3E309F" w14:textId="0B71473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3</w:t>
            </w:r>
          </w:p>
        </w:tc>
        <w:tc>
          <w:tcPr>
            <w:tcW w:w="3576" w:type="dxa"/>
            <w:vAlign w:val="center"/>
          </w:tcPr>
          <w:p w14:paraId="1284A7FE" w14:textId="4CBBF9C0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  <w:p w14:paraId="0EDC0BD9" w14:textId="5AE710BE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Rha−Glc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521BA734" w14:textId="77777777" w:rsidTr="00C9218E">
        <w:tc>
          <w:tcPr>
            <w:tcW w:w="1195" w:type="dxa"/>
            <w:vMerge/>
            <w:vAlign w:val="center"/>
          </w:tcPr>
          <w:p w14:paraId="033874B4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27E1DF8E" w14:textId="5FF56E2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2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  <w:tc>
          <w:tcPr>
            <w:tcW w:w="2217" w:type="dxa"/>
            <w:vAlign w:val="center"/>
          </w:tcPr>
          <w:p w14:paraId="1F4A0CFA" w14:textId="5101C8A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'-O-Acetyl-G-Rh1</w:t>
            </w:r>
          </w:p>
        </w:tc>
        <w:tc>
          <w:tcPr>
            <w:tcW w:w="766" w:type="dxa"/>
            <w:vAlign w:val="center"/>
          </w:tcPr>
          <w:p w14:paraId="76E09AC0" w14:textId="4C7B7E9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9.89</w:t>
            </w:r>
          </w:p>
        </w:tc>
        <w:tc>
          <w:tcPr>
            <w:tcW w:w="1314" w:type="dxa"/>
            <w:vAlign w:val="center"/>
          </w:tcPr>
          <w:p w14:paraId="219D9FFA" w14:textId="683AA95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+F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370F06C6" w14:textId="3C52EF0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066C6C">
              <w:rPr>
                <w:rFonts w:ascii="Times New Roman" w:hAnsi="Times New Roman" w:cs="Times New Roman"/>
                <w:szCs w:val="20"/>
              </w:rPr>
              <w:t>25.4476</w:t>
            </w:r>
          </w:p>
        </w:tc>
        <w:tc>
          <w:tcPr>
            <w:tcW w:w="1166" w:type="dxa"/>
            <w:vAlign w:val="center"/>
          </w:tcPr>
          <w:p w14:paraId="5683A24F" w14:textId="7730E84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25.4467</w:t>
            </w:r>
          </w:p>
        </w:tc>
        <w:tc>
          <w:tcPr>
            <w:tcW w:w="1813" w:type="dxa"/>
            <w:vAlign w:val="center"/>
          </w:tcPr>
          <w:p w14:paraId="12F69C60" w14:textId="5C7A04D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38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6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3576" w:type="dxa"/>
            <w:vAlign w:val="center"/>
          </w:tcPr>
          <w:p w14:paraId="4E2E399C" w14:textId="4CD973CA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A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9D9C307" w14:textId="379CAEA0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Ac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5DDB990F" w14:textId="77777777" w:rsidTr="00C9218E">
        <w:tc>
          <w:tcPr>
            <w:tcW w:w="1195" w:type="dxa"/>
            <w:vMerge/>
            <w:vAlign w:val="center"/>
          </w:tcPr>
          <w:p w14:paraId="05F79BAF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71C4040" w14:textId="0B1C6C0D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9</w:t>
            </w:r>
          </w:p>
        </w:tc>
        <w:tc>
          <w:tcPr>
            <w:tcW w:w="2217" w:type="dxa"/>
            <w:vAlign w:val="center"/>
          </w:tcPr>
          <w:p w14:paraId="61D98927" w14:textId="4F91327D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'-O-Acetyl-G-Rg2</w:t>
            </w:r>
          </w:p>
        </w:tc>
        <w:tc>
          <w:tcPr>
            <w:tcW w:w="766" w:type="dxa"/>
            <w:vAlign w:val="center"/>
          </w:tcPr>
          <w:p w14:paraId="716F75F5" w14:textId="104AD6EE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4.43</w:t>
            </w:r>
          </w:p>
        </w:tc>
        <w:tc>
          <w:tcPr>
            <w:tcW w:w="1314" w:type="dxa"/>
            <w:vAlign w:val="center"/>
          </w:tcPr>
          <w:p w14:paraId="5C0D1B35" w14:textId="2224230F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7DD9ACF9" w14:textId="6569AC4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825.50</w:t>
            </w:r>
            <w:r w:rsidRPr="00066C6C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166" w:type="dxa"/>
            <w:vAlign w:val="center"/>
          </w:tcPr>
          <w:p w14:paraId="22CDBBCD" w14:textId="5F61AB92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25.5009</w:t>
            </w:r>
          </w:p>
        </w:tc>
        <w:tc>
          <w:tcPr>
            <w:tcW w:w="1813" w:type="dxa"/>
            <w:vAlign w:val="center"/>
          </w:tcPr>
          <w:p w14:paraId="49AA7E50" w14:textId="2685DD16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4</w:t>
            </w:r>
          </w:p>
        </w:tc>
        <w:tc>
          <w:tcPr>
            <w:tcW w:w="3576" w:type="dxa"/>
            <w:vAlign w:val="center"/>
          </w:tcPr>
          <w:p w14:paraId="36FE6AD2" w14:textId="767D61B1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8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3 [M−Ac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  <w:p w14:paraId="4431ABD1" w14:textId="6449E06A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37 [M−Ac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  <w:p w14:paraId="2CBCB0E9" w14:textId="0EB7AD8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75 [M−Ac−Rha−Glc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66A72587" w14:textId="77777777" w:rsidTr="00C9218E">
        <w:tc>
          <w:tcPr>
            <w:tcW w:w="1195" w:type="dxa"/>
            <w:vMerge w:val="restart"/>
            <w:vAlign w:val="center"/>
          </w:tcPr>
          <w:p w14:paraId="53FF571F" w14:textId="029F575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066C6C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01" w:type="dxa"/>
            <w:vAlign w:val="center"/>
          </w:tcPr>
          <w:p w14:paraId="05BE12C3" w14:textId="633A65AA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7</w:t>
            </w:r>
          </w:p>
        </w:tc>
        <w:tc>
          <w:tcPr>
            <w:tcW w:w="2217" w:type="dxa"/>
            <w:vAlign w:val="center"/>
          </w:tcPr>
          <w:p w14:paraId="67E275CA" w14:textId="08C726F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a3</w:t>
            </w:r>
          </w:p>
        </w:tc>
        <w:tc>
          <w:tcPr>
            <w:tcW w:w="766" w:type="dxa"/>
            <w:vAlign w:val="center"/>
          </w:tcPr>
          <w:p w14:paraId="75CDB400" w14:textId="5B2F24B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7.30</w:t>
            </w:r>
          </w:p>
        </w:tc>
        <w:tc>
          <w:tcPr>
            <w:tcW w:w="1314" w:type="dxa"/>
            <w:vAlign w:val="center"/>
          </w:tcPr>
          <w:p w14:paraId="6F7F5A3C" w14:textId="5338193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03B5A1EB" w14:textId="0F451A0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239.6374</w:t>
            </w:r>
          </w:p>
        </w:tc>
        <w:tc>
          <w:tcPr>
            <w:tcW w:w="1166" w:type="dxa"/>
            <w:vAlign w:val="center"/>
          </w:tcPr>
          <w:p w14:paraId="6A115A0F" w14:textId="755C082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239.6388</w:t>
            </w:r>
          </w:p>
        </w:tc>
        <w:tc>
          <w:tcPr>
            <w:tcW w:w="1813" w:type="dxa"/>
            <w:vAlign w:val="center"/>
          </w:tcPr>
          <w:p w14:paraId="36B8D94D" w14:textId="202613B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9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0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7</w:t>
            </w:r>
          </w:p>
        </w:tc>
        <w:tc>
          <w:tcPr>
            <w:tcW w:w="3576" w:type="dxa"/>
            <w:vAlign w:val="center"/>
          </w:tcPr>
          <w:p w14:paraId="762E9ABA" w14:textId="669FCA73" w:rsidR="0093307B" w:rsidRPr="00066C6C" w:rsidRDefault="00AB5206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07</w:t>
            </w:r>
            <w:r w:rsidR="00031441" w:rsidRPr="00066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31441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ra−H]</w:t>
            </w:r>
            <w:r w:rsidR="00031441"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1AE8AC4" w14:textId="0065CD23" w:rsidR="00AB5206" w:rsidRPr="00066C6C" w:rsidRDefault="00AB5206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>945</w:t>
            </w:r>
            <w:r w:rsidR="00031441" w:rsidRPr="00066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31441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ra−Glc−H]</w:t>
            </w:r>
            <w:r w:rsidR="00031441"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C752F5E" w14:textId="5BA26767" w:rsidR="00AB5206" w:rsidRPr="00066C6C" w:rsidRDefault="00AB5206" w:rsidP="00031441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>783</w:t>
            </w:r>
            <w:r w:rsidR="00031441" w:rsidRPr="00066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31441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ra−2Glc−H]</w:t>
            </w:r>
            <w:r w:rsidR="00031441"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32BDBF22" w14:textId="77777777" w:rsidTr="00C9218E">
        <w:tc>
          <w:tcPr>
            <w:tcW w:w="1195" w:type="dxa"/>
            <w:vMerge/>
            <w:vAlign w:val="center"/>
          </w:tcPr>
          <w:p w14:paraId="355799F7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7CBA5E1C" w14:textId="085CD81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  <w:tc>
          <w:tcPr>
            <w:tcW w:w="2217" w:type="dxa"/>
            <w:vAlign w:val="center"/>
          </w:tcPr>
          <w:p w14:paraId="14B96005" w14:textId="21A67A9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b1</w:t>
            </w:r>
          </w:p>
        </w:tc>
        <w:tc>
          <w:tcPr>
            <w:tcW w:w="766" w:type="dxa"/>
            <w:vAlign w:val="center"/>
          </w:tcPr>
          <w:p w14:paraId="26A55F6F" w14:textId="0AB89EE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8.90</w:t>
            </w:r>
          </w:p>
        </w:tc>
        <w:tc>
          <w:tcPr>
            <w:tcW w:w="1314" w:type="dxa"/>
            <w:vAlign w:val="center"/>
          </w:tcPr>
          <w:p w14:paraId="314AE0F8" w14:textId="1813E1A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20A5540D" w14:textId="68C0D7F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107.</w:t>
            </w:r>
            <w:r w:rsidRPr="00066C6C">
              <w:rPr>
                <w:rFonts w:ascii="Times New Roman" w:hAnsi="Times New Roman" w:cs="Times New Roman"/>
                <w:szCs w:val="20"/>
              </w:rPr>
              <w:t>5951</w:t>
            </w:r>
          </w:p>
        </w:tc>
        <w:tc>
          <w:tcPr>
            <w:tcW w:w="1166" w:type="dxa"/>
            <w:vAlign w:val="center"/>
          </w:tcPr>
          <w:p w14:paraId="019634EB" w14:textId="04B98F0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07.5979</w:t>
            </w:r>
          </w:p>
        </w:tc>
        <w:tc>
          <w:tcPr>
            <w:tcW w:w="1813" w:type="dxa"/>
            <w:vAlign w:val="center"/>
          </w:tcPr>
          <w:p w14:paraId="7A78C5B4" w14:textId="6A7FD99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3</w:t>
            </w:r>
          </w:p>
        </w:tc>
        <w:tc>
          <w:tcPr>
            <w:tcW w:w="3576" w:type="dxa"/>
            <w:vAlign w:val="center"/>
          </w:tcPr>
          <w:p w14:paraId="5056546C" w14:textId="45AF8D95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AF18F66" w14:textId="6887D26B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8A8774F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6457C49" w14:textId="254BF7EA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4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2D6715F1" w14:textId="77777777" w:rsidTr="00C9218E">
        <w:tc>
          <w:tcPr>
            <w:tcW w:w="1195" w:type="dxa"/>
            <w:vMerge/>
            <w:vAlign w:val="center"/>
          </w:tcPr>
          <w:p w14:paraId="345A4130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5838D02" w14:textId="33C3576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2217" w:type="dxa"/>
            <w:vAlign w:val="center"/>
          </w:tcPr>
          <w:p w14:paraId="22C52C8B" w14:textId="77E357B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b1</w:t>
            </w:r>
          </w:p>
        </w:tc>
        <w:tc>
          <w:tcPr>
            <w:tcW w:w="766" w:type="dxa"/>
            <w:vAlign w:val="center"/>
          </w:tcPr>
          <w:p w14:paraId="014A876C" w14:textId="67A872A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9.76</w:t>
            </w:r>
          </w:p>
        </w:tc>
        <w:tc>
          <w:tcPr>
            <w:tcW w:w="1314" w:type="dxa"/>
            <w:vAlign w:val="center"/>
          </w:tcPr>
          <w:p w14:paraId="2339F32F" w14:textId="67CCA2E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0133075B" w14:textId="3D3977A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49.6057</w:t>
            </w:r>
          </w:p>
        </w:tc>
        <w:tc>
          <w:tcPr>
            <w:tcW w:w="1166" w:type="dxa"/>
            <w:vAlign w:val="center"/>
          </w:tcPr>
          <w:p w14:paraId="1DADCC4B" w14:textId="60698CE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49.6065</w:t>
            </w:r>
          </w:p>
        </w:tc>
        <w:tc>
          <w:tcPr>
            <w:tcW w:w="1813" w:type="dxa"/>
            <w:vAlign w:val="center"/>
          </w:tcPr>
          <w:p w14:paraId="2F832B1C" w14:textId="3BED6D7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6</w:t>
            </w:r>
          </w:p>
        </w:tc>
        <w:tc>
          <w:tcPr>
            <w:tcW w:w="3576" w:type="dxa"/>
            <w:vAlign w:val="center"/>
          </w:tcPr>
          <w:p w14:paraId="03C1B2A4" w14:textId="5CC6B6DD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0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D458DB7" w14:textId="40EA4915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9 [M−mal−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25FF69E" w14:textId="0C19939A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6198DF0" w14:textId="73CDD991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187754B0" w14:textId="77777777" w:rsidTr="00C9218E">
        <w:tc>
          <w:tcPr>
            <w:tcW w:w="1195" w:type="dxa"/>
            <w:vMerge/>
            <w:vAlign w:val="center"/>
          </w:tcPr>
          <w:p w14:paraId="66C18BA6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2A175BFD" w14:textId="211013F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2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3</w:t>
            </w:r>
          </w:p>
        </w:tc>
        <w:tc>
          <w:tcPr>
            <w:tcW w:w="2217" w:type="dxa"/>
            <w:vAlign w:val="center"/>
          </w:tcPr>
          <w:p w14:paraId="5D30B5FA" w14:textId="7FBA4D0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c</w:t>
            </w:r>
          </w:p>
        </w:tc>
        <w:tc>
          <w:tcPr>
            <w:tcW w:w="766" w:type="dxa"/>
            <w:vAlign w:val="center"/>
          </w:tcPr>
          <w:p w14:paraId="30C21316" w14:textId="292A6FD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0.24</w:t>
            </w:r>
          </w:p>
        </w:tc>
        <w:tc>
          <w:tcPr>
            <w:tcW w:w="1314" w:type="dxa"/>
            <w:vAlign w:val="center"/>
          </w:tcPr>
          <w:p w14:paraId="2062EF9D" w14:textId="0B57D0F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0E8F0B7E" w14:textId="6BB1536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077.5</w:t>
            </w:r>
            <w:r w:rsidRPr="00066C6C">
              <w:rPr>
                <w:rFonts w:ascii="Times New Roman" w:hAnsi="Times New Roman" w:cs="Times New Roman"/>
                <w:szCs w:val="20"/>
              </w:rPr>
              <w:t>846</w:t>
            </w:r>
          </w:p>
        </w:tc>
        <w:tc>
          <w:tcPr>
            <w:tcW w:w="1166" w:type="dxa"/>
            <w:vAlign w:val="center"/>
          </w:tcPr>
          <w:p w14:paraId="20B88FC1" w14:textId="54195A7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077.5848</w:t>
            </w:r>
          </w:p>
        </w:tc>
        <w:tc>
          <w:tcPr>
            <w:tcW w:w="1813" w:type="dxa"/>
            <w:vAlign w:val="center"/>
          </w:tcPr>
          <w:p w14:paraId="636FB4AE" w14:textId="229BE22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3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2</w:t>
            </w:r>
          </w:p>
        </w:tc>
        <w:tc>
          <w:tcPr>
            <w:tcW w:w="3576" w:type="dxa"/>
            <w:vAlign w:val="center"/>
          </w:tcPr>
          <w:p w14:paraId="4320741D" w14:textId="19DD2C3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F134A29" w14:textId="7DD9E088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D276A92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Ara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F7361AF" w14:textId="5449F2BD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Ara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5928FC18" w14:textId="77777777" w:rsidTr="00C9218E">
        <w:tc>
          <w:tcPr>
            <w:tcW w:w="1195" w:type="dxa"/>
            <w:vMerge/>
            <w:vAlign w:val="center"/>
          </w:tcPr>
          <w:p w14:paraId="34F89CCF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40A485DE" w14:textId="76A971DF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5</w:t>
            </w:r>
          </w:p>
        </w:tc>
        <w:tc>
          <w:tcPr>
            <w:tcW w:w="2217" w:type="dxa"/>
            <w:vAlign w:val="center"/>
          </w:tcPr>
          <w:p w14:paraId="02B0793B" w14:textId="65B6391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b1 isomer</w:t>
            </w:r>
            <w:r w:rsidR="00BE0227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66" w:type="dxa"/>
            <w:vAlign w:val="center"/>
          </w:tcPr>
          <w:p w14:paraId="47278F45" w14:textId="1F32038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0.71</w:t>
            </w:r>
          </w:p>
        </w:tc>
        <w:tc>
          <w:tcPr>
            <w:tcW w:w="1314" w:type="dxa"/>
            <w:vAlign w:val="center"/>
          </w:tcPr>
          <w:p w14:paraId="53B024CE" w14:textId="49920B2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2780E268" w14:textId="36F9E82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49.6057</w:t>
            </w:r>
          </w:p>
        </w:tc>
        <w:tc>
          <w:tcPr>
            <w:tcW w:w="1166" w:type="dxa"/>
            <w:vAlign w:val="center"/>
          </w:tcPr>
          <w:p w14:paraId="167A7505" w14:textId="374B358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49.6093</w:t>
            </w:r>
          </w:p>
        </w:tc>
        <w:tc>
          <w:tcPr>
            <w:tcW w:w="1813" w:type="dxa"/>
            <w:vAlign w:val="center"/>
          </w:tcPr>
          <w:p w14:paraId="72E7EDFF" w14:textId="15FC101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6</w:t>
            </w:r>
          </w:p>
        </w:tc>
        <w:tc>
          <w:tcPr>
            <w:tcW w:w="3576" w:type="dxa"/>
            <w:vAlign w:val="center"/>
          </w:tcPr>
          <w:p w14:paraId="02012430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0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0D5E7E9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9 [M−mal−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92E780A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6A23DC8" w14:textId="76BFF06A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7A2DAA49" w14:textId="77777777" w:rsidTr="00C9218E">
        <w:tc>
          <w:tcPr>
            <w:tcW w:w="1195" w:type="dxa"/>
            <w:vMerge/>
            <w:vAlign w:val="center"/>
          </w:tcPr>
          <w:p w14:paraId="145C07C7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29A315B7" w14:textId="5AB2FDA2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6</w:t>
            </w:r>
          </w:p>
        </w:tc>
        <w:tc>
          <w:tcPr>
            <w:tcW w:w="2217" w:type="dxa"/>
            <w:vAlign w:val="center"/>
          </w:tcPr>
          <w:p w14:paraId="7084DEB3" w14:textId="40A171E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c</w:t>
            </w:r>
          </w:p>
        </w:tc>
        <w:tc>
          <w:tcPr>
            <w:tcW w:w="766" w:type="dxa"/>
            <w:vAlign w:val="center"/>
          </w:tcPr>
          <w:p w14:paraId="34607556" w14:textId="4890E34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1.16</w:t>
            </w:r>
          </w:p>
        </w:tc>
        <w:tc>
          <w:tcPr>
            <w:tcW w:w="1314" w:type="dxa"/>
            <w:vAlign w:val="center"/>
          </w:tcPr>
          <w:p w14:paraId="738224E7" w14:textId="09E3D12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62CEA8C1" w14:textId="35CC31D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19.5951</w:t>
            </w:r>
          </w:p>
        </w:tc>
        <w:tc>
          <w:tcPr>
            <w:tcW w:w="1166" w:type="dxa"/>
            <w:vAlign w:val="center"/>
          </w:tcPr>
          <w:p w14:paraId="2D2CD140" w14:textId="62B84B0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19.5964</w:t>
            </w:r>
          </w:p>
        </w:tc>
        <w:tc>
          <w:tcPr>
            <w:tcW w:w="1813" w:type="dxa"/>
            <w:vAlign w:val="center"/>
          </w:tcPr>
          <w:p w14:paraId="2B6455A0" w14:textId="7DB94BF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5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1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3</w:t>
            </w:r>
          </w:p>
        </w:tc>
        <w:tc>
          <w:tcPr>
            <w:tcW w:w="3576" w:type="dxa"/>
            <w:vAlign w:val="center"/>
          </w:tcPr>
          <w:p w14:paraId="1F88261D" w14:textId="48D0ED4E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077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669ACED" w14:textId="006FAAA9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F1BEE8B" w14:textId="45C82400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D9B1A4B" w14:textId="20D27B12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mal−Ara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33598A4" w14:textId="72C23E07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mal−Ara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65211F45" w14:textId="77777777" w:rsidTr="00C9218E">
        <w:tc>
          <w:tcPr>
            <w:tcW w:w="1195" w:type="dxa"/>
            <w:vMerge/>
            <w:vAlign w:val="center"/>
          </w:tcPr>
          <w:p w14:paraId="7BD174AC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2D75F734" w14:textId="613FAF81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8</w:t>
            </w:r>
          </w:p>
        </w:tc>
        <w:tc>
          <w:tcPr>
            <w:tcW w:w="2217" w:type="dxa"/>
            <w:vAlign w:val="center"/>
          </w:tcPr>
          <w:p w14:paraId="21993E2A" w14:textId="1AB847A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b1 isomer</w:t>
            </w:r>
            <w:r w:rsidR="00BE0227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66" w:type="dxa"/>
            <w:vAlign w:val="center"/>
          </w:tcPr>
          <w:p w14:paraId="0EF2948C" w14:textId="429D44A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1.78</w:t>
            </w:r>
          </w:p>
        </w:tc>
        <w:tc>
          <w:tcPr>
            <w:tcW w:w="1314" w:type="dxa"/>
            <w:vAlign w:val="center"/>
          </w:tcPr>
          <w:p w14:paraId="0B3976AF" w14:textId="78FD052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368AD76A" w14:textId="661E402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49.6057</w:t>
            </w:r>
          </w:p>
        </w:tc>
        <w:tc>
          <w:tcPr>
            <w:tcW w:w="1166" w:type="dxa"/>
            <w:vAlign w:val="center"/>
          </w:tcPr>
          <w:p w14:paraId="0776CE0F" w14:textId="6963BD5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49.6078</w:t>
            </w:r>
          </w:p>
        </w:tc>
        <w:tc>
          <w:tcPr>
            <w:tcW w:w="1813" w:type="dxa"/>
            <w:vAlign w:val="center"/>
          </w:tcPr>
          <w:p w14:paraId="73CBD30A" w14:textId="5672B7B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6</w:t>
            </w:r>
          </w:p>
        </w:tc>
        <w:tc>
          <w:tcPr>
            <w:tcW w:w="3576" w:type="dxa"/>
            <w:vAlign w:val="center"/>
          </w:tcPr>
          <w:p w14:paraId="09FDCC62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0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8967F3A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9 [M−mal−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09BB3AD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D6C0C4F" w14:textId="2048EB5C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783 [M−ma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3A0EE531" w14:textId="77777777" w:rsidTr="00C9218E">
        <w:tc>
          <w:tcPr>
            <w:tcW w:w="1195" w:type="dxa"/>
            <w:vMerge/>
            <w:vAlign w:val="center"/>
          </w:tcPr>
          <w:p w14:paraId="42B97B8C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60C58FC3" w14:textId="2E42E682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9</w:t>
            </w:r>
          </w:p>
        </w:tc>
        <w:tc>
          <w:tcPr>
            <w:tcW w:w="2217" w:type="dxa"/>
            <w:vAlign w:val="center"/>
          </w:tcPr>
          <w:p w14:paraId="162906E1" w14:textId="2761786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b2</w:t>
            </w:r>
          </w:p>
        </w:tc>
        <w:tc>
          <w:tcPr>
            <w:tcW w:w="766" w:type="dxa"/>
            <w:vAlign w:val="center"/>
          </w:tcPr>
          <w:p w14:paraId="3EF9B3D0" w14:textId="33BF07D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1.84</w:t>
            </w:r>
          </w:p>
        </w:tc>
        <w:tc>
          <w:tcPr>
            <w:tcW w:w="1314" w:type="dxa"/>
            <w:vAlign w:val="center"/>
          </w:tcPr>
          <w:p w14:paraId="0C7416BF" w14:textId="0B4C5F8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5C994B3E" w14:textId="287089D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077.5</w:t>
            </w:r>
            <w:r w:rsidRPr="00066C6C">
              <w:rPr>
                <w:rFonts w:ascii="Times New Roman" w:hAnsi="Times New Roman" w:cs="Times New Roman"/>
                <w:szCs w:val="20"/>
              </w:rPr>
              <w:t>846</w:t>
            </w:r>
          </w:p>
        </w:tc>
        <w:tc>
          <w:tcPr>
            <w:tcW w:w="1166" w:type="dxa"/>
            <w:vAlign w:val="center"/>
          </w:tcPr>
          <w:p w14:paraId="7FE869A7" w14:textId="6E9A9B7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077.5884</w:t>
            </w:r>
          </w:p>
        </w:tc>
        <w:tc>
          <w:tcPr>
            <w:tcW w:w="1813" w:type="dxa"/>
            <w:vAlign w:val="center"/>
          </w:tcPr>
          <w:p w14:paraId="122A2D99" w14:textId="6C39C4E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3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2</w:t>
            </w:r>
          </w:p>
        </w:tc>
        <w:tc>
          <w:tcPr>
            <w:tcW w:w="3576" w:type="dxa"/>
            <w:vAlign w:val="center"/>
          </w:tcPr>
          <w:p w14:paraId="38B5D6E0" w14:textId="6472823D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30119EE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C4C8F09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Ara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723F8DB" w14:textId="3018225D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Ara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68CAEED3" w14:textId="77777777" w:rsidTr="00C9218E">
        <w:tc>
          <w:tcPr>
            <w:tcW w:w="1195" w:type="dxa"/>
            <w:vMerge/>
            <w:vAlign w:val="center"/>
          </w:tcPr>
          <w:p w14:paraId="687B578C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5EDA9263" w14:textId="117EE356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  <w:tc>
          <w:tcPr>
            <w:tcW w:w="2217" w:type="dxa"/>
            <w:vAlign w:val="center"/>
          </w:tcPr>
          <w:p w14:paraId="022EDBD3" w14:textId="57A5F88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b3</w:t>
            </w:r>
          </w:p>
        </w:tc>
        <w:tc>
          <w:tcPr>
            <w:tcW w:w="766" w:type="dxa"/>
            <w:vAlign w:val="center"/>
          </w:tcPr>
          <w:p w14:paraId="5AB3EACB" w14:textId="43BFE4F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2.38</w:t>
            </w:r>
          </w:p>
        </w:tc>
        <w:tc>
          <w:tcPr>
            <w:tcW w:w="1314" w:type="dxa"/>
            <w:vAlign w:val="center"/>
          </w:tcPr>
          <w:p w14:paraId="43434FFB" w14:textId="1812A41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08601FB0" w14:textId="0064DCA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077.5</w:t>
            </w:r>
            <w:r w:rsidRPr="00066C6C">
              <w:rPr>
                <w:rFonts w:ascii="Times New Roman" w:hAnsi="Times New Roman" w:cs="Times New Roman"/>
                <w:szCs w:val="20"/>
              </w:rPr>
              <w:t>846</w:t>
            </w:r>
          </w:p>
        </w:tc>
        <w:tc>
          <w:tcPr>
            <w:tcW w:w="1166" w:type="dxa"/>
            <w:vAlign w:val="center"/>
          </w:tcPr>
          <w:p w14:paraId="6AAC4BB2" w14:textId="3C4A169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077.5842</w:t>
            </w:r>
          </w:p>
        </w:tc>
        <w:tc>
          <w:tcPr>
            <w:tcW w:w="1813" w:type="dxa"/>
            <w:vAlign w:val="center"/>
          </w:tcPr>
          <w:p w14:paraId="6EE0E4AC" w14:textId="015279D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3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2</w:t>
            </w:r>
          </w:p>
        </w:tc>
        <w:tc>
          <w:tcPr>
            <w:tcW w:w="3576" w:type="dxa"/>
            <w:vAlign w:val="center"/>
          </w:tcPr>
          <w:p w14:paraId="28EB1850" w14:textId="643D31B9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Xy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E107653" w14:textId="164591F1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Xy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8983002" w14:textId="42CC2098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Xy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4B181BC" w14:textId="1AC196D4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Xyl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3289CA06" w14:textId="77777777" w:rsidTr="00C9218E">
        <w:tc>
          <w:tcPr>
            <w:tcW w:w="1195" w:type="dxa"/>
            <w:vMerge/>
            <w:vAlign w:val="center"/>
          </w:tcPr>
          <w:p w14:paraId="4C38F336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3FD7414C" w14:textId="6D0C4D3F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2</w:t>
            </w:r>
          </w:p>
        </w:tc>
        <w:tc>
          <w:tcPr>
            <w:tcW w:w="2217" w:type="dxa"/>
            <w:vAlign w:val="center"/>
          </w:tcPr>
          <w:p w14:paraId="3FF0E2EA" w14:textId="6756C32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b2</w:t>
            </w:r>
          </w:p>
        </w:tc>
        <w:tc>
          <w:tcPr>
            <w:tcW w:w="766" w:type="dxa"/>
            <w:vAlign w:val="center"/>
          </w:tcPr>
          <w:p w14:paraId="173E10D7" w14:textId="3FB9069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2.65</w:t>
            </w:r>
          </w:p>
        </w:tc>
        <w:tc>
          <w:tcPr>
            <w:tcW w:w="1314" w:type="dxa"/>
            <w:vAlign w:val="center"/>
          </w:tcPr>
          <w:p w14:paraId="4318B5D0" w14:textId="49A0A99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2603BEC3" w14:textId="24F1D7F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19.5951</w:t>
            </w:r>
          </w:p>
        </w:tc>
        <w:tc>
          <w:tcPr>
            <w:tcW w:w="1166" w:type="dxa"/>
            <w:vAlign w:val="center"/>
          </w:tcPr>
          <w:p w14:paraId="78B9FC47" w14:textId="43A29EF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19.5950</w:t>
            </w:r>
          </w:p>
        </w:tc>
        <w:tc>
          <w:tcPr>
            <w:tcW w:w="1813" w:type="dxa"/>
            <w:vAlign w:val="center"/>
          </w:tcPr>
          <w:p w14:paraId="12102DE7" w14:textId="7852C68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5</w:t>
            </w:r>
          </w:p>
        </w:tc>
        <w:tc>
          <w:tcPr>
            <w:tcW w:w="3576" w:type="dxa"/>
            <w:vAlign w:val="center"/>
          </w:tcPr>
          <w:p w14:paraId="2EF65794" w14:textId="6CD9B6C8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4BC6253" w14:textId="7B1D529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A14EE41" w14:textId="7548228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005273A" w14:textId="141E9BB5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mal−Ara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1BD9F02" w14:textId="421AAAFE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mal−Ara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74FA40AE" w14:textId="77777777" w:rsidTr="00C9218E">
        <w:tc>
          <w:tcPr>
            <w:tcW w:w="1195" w:type="dxa"/>
            <w:vMerge/>
            <w:vAlign w:val="center"/>
          </w:tcPr>
          <w:p w14:paraId="6B1807CB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13EFD8C1" w14:textId="6C50F3C1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2217" w:type="dxa"/>
            <w:vAlign w:val="center"/>
          </w:tcPr>
          <w:p w14:paraId="735B2E11" w14:textId="556BE3F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b3</w:t>
            </w:r>
          </w:p>
        </w:tc>
        <w:tc>
          <w:tcPr>
            <w:tcW w:w="766" w:type="dxa"/>
            <w:vAlign w:val="center"/>
          </w:tcPr>
          <w:p w14:paraId="0C0326BC" w14:textId="765BEDA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3.02</w:t>
            </w:r>
          </w:p>
        </w:tc>
        <w:tc>
          <w:tcPr>
            <w:tcW w:w="1314" w:type="dxa"/>
            <w:vAlign w:val="center"/>
          </w:tcPr>
          <w:p w14:paraId="6FF1A4C7" w14:textId="6DFC2CF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244B661F" w14:textId="5507BD3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19.5951</w:t>
            </w:r>
          </w:p>
        </w:tc>
        <w:tc>
          <w:tcPr>
            <w:tcW w:w="1166" w:type="dxa"/>
            <w:vAlign w:val="center"/>
          </w:tcPr>
          <w:p w14:paraId="7B99889A" w14:textId="3E44C86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19.5978</w:t>
            </w:r>
          </w:p>
        </w:tc>
        <w:tc>
          <w:tcPr>
            <w:tcW w:w="1813" w:type="dxa"/>
            <w:vAlign w:val="center"/>
          </w:tcPr>
          <w:p w14:paraId="4C1A77E0" w14:textId="7B07BE1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5</w:t>
            </w:r>
          </w:p>
        </w:tc>
        <w:tc>
          <w:tcPr>
            <w:tcW w:w="3576" w:type="dxa"/>
            <w:vAlign w:val="center"/>
          </w:tcPr>
          <w:p w14:paraId="31228986" w14:textId="72CE9F24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0E50B7E" w14:textId="6678535A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Xy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DF6A45B" w14:textId="4081772C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Xy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A0C311F" w14:textId="7B3878DC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mal−Xy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E75B700" w14:textId="2DF68C7D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mal−Xyl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7B2D19D9" w14:textId="77777777" w:rsidTr="00C9218E">
        <w:tc>
          <w:tcPr>
            <w:tcW w:w="1195" w:type="dxa"/>
            <w:vMerge/>
            <w:vAlign w:val="center"/>
          </w:tcPr>
          <w:p w14:paraId="3F905091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1E6FA02C" w14:textId="74628018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5</w:t>
            </w:r>
          </w:p>
        </w:tc>
        <w:tc>
          <w:tcPr>
            <w:tcW w:w="2217" w:type="dxa"/>
            <w:vAlign w:val="center"/>
          </w:tcPr>
          <w:p w14:paraId="3B607520" w14:textId="2AA2840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b2 isomer</w:t>
            </w:r>
            <w:r w:rsidR="00BE0227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66" w:type="dxa"/>
            <w:vAlign w:val="center"/>
          </w:tcPr>
          <w:p w14:paraId="7E7A2EDA" w14:textId="5F489BF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3.72</w:t>
            </w:r>
          </w:p>
        </w:tc>
        <w:tc>
          <w:tcPr>
            <w:tcW w:w="1314" w:type="dxa"/>
            <w:vAlign w:val="center"/>
          </w:tcPr>
          <w:p w14:paraId="3064666B" w14:textId="1ED8B2F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16B9EF37" w14:textId="6CF61BE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19.5951</w:t>
            </w:r>
          </w:p>
        </w:tc>
        <w:tc>
          <w:tcPr>
            <w:tcW w:w="1166" w:type="dxa"/>
            <w:vAlign w:val="center"/>
          </w:tcPr>
          <w:p w14:paraId="761ACA5F" w14:textId="6FC84A2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19.5974</w:t>
            </w:r>
          </w:p>
        </w:tc>
        <w:tc>
          <w:tcPr>
            <w:tcW w:w="1813" w:type="dxa"/>
            <w:vAlign w:val="center"/>
          </w:tcPr>
          <w:p w14:paraId="7CD2A3F5" w14:textId="7313E5E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5</w:t>
            </w:r>
          </w:p>
        </w:tc>
        <w:tc>
          <w:tcPr>
            <w:tcW w:w="3576" w:type="dxa"/>
            <w:vAlign w:val="center"/>
          </w:tcPr>
          <w:p w14:paraId="64B36702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183966F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02F10F1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8A9C79D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mal−Ara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7E8DB2D" w14:textId="545BB89C" w:rsidR="0093307B" w:rsidRPr="00066C6C" w:rsidRDefault="00AB5206" w:rsidP="00AB5206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mal−Ara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1129EA61" w14:textId="77777777" w:rsidTr="00C9218E">
        <w:tc>
          <w:tcPr>
            <w:tcW w:w="1195" w:type="dxa"/>
            <w:vMerge/>
            <w:vAlign w:val="center"/>
          </w:tcPr>
          <w:p w14:paraId="0C458522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62112106" w14:textId="515C43AF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6</w:t>
            </w:r>
          </w:p>
        </w:tc>
        <w:tc>
          <w:tcPr>
            <w:tcW w:w="2217" w:type="dxa"/>
            <w:vAlign w:val="center"/>
          </w:tcPr>
          <w:p w14:paraId="462CBB72" w14:textId="37B0B62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b2 isomer</w:t>
            </w:r>
            <w:r w:rsidR="00BE0227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766" w:type="dxa"/>
            <w:vAlign w:val="center"/>
          </w:tcPr>
          <w:p w14:paraId="3D1FDD34" w14:textId="25CCC28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3.93</w:t>
            </w:r>
          </w:p>
        </w:tc>
        <w:tc>
          <w:tcPr>
            <w:tcW w:w="1314" w:type="dxa"/>
            <w:vAlign w:val="center"/>
          </w:tcPr>
          <w:p w14:paraId="0A75F719" w14:textId="34C2899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6A954070" w14:textId="3899679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19.5951</w:t>
            </w:r>
          </w:p>
        </w:tc>
        <w:tc>
          <w:tcPr>
            <w:tcW w:w="1166" w:type="dxa"/>
            <w:vAlign w:val="center"/>
          </w:tcPr>
          <w:p w14:paraId="7AD5F807" w14:textId="3838DDC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19.5983</w:t>
            </w:r>
          </w:p>
        </w:tc>
        <w:tc>
          <w:tcPr>
            <w:tcW w:w="1813" w:type="dxa"/>
            <w:vAlign w:val="center"/>
          </w:tcPr>
          <w:p w14:paraId="7D992198" w14:textId="3A0D0AD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5</w:t>
            </w:r>
          </w:p>
        </w:tc>
        <w:tc>
          <w:tcPr>
            <w:tcW w:w="3576" w:type="dxa"/>
            <w:vAlign w:val="center"/>
          </w:tcPr>
          <w:p w14:paraId="5DC62C0F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695312A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48BD971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421C54E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mal−Ara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6AACA90" w14:textId="0E9B018E" w:rsidR="0093307B" w:rsidRPr="00066C6C" w:rsidRDefault="00AB5206" w:rsidP="00AB5206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mal−Ara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1E3868BD" w14:textId="77777777" w:rsidTr="00C9218E">
        <w:tc>
          <w:tcPr>
            <w:tcW w:w="1195" w:type="dxa"/>
            <w:vMerge/>
            <w:vAlign w:val="center"/>
          </w:tcPr>
          <w:p w14:paraId="10114CA7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2B66C1A" w14:textId="60857E81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7</w:t>
            </w:r>
          </w:p>
        </w:tc>
        <w:tc>
          <w:tcPr>
            <w:tcW w:w="2217" w:type="dxa"/>
            <w:vAlign w:val="center"/>
          </w:tcPr>
          <w:p w14:paraId="2B5DD539" w14:textId="3F5A83F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d</w:t>
            </w:r>
          </w:p>
        </w:tc>
        <w:tc>
          <w:tcPr>
            <w:tcW w:w="766" w:type="dxa"/>
            <w:vAlign w:val="center"/>
          </w:tcPr>
          <w:p w14:paraId="49C9B2E4" w14:textId="7E23284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4.04</w:t>
            </w:r>
          </w:p>
        </w:tc>
        <w:tc>
          <w:tcPr>
            <w:tcW w:w="1314" w:type="dxa"/>
            <w:vAlign w:val="center"/>
          </w:tcPr>
          <w:p w14:paraId="59E0B4BC" w14:textId="65B51AD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1C827D52" w14:textId="0E3E06B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45.5423</w:t>
            </w:r>
          </w:p>
        </w:tc>
        <w:tc>
          <w:tcPr>
            <w:tcW w:w="1166" w:type="dxa"/>
            <w:vAlign w:val="center"/>
          </w:tcPr>
          <w:p w14:paraId="550E7147" w14:textId="72BA8A7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.5409</w:t>
            </w:r>
          </w:p>
        </w:tc>
        <w:tc>
          <w:tcPr>
            <w:tcW w:w="1813" w:type="dxa"/>
            <w:vAlign w:val="center"/>
          </w:tcPr>
          <w:p w14:paraId="261C9D5E" w14:textId="590D6A7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8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8</w:t>
            </w:r>
          </w:p>
        </w:tc>
        <w:tc>
          <w:tcPr>
            <w:tcW w:w="3576" w:type="dxa"/>
            <w:vAlign w:val="center"/>
          </w:tcPr>
          <w:p w14:paraId="7A0E6A69" w14:textId="1DB48EE6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615423F" w14:textId="56E999EF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2CDDA31" w14:textId="02B7F762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759B0FC1" w14:textId="77777777" w:rsidTr="00C9218E">
        <w:tc>
          <w:tcPr>
            <w:tcW w:w="1195" w:type="dxa"/>
            <w:vMerge/>
            <w:vAlign w:val="center"/>
          </w:tcPr>
          <w:p w14:paraId="5BDBE127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1D596C76" w14:textId="68C4344A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8</w:t>
            </w:r>
          </w:p>
        </w:tc>
        <w:tc>
          <w:tcPr>
            <w:tcW w:w="2217" w:type="dxa"/>
            <w:vAlign w:val="center"/>
          </w:tcPr>
          <w:p w14:paraId="0AA2B5CD" w14:textId="75C683F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b2 isomer</w:t>
            </w:r>
            <w:r w:rsidR="00BE0227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66" w:type="dxa"/>
            <w:vAlign w:val="center"/>
          </w:tcPr>
          <w:p w14:paraId="1F251F2A" w14:textId="4AA0C6A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4.14</w:t>
            </w:r>
          </w:p>
        </w:tc>
        <w:tc>
          <w:tcPr>
            <w:tcW w:w="1314" w:type="dxa"/>
            <w:vAlign w:val="center"/>
          </w:tcPr>
          <w:p w14:paraId="6E294FBE" w14:textId="4AA478C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41E522C9" w14:textId="7027599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66C6C">
              <w:rPr>
                <w:rFonts w:ascii="Times New Roman" w:hAnsi="Times New Roman" w:cs="Times New Roman"/>
                <w:szCs w:val="20"/>
              </w:rPr>
              <w:t>119.5951</w:t>
            </w:r>
          </w:p>
        </w:tc>
        <w:tc>
          <w:tcPr>
            <w:tcW w:w="1166" w:type="dxa"/>
            <w:vAlign w:val="center"/>
          </w:tcPr>
          <w:p w14:paraId="0E744F1E" w14:textId="3714B93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19.5974</w:t>
            </w:r>
          </w:p>
        </w:tc>
        <w:tc>
          <w:tcPr>
            <w:tcW w:w="1813" w:type="dxa"/>
            <w:vAlign w:val="center"/>
          </w:tcPr>
          <w:p w14:paraId="1F0BDA10" w14:textId="52DE6D1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9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5</w:t>
            </w:r>
          </w:p>
        </w:tc>
        <w:tc>
          <w:tcPr>
            <w:tcW w:w="3576" w:type="dxa"/>
            <w:vAlign w:val="center"/>
          </w:tcPr>
          <w:p w14:paraId="6B974B3F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 [M−mal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62EA59A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 [M−mal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693C635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Ar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E27C11C" w14:textId="77777777" w:rsidR="00AB5206" w:rsidRPr="00066C6C" w:rsidRDefault="00AB5206" w:rsidP="00AB5206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mal−Ara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4B95914" w14:textId="6628318D" w:rsidR="0093307B" w:rsidRPr="00066C6C" w:rsidRDefault="00AB5206" w:rsidP="00AB5206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mal−Ara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54E463E1" w14:textId="77777777" w:rsidTr="00C9218E">
        <w:tc>
          <w:tcPr>
            <w:tcW w:w="1195" w:type="dxa"/>
            <w:vMerge/>
            <w:vAlign w:val="center"/>
          </w:tcPr>
          <w:p w14:paraId="5A8DB53C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96E9C3C" w14:textId="6D525C2E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  <w:tc>
          <w:tcPr>
            <w:tcW w:w="2217" w:type="dxa"/>
            <w:vAlign w:val="center"/>
          </w:tcPr>
          <w:p w14:paraId="736C70AD" w14:textId="55F88DF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d</w:t>
            </w:r>
          </w:p>
        </w:tc>
        <w:tc>
          <w:tcPr>
            <w:tcW w:w="766" w:type="dxa"/>
            <w:vAlign w:val="center"/>
          </w:tcPr>
          <w:p w14:paraId="222B969C" w14:textId="273DD51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4.45</w:t>
            </w:r>
          </w:p>
        </w:tc>
        <w:tc>
          <w:tcPr>
            <w:tcW w:w="1314" w:type="dxa"/>
            <w:vAlign w:val="center"/>
          </w:tcPr>
          <w:p w14:paraId="7D3D9897" w14:textId="0E1979D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3F13C25B" w14:textId="6D04E42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87.5529</w:t>
            </w:r>
          </w:p>
        </w:tc>
        <w:tc>
          <w:tcPr>
            <w:tcW w:w="1166" w:type="dxa"/>
            <w:vAlign w:val="center"/>
          </w:tcPr>
          <w:p w14:paraId="7413ED4E" w14:textId="7CD39D6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87.5527</w:t>
            </w:r>
          </w:p>
        </w:tc>
        <w:tc>
          <w:tcPr>
            <w:tcW w:w="1813" w:type="dxa"/>
            <w:vAlign w:val="center"/>
          </w:tcPr>
          <w:p w14:paraId="3B83B7C8" w14:textId="2562F1B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1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1</w:t>
            </w:r>
          </w:p>
        </w:tc>
        <w:tc>
          <w:tcPr>
            <w:tcW w:w="3576" w:type="dxa"/>
            <w:vAlign w:val="center"/>
          </w:tcPr>
          <w:p w14:paraId="4F24A34B" w14:textId="7AEEB85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B994EC2" w14:textId="785A6E36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621 [M−ma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72E439B" w14:textId="4570793D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mal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6E2395D3" w14:textId="77777777" w:rsidTr="00C9218E">
        <w:tc>
          <w:tcPr>
            <w:tcW w:w="1195" w:type="dxa"/>
            <w:vMerge/>
            <w:vAlign w:val="center"/>
          </w:tcPr>
          <w:p w14:paraId="58D88F05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6F39C52" w14:textId="2CEAE586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4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2217" w:type="dxa"/>
            <w:vAlign w:val="center"/>
          </w:tcPr>
          <w:p w14:paraId="4AC09FAC" w14:textId="3E14FAF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ypenoside XVII</w:t>
            </w:r>
          </w:p>
        </w:tc>
        <w:tc>
          <w:tcPr>
            <w:tcW w:w="766" w:type="dxa"/>
            <w:vAlign w:val="center"/>
          </w:tcPr>
          <w:p w14:paraId="5ABA77ED" w14:textId="467C3D0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5.25</w:t>
            </w:r>
          </w:p>
        </w:tc>
        <w:tc>
          <w:tcPr>
            <w:tcW w:w="1314" w:type="dxa"/>
            <w:vAlign w:val="center"/>
          </w:tcPr>
          <w:p w14:paraId="3E97B543" w14:textId="0E00598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5D118FF9" w14:textId="49A0720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45.5423</w:t>
            </w:r>
          </w:p>
        </w:tc>
        <w:tc>
          <w:tcPr>
            <w:tcW w:w="1166" w:type="dxa"/>
            <w:vAlign w:val="center"/>
          </w:tcPr>
          <w:p w14:paraId="05CD2BFC" w14:textId="7F8650A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45.5431</w:t>
            </w:r>
          </w:p>
        </w:tc>
        <w:tc>
          <w:tcPr>
            <w:tcW w:w="1813" w:type="dxa"/>
            <w:vAlign w:val="center"/>
          </w:tcPr>
          <w:p w14:paraId="2B1D24EF" w14:textId="512E16B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8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8</w:t>
            </w:r>
          </w:p>
        </w:tc>
        <w:tc>
          <w:tcPr>
            <w:tcW w:w="3576" w:type="dxa"/>
            <w:vAlign w:val="center"/>
          </w:tcPr>
          <w:p w14:paraId="03001F04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6B28AAF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81EBC1E" w14:textId="7A7F382F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2A349F1A" w14:textId="77777777" w:rsidTr="00C9218E">
        <w:tc>
          <w:tcPr>
            <w:tcW w:w="1195" w:type="dxa"/>
            <w:vMerge/>
            <w:vAlign w:val="center"/>
          </w:tcPr>
          <w:p w14:paraId="6637B211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1B71E1B" w14:textId="6C6DD6E8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2</w:t>
            </w:r>
          </w:p>
        </w:tc>
        <w:tc>
          <w:tcPr>
            <w:tcW w:w="2217" w:type="dxa"/>
            <w:vAlign w:val="center"/>
          </w:tcPr>
          <w:p w14:paraId="690AA2CF" w14:textId="2CA5F89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Acetyl-G-Rd</w:t>
            </w:r>
          </w:p>
        </w:tc>
        <w:tc>
          <w:tcPr>
            <w:tcW w:w="766" w:type="dxa"/>
            <w:vAlign w:val="center"/>
          </w:tcPr>
          <w:p w14:paraId="5814D776" w14:textId="73E4ECA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5.34</w:t>
            </w:r>
          </w:p>
        </w:tc>
        <w:tc>
          <w:tcPr>
            <w:tcW w:w="1314" w:type="dxa"/>
            <w:vAlign w:val="center"/>
          </w:tcPr>
          <w:p w14:paraId="329AA8CD" w14:textId="4D06954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724A9FA1" w14:textId="462488B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87.5529</w:t>
            </w:r>
          </w:p>
        </w:tc>
        <w:tc>
          <w:tcPr>
            <w:tcW w:w="1166" w:type="dxa"/>
            <w:vAlign w:val="center"/>
          </w:tcPr>
          <w:p w14:paraId="33DAD78E" w14:textId="528368D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87.5513</w:t>
            </w:r>
          </w:p>
        </w:tc>
        <w:tc>
          <w:tcPr>
            <w:tcW w:w="1813" w:type="dxa"/>
            <w:vAlign w:val="center"/>
          </w:tcPr>
          <w:p w14:paraId="6D8C23FF" w14:textId="663B387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9</w:t>
            </w:r>
          </w:p>
        </w:tc>
        <w:tc>
          <w:tcPr>
            <w:tcW w:w="3576" w:type="dxa"/>
            <w:vAlign w:val="center"/>
          </w:tcPr>
          <w:p w14:paraId="67A64CD0" w14:textId="452901C8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45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[M−Ac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  <w:p w14:paraId="7854EC9C" w14:textId="71922AA3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Ac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D061993" w14:textId="5D8FA784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Ac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44DDD6E" w14:textId="0259A95E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Ac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107D47D1" w14:textId="77777777" w:rsidTr="00C9218E">
        <w:tc>
          <w:tcPr>
            <w:tcW w:w="1195" w:type="dxa"/>
            <w:vMerge/>
            <w:vAlign w:val="center"/>
          </w:tcPr>
          <w:p w14:paraId="3FC86FA1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076F3C66" w14:textId="6E3D0F1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4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3</w:t>
            </w:r>
          </w:p>
        </w:tc>
        <w:tc>
          <w:tcPr>
            <w:tcW w:w="2217" w:type="dxa"/>
            <w:vAlign w:val="center"/>
          </w:tcPr>
          <w:p w14:paraId="516CBE6A" w14:textId="7B0C793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m-G-Rd isomer</w:t>
            </w:r>
          </w:p>
        </w:tc>
        <w:tc>
          <w:tcPr>
            <w:tcW w:w="766" w:type="dxa"/>
            <w:vAlign w:val="center"/>
          </w:tcPr>
          <w:p w14:paraId="53D1CC89" w14:textId="0895BF9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5.92</w:t>
            </w:r>
          </w:p>
        </w:tc>
        <w:tc>
          <w:tcPr>
            <w:tcW w:w="1314" w:type="dxa"/>
            <w:vAlign w:val="center"/>
          </w:tcPr>
          <w:p w14:paraId="32A0906B" w14:textId="5B564FD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C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54D11AE2" w14:textId="1942F8C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87.5529</w:t>
            </w:r>
          </w:p>
        </w:tc>
        <w:tc>
          <w:tcPr>
            <w:tcW w:w="1166" w:type="dxa"/>
            <w:vAlign w:val="center"/>
          </w:tcPr>
          <w:p w14:paraId="75012AE9" w14:textId="165A4FC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87.5552</w:t>
            </w:r>
          </w:p>
        </w:tc>
        <w:tc>
          <w:tcPr>
            <w:tcW w:w="1813" w:type="dxa"/>
            <w:vAlign w:val="center"/>
          </w:tcPr>
          <w:p w14:paraId="48D8328B" w14:textId="36925C4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51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1</w:t>
            </w:r>
          </w:p>
        </w:tc>
        <w:tc>
          <w:tcPr>
            <w:tcW w:w="3576" w:type="dxa"/>
            <w:vAlign w:val="center"/>
          </w:tcPr>
          <w:p w14:paraId="5983761A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83 [M−mal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356A4B4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mal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917C8C0" w14:textId="4DF95E63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mal−3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6D2530C6" w14:textId="77777777" w:rsidTr="00C9218E">
        <w:tc>
          <w:tcPr>
            <w:tcW w:w="1195" w:type="dxa"/>
            <w:vMerge/>
            <w:vAlign w:val="center"/>
          </w:tcPr>
          <w:p w14:paraId="3138DD24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6D887B1A" w14:textId="0B1EBAC4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4</w:t>
            </w:r>
          </w:p>
        </w:tc>
        <w:tc>
          <w:tcPr>
            <w:tcW w:w="2217" w:type="dxa"/>
            <w:vAlign w:val="center"/>
          </w:tcPr>
          <w:p w14:paraId="27E78A29" w14:textId="781BC9F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notoG-Fe</w:t>
            </w:r>
          </w:p>
        </w:tc>
        <w:tc>
          <w:tcPr>
            <w:tcW w:w="766" w:type="dxa"/>
            <w:vAlign w:val="center"/>
          </w:tcPr>
          <w:p w14:paraId="78AC0827" w14:textId="2E15777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6.01</w:t>
            </w:r>
          </w:p>
        </w:tc>
        <w:tc>
          <w:tcPr>
            <w:tcW w:w="1314" w:type="dxa"/>
            <w:vAlign w:val="center"/>
          </w:tcPr>
          <w:p w14:paraId="7AC1C862" w14:textId="524F96F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+F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7731607E" w14:textId="3F0477D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61.5372</w:t>
            </w:r>
          </w:p>
        </w:tc>
        <w:tc>
          <w:tcPr>
            <w:tcW w:w="1166" w:type="dxa"/>
            <w:vAlign w:val="center"/>
          </w:tcPr>
          <w:p w14:paraId="3C4FBC95" w14:textId="4467EA9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61.5402</w:t>
            </w:r>
          </w:p>
        </w:tc>
        <w:tc>
          <w:tcPr>
            <w:tcW w:w="1813" w:type="dxa"/>
            <w:vAlign w:val="center"/>
          </w:tcPr>
          <w:p w14:paraId="5A026EE1" w14:textId="2B39B8F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7</w:t>
            </w:r>
          </w:p>
        </w:tc>
        <w:tc>
          <w:tcPr>
            <w:tcW w:w="3576" w:type="dxa"/>
            <w:vAlign w:val="center"/>
          </w:tcPr>
          <w:p w14:paraId="2D3DC2A1" w14:textId="0AE170E5" w:rsidR="00031441" w:rsidRPr="00066C6C" w:rsidRDefault="00031441" w:rsidP="00031441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83</w:t>
            </w:r>
            <w:r w:rsidRPr="00066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A6483E8" w14:textId="3A5C9AFF" w:rsidR="00031441" w:rsidRPr="00066C6C" w:rsidRDefault="00031441" w:rsidP="00031441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621 </w:t>
            </w:r>
          </w:p>
        </w:tc>
      </w:tr>
      <w:tr w:rsidR="00E47586" w:rsidRPr="00066C6C" w14:paraId="209D4C72" w14:textId="77777777" w:rsidTr="00C9218E">
        <w:tc>
          <w:tcPr>
            <w:tcW w:w="1195" w:type="dxa"/>
            <w:vMerge/>
            <w:vAlign w:val="center"/>
          </w:tcPr>
          <w:p w14:paraId="7B6E91E8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5BE0705C" w14:textId="1E9F285C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5</w:t>
            </w:r>
          </w:p>
        </w:tc>
        <w:tc>
          <w:tcPr>
            <w:tcW w:w="2217" w:type="dxa"/>
            <w:vAlign w:val="center"/>
          </w:tcPr>
          <w:p w14:paraId="4C4355A8" w14:textId="328AA641" w:rsidR="0093307B" w:rsidRPr="00066C6C" w:rsidRDefault="0093307B" w:rsidP="00066C6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ypenoside </w:t>
            </w:r>
            <w:r w:rsidR="00BE0227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XI</w:t>
            </w:r>
          </w:p>
        </w:tc>
        <w:tc>
          <w:tcPr>
            <w:tcW w:w="766" w:type="dxa"/>
            <w:vAlign w:val="center"/>
          </w:tcPr>
          <w:p w14:paraId="4E39FEDF" w14:textId="511A8BC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6.68</w:t>
            </w:r>
          </w:p>
        </w:tc>
        <w:tc>
          <w:tcPr>
            <w:tcW w:w="1314" w:type="dxa"/>
            <w:vAlign w:val="center"/>
          </w:tcPr>
          <w:p w14:paraId="21F39FFC" w14:textId="3459276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+F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1A4D3A66" w14:textId="2A8D65E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61.5372</w:t>
            </w:r>
          </w:p>
        </w:tc>
        <w:tc>
          <w:tcPr>
            <w:tcW w:w="1166" w:type="dxa"/>
            <w:vAlign w:val="center"/>
          </w:tcPr>
          <w:p w14:paraId="1FC62935" w14:textId="3035677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61.5372</w:t>
            </w:r>
          </w:p>
        </w:tc>
        <w:tc>
          <w:tcPr>
            <w:tcW w:w="1813" w:type="dxa"/>
            <w:vAlign w:val="center"/>
          </w:tcPr>
          <w:p w14:paraId="10279B0B" w14:textId="64BC3C6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80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7</w:t>
            </w:r>
          </w:p>
        </w:tc>
        <w:tc>
          <w:tcPr>
            <w:tcW w:w="3576" w:type="dxa"/>
            <w:vAlign w:val="center"/>
          </w:tcPr>
          <w:p w14:paraId="4AE090E1" w14:textId="6A6C19FE" w:rsidR="00031441" w:rsidRPr="00066C6C" w:rsidRDefault="00031441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83</w:t>
            </w:r>
            <w:r w:rsidRPr="00066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445350A" w14:textId="2916811D" w:rsidR="0093307B" w:rsidRPr="00066C6C" w:rsidRDefault="00031441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621</w:t>
            </w:r>
            <w:r w:rsidRPr="00066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 −Ara−Glc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A739EBB" w14:textId="19733E2D" w:rsidR="00031441" w:rsidRPr="00066C6C" w:rsidRDefault="00031441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459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 −Ara−2Glc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48BAD927" w14:textId="77777777" w:rsidTr="00C9218E">
        <w:tc>
          <w:tcPr>
            <w:tcW w:w="1195" w:type="dxa"/>
            <w:vMerge/>
            <w:vAlign w:val="center"/>
          </w:tcPr>
          <w:p w14:paraId="3EC89F3C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31918BA7" w14:textId="76E6AE4D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6</w:t>
            </w:r>
          </w:p>
        </w:tc>
        <w:tc>
          <w:tcPr>
            <w:tcW w:w="2217" w:type="dxa"/>
            <w:vAlign w:val="center"/>
          </w:tcPr>
          <w:p w14:paraId="37A74AC1" w14:textId="2C1C4C3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g3</w:t>
            </w:r>
          </w:p>
        </w:tc>
        <w:tc>
          <w:tcPr>
            <w:tcW w:w="766" w:type="dxa"/>
            <w:vAlign w:val="center"/>
          </w:tcPr>
          <w:p w14:paraId="27EB93B9" w14:textId="6B94F7E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7.65</w:t>
            </w:r>
          </w:p>
        </w:tc>
        <w:tc>
          <w:tcPr>
            <w:tcW w:w="1314" w:type="dxa"/>
            <w:vAlign w:val="center"/>
          </w:tcPr>
          <w:p w14:paraId="138EF03C" w14:textId="08ED603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+F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6DA2E0F8" w14:textId="3932410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>829.4950</w:t>
            </w:r>
          </w:p>
        </w:tc>
        <w:tc>
          <w:tcPr>
            <w:tcW w:w="1166" w:type="dxa"/>
            <w:vAlign w:val="center"/>
          </w:tcPr>
          <w:p w14:paraId="1C9D8C9F" w14:textId="74A2BD4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29.4972</w:t>
            </w:r>
          </w:p>
        </w:tc>
        <w:tc>
          <w:tcPr>
            <w:tcW w:w="1813" w:type="dxa"/>
            <w:vAlign w:val="center"/>
          </w:tcPr>
          <w:p w14:paraId="6328736C" w14:textId="7A596BE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3</w:t>
            </w:r>
          </w:p>
        </w:tc>
        <w:tc>
          <w:tcPr>
            <w:tcW w:w="3576" w:type="dxa"/>
            <w:vAlign w:val="center"/>
          </w:tcPr>
          <w:p w14:paraId="51E08CFE" w14:textId="546D8FC0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21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21E0D0E6" w14:textId="72A033B4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9 [M−2Glc 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44245D96" w14:textId="77777777" w:rsidTr="00C9218E">
        <w:tc>
          <w:tcPr>
            <w:tcW w:w="1195" w:type="dxa"/>
            <w:vMerge w:val="restart"/>
            <w:vAlign w:val="center"/>
          </w:tcPr>
          <w:p w14:paraId="43297F97" w14:textId="3F836158" w:rsidR="0093307B" w:rsidRPr="00066C6C" w:rsidRDefault="0093307B" w:rsidP="00123D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O</w:t>
            </w:r>
            <w:r w:rsidR="00123D23">
              <w:rPr>
                <w:rFonts w:ascii="Times New Roman" w:hAnsi="Times New Roman" w:cs="Times New Roman" w:hint="eastAsia"/>
                <w:szCs w:val="20"/>
              </w:rPr>
              <w:t>cotillol</w:t>
            </w:r>
          </w:p>
        </w:tc>
        <w:tc>
          <w:tcPr>
            <w:tcW w:w="501" w:type="dxa"/>
            <w:vAlign w:val="center"/>
          </w:tcPr>
          <w:p w14:paraId="2A109634" w14:textId="18C7AFB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</w:t>
            </w:r>
          </w:p>
        </w:tc>
        <w:tc>
          <w:tcPr>
            <w:tcW w:w="2217" w:type="dxa"/>
            <w:vAlign w:val="center"/>
          </w:tcPr>
          <w:p w14:paraId="595F1444" w14:textId="3FADDB1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pseudoG-F11 isomer</w:t>
            </w:r>
          </w:p>
        </w:tc>
        <w:tc>
          <w:tcPr>
            <w:tcW w:w="766" w:type="dxa"/>
            <w:vAlign w:val="center"/>
          </w:tcPr>
          <w:p w14:paraId="2F996A91" w14:textId="43CBBF0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1.00</w:t>
            </w:r>
          </w:p>
        </w:tc>
        <w:tc>
          <w:tcPr>
            <w:tcW w:w="1314" w:type="dxa"/>
            <w:vAlign w:val="center"/>
          </w:tcPr>
          <w:p w14:paraId="2B9A0BCD" w14:textId="41896A8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</w:tcPr>
          <w:p w14:paraId="4FC38A1E" w14:textId="0B82060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066C6C">
              <w:rPr>
                <w:rFonts w:ascii="Times New Roman" w:hAnsi="Times New Roman" w:cs="Times New Roman"/>
                <w:szCs w:val="20"/>
              </w:rPr>
              <w:t>99</w:t>
            </w:r>
            <w:r w:rsidRPr="00066C6C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066C6C">
              <w:rPr>
                <w:rFonts w:ascii="Times New Roman" w:hAnsi="Times New Roman" w:cs="Times New Roman"/>
                <w:szCs w:val="20"/>
              </w:rPr>
              <w:t>4844</w:t>
            </w:r>
          </w:p>
        </w:tc>
        <w:tc>
          <w:tcPr>
            <w:tcW w:w="1166" w:type="dxa"/>
            <w:vAlign w:val="center"/>
          </w:tcPr>
          <w:p w14:paraId="1B968827" w14:textId="23230C9E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9.4840</w:t>
            </w:r>
          </w:p>
        </w:tc>
        <w:tc>
          <w:tcPr>
            <w:tcW w:w="1813" w:type="dxa"/>
            <w:vAlign w:val="center"/>
          </w:tcPr>
          <w:p w14:paraId="78F1FF2E" w14:textId="69871AB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4</w:t>
            </w:r>
          </w:p>
        </w:tc>
        <w:tc>
          <w:tcPr>
            <w:tcW w:w="3576" w:type="dxa"/>
            <w:vAlign w:val="center"/>
          </w:tcPr>
          <w:p w14:paraId="4C1B18EC" w14:textId="77777777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653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6D77EB2" w14:textId="4697FD96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491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Rh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38CF33AF" w14:textId="77777777" w:rsidTr="00C9218E">
        <w:tc>
          <w:tcPr>
            <w:tcW w:w="1195" w:type="dxa"/>
            <w:vMerge/>
            <w:vAlign w:val="center"/>
          </w:tcPr>
          <w:p w14:paraId="42272520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72C80A19" w14:textId="11C69ED7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2217" w:type="dxa"/>
            <w:vAlign w:val="center"/>
          </w:tcPr>
          <w:p w14:paraId="7F385A3D" w14:textId="25D8778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vinaG-R1 isomer</w:t>
            </w:r>
          </w:p>
        </w:tc>
        <w:tc>
          <w:tcPr>
            <w:tcW w:w="766" w:type="dxa"/>
            <w:vAlign w:val="center"/>
          </w:tcPr>
          <w:p w14:paraId="2FEACB6D" w14:textId="4989BAB0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4.63</w:t>
            </w:r>
          </w:p>
        </w:tc>
        <w:tc>
          <w:tcPr>
            <w:tcW w:w="1314" w:type="dxa"/>
            <w:vAlign w:val="center"/>
          </w:tcPr>
          <w:p w14:paraId="5D8AD269" w14:textId="73A68C8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31B700BA" w14:textId="645AEDC3" w:rsidR="0093307B" w:rsidRPr="00066C6C" w:rsidRDefault="0093307B" w:rsidP="007F5F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841.4</w:t>
            </w:r>
            <w:r w:rsidRPr="00066C6C">
              <w:rPr>
                <w:rFonts w:ascii="Times New Roman" w:hAnsi="Times New Roman" w:cs="Times New Roman"/>
                <w:szCs w:val="20"/>
              </w:rPr>
              <w:t>950</w:t>
            </w:r>
          </w:p>
        </w:tc>
        <w:tc>
          <w:tcPr>
            <w:tcW w:w="1166" w:type="dxa"/>
            <w:vAlign w:val="center"/>
          </w:tcPr>
          <w:p w14:paraId="54A3BFB4" w14:textId="2C430BA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41.4955</w:t>
            </w:r>
          </w:p>
        </w:tc>
        <w:tc>
          <w:tcPr>
            <w:tcW w:w="1813" w:type="dxa"/>
            <w:vAlign w:val="center"/>
          </w:tcPr>
          <w:p w14:paraId="28FE37F4" w14:textId="26EE6BE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5</w:t>
            </w:r>
          </w:p>
        </w:tc>
        <w:tc>
          <w:tcPr>
            <w:tcW w:w="3576" w:type="dxa"/>
            <w:vAlign w:val="center"/>
          </w:tcPr>
          <w:p w14:paraId="14D574C0" w14:textId="046324BA" w:rsidR="007F5F7B" w:rsidRPr="00066C6C" w:rsidRDefault="007F5F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99</w:t>
            </w:r>
            <w:r w:rsidRPr="00066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E8D8314" w14:textId="110B9DB5" w:rsidR="007F5F7B" w:rsidRPr="00066C6C" w:rsidRDefault="007F5F7B" w:rsidP="007F5F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653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c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BB56422" w14:textId="3C59B1D4" w:rsidR="007F5F7B" w:rsidRPr="00066C6C" w:rsidRDefault="007F5F7B" w:rsidP="007F5F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491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c−Rh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40FADEC3" w14:textId="77777777" w:rsidTr="00C9218E">
        <w:tc>
          <w:tcPr>
            <w:tcW w:w="1195" w:type="dxa"/>
            <w:vMerge/>
            <w:vAlign w:val="center"/>
          </w:tcPr>
          <w:p w14:paraId="4E243231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5DA66E5F" w14:textId="2152D742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2217" w:type="dxa"/>
            <w:vAlign w:val="center"/>
          </w:tcPr>
          <w:p w14:paraId="54E513EB" w14:textId="28E1AF2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vinaG-R1</w:t>
            </w:r>
          </w:p>
        </w:tc>
        <w:tc>
          <w:tcPr>
            <w:tcW w:w="766" w:type="dxa"/>
            <w:vAlign w:val="center"/>
          </w:tcPr>
          <w:p w14:paraId="7339FD4D" w14:textId="64591BB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5.18</w:t>
            </w:r>
          </w:p>
        </w:tc>
        <w:tc>
          <w:tcPr>
            <w:tcW w:w="1314" w:type="dxa"/>
            <w:vAlign w:val="center"/>
          </w:tcPr>
          <w:p w14:paraId="12B7787F" w14:textId="2F29E17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23966DFD" w14:textId="3B3CB10D" w:rsidR="0093307B" w:rsidRPr="00066C6C" w:rsidRDefault="0093307B" w:rsidP="007F5F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841.4</w:t>
            </w:r>
            <w:r w:rsidRPr="00066C6C">
              <w:rPr>
                <w:rFonts w:ascii="Times New Roman" w:hAnsi="Times New Roman" w:cs="Times New Roman"/>
                <w:szCs w:val="20"/>
              </w:rPr>
              <w:t>950</w:t>
            </w:r>
          </w:p>
        </w:tc>
        <w:tc>
          <w:tcPr>
            <w:tcW w:w="1166" w:type="dxa"/>
            <w:vAlign w:val="center"/>
          </w:tcPr>
          <w:p w14:paraId="5D06522F" w14:textId="232A63C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841.4940</w:t>
            </w:r>
          </w:p>
        </w:tc>
        <w:tc>
          <w:tcPr>
            <w:tcW w:w="1813" w:type="dxa"/>
            <w:vAlign w:val="center"/>
          </w:tcPr>
          <w:p w14:paraId="568BB5A8" w14:textId="0B03C01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5</w:t>
            </w:r>
          </w:p>
        </w:tc>
        <w:tc>
          <w:tcPr>
            <w:tcW w:w="3576" w:type="dxa"/>
            <w:vAlign w:val="center"/>
          </w:tcPr>
          <w:p w14:paraId="6A919CD6" w14:textId="77777777" w:rsidR="007F5F7B" w:rsidRPr="00066C6C" w:rsidRDefault="007F5F7B" w:rsidP="007F5F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99</w:t>
            </w:r>
            <w:r w:rsidRPr="00066C6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F3AA883" w14:textId="77777777" w:rsidR="007F5F7B" w:rsidRPr="00066C6C" w:rsidRDefault="007F5F7B" w:rsidP="007F5F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653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c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48C4CD0A" w14:textId="385FA393" w:rsidR="007F5F7B" w:rsidRPr="00066C6C" w:rsidRDefault="007F5F7B" w:rsidP="007F5F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491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Ac−Rh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665F9549" w14:textId="77777777" w:rsidTr="00C9218E">
        <w:tc>
          <w:tcPr>
            <w:tcW w:w="1195" w:type="dxa"/>
            <w:vMerge/>
            <w:vAlign w:val="center"/>
          </w:tcPr>
          <w:p w14:paraId="7340A86B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1289F8F3" w14:textId="0920F6B4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2217" w:type="dxa"/>
            <w:vAlign w:val="center"/>
          </w:tcPr>
          <w:p w14:paraId="5220414B" w14:textId="69DA4D4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PseudoG-RT5</w:t>
            </w:r>
          </w:p>
        </w:tc>
        <w:tc>
          <w:tcPr>
            <w:tcW w:w="766" w:type="dxa"/>
            <w:vAlign w:val="center"/>
          </w:tcPr>
          <w:p w14:paraId="3A75AADF" w14:textId="76D3BEC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5.94</w:t>
            </w:r>
          </w:p>
        </w:tc>
        <w:tc>
          <w:tcPr>
            <w:tcW w:w="1314" w:type="dxa"/>
            <w:vAlign w:val="center"/>
          </w:tcPr>
          <w:p w14:paraId="4F28F192" w14:textId="5351D56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+F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70C84F98" w14:textId="7A9E636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066C6C">
              <w:rPr>
                <w:rFonts w:ascii="Times New Roman" w:hAnsi="Times New Roman" w:cs="Times New Roman"/>
                <w:szCs w:val="20"/>
              </w:rPr>
              <w:t>99.4320</w:t>
            </w:r>
          </w:p>
        </w:tc>
        <w:tc>
          <w:tcPr>
            <w:tcW w:w="1166" w:type="dxa"/>
            <w:vAlign w:val="center"/>
          </w:tcPr>
          <w:p w14:paraId="4FA26717" w14:textId="4030A0D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99.4325</w:t>
            </w:r>
          </w:p>
        </w:tc>
        <w:tc>
          <w:tcPr>
            <w:tcW w:w="1813" w:type="dxa"/>
            <w:vAlign w:val="center"/>
          </w:tcPr>
          <w:p w14:paraId="2459B459" w14:textId="2F37649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3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6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3576" w:type="dxa"/>
            <w:vAlign w:val="center"/>
          </w:tcPr>
          <w:p w14:paraId="20688FC1" w14:textId="092AE2E1" w:rsidR="0093307B" w:rsidRPr="00066C6C" w:rsidRDefault="007F5F7B" w:rsidP="007F5F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066C6C">
              <w:rPr>
                <w:rFonts w:ascii="Times New Roman" w:hAnsi="Times New Roman" w:cs="Times New Roman"/>
                <w:szCs w:val="20"/>
              </w:rPr>
              <w:t xml:space="preserve">91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2AEB4799" w14:textId="77777777" w:rsidTr="00C9218E">
        <w:trPr>
          <w:trHeight w:val="690"/>
        </w:trPr>
        <w:tc>
          <w:tcPr>
            <w:tcW w:w="1195" w:type="dxa"/>
            <w:vMerge w:val="restart"/>
            <w:vAlign w:val="center"/>
          </w:tcPr>
          <w:p w14:paraId="75CE70CB" w14:textId="597C6258" w:rsidR="00E47586" w:rsidRPr="00066C6C" w:rsidRDefault="00E47586" w:rsidP="00123D2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O</w:t>
            </w:r>
            <w:r w:rsidR="00123D23">
              <w:rPr>
                <w:rFonts w:ascii="Times New Roman" w:hAnsi="Times New Roman" w:cs="Times New Roman"/>
                <w:szCs w:val="20"/>
              </w:rPr>
              <w:t>leanane</w:t>
            </w:r>
          </w:p>
        </w:tc>
        <w:tc>
          <w:tcPr>
            <w:tcW w:w="501" w:type="dxa"/>
            <w:vAlign w:val="center"/>
          </w:tcPr>
          <w:p w14:paraId="0BCA1B0E" w14:textId="0C7D5ABC" w:rsidR="00E47586" w:rsidRPr="00066C6C" w:rsidRDefault="00E47586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24</w:t>
            </w:r>
          </w:p>
        </w:tc>
        <w:tc>
          <w:tcPr>
            <w:tcW w:w="2217" w:type="dxa"/>
            <w:vAlign w:val="center"/>
          </w:tcPr>
          <w:p w14:paraId="637C8C93" w14:textId="182E3545" w:rsidR="00E47586" w:rsidRPr="00066C6C" w:rsidRDefault="00E47586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o</w:t>
            </w:r>
          </w:p>
        </w:tc>
        <w:tc>
          <w:tcPr>
            <w:tcW w:w="766" w:type="dxa"/>
            <w:vAlign w:val="center"/>
          </w:tcPr>
          <w:p w14:paraId="3C29CEDA" w14:textId="0B8287C8" w:rsidR="00E47586" w:rsidRPr="00066C6C" w:rsidRDefault="00E47586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0.53</w:t>
            </w:r>
          </w:p>
        </w:tc>
        <w:tc>
          <w:tcPr>
            <w:tcW w:w="1314" w:type="dxa"/>
            <w:vAlign w:val="center"/>
          </w:tcPr>
          <w:p w14:paraId="2AF146CE" w14:textId="045AEFE8" w:rsidR="00E47586" w:rsidRPr="00066C6C" w:rsidRDefault="00E47586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05361CDD" w14:textId="1B20484C" w:rsidR="00E47586" w:rsidRPr="00066C6C" w:rsidRDefault="00E47586" w:rsidP="00E4758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55.4903</w:t>
            </w:r>
          </w:p>
        </w:tc>
        <w:tc>
          <w:tcPr>
            <w:tcW w:w="1166" w:type="dxa"/>
            <w:vAlign w:val="center"/>
          </w:tcPr>
          <w:p w14:paraId="07FDFD77" w14:textId="350071A3" w:rsidR="00E47586" w:rsidRPr="00066C6C" w:rsidRDefault="00E47586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55.4908</w:t>
            </w:r>
          </w:p>
        </w:tc>
        <w:tc>
          <w:tcPr>
            <w:tcW w:w="1813" w:type="dxa"/>
            <w:vAlign w:val="center"/>
          </w:tcPr>
          <w:p w14:paraId="35F17408" w14:textId="22873862" w:rsidR="00E47586" w:rsidRPr="00066C6C" w:rsidRDefault="00E47586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8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9</w:t>
            </w:r>
          </w:p>
        </w:tc>
        <w:tc>
          <w:tcPr>
            <w:tcW w:w="3576" w:type="dxa"/>
            <w:vAlign w:val="center"/>
          </w:tcPr>
          <w:p w14:paraId="6446E207" w14:textId="77777777" w:rsidR="00E47586" w:rsidRPr="00066C6C" w:rsidRDefault="00E47586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3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E5A0568" w14:textId="77777777" w:rsidR="00E47586" w:rsidRPr="00066C6C" w:rsidRDefault="00E47586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13 [M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0AFD1A6C" w14:textId="2E8E189C" w:rsidR="00E47586" w:rsidRPr="00066C6C" w:rsidRDefault="00E47586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5 [M−2Glc−Glc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2FE9347B" w14:textId="77777777" w:rsidTr="00C9218E">
        <w:tc>
          <w:tcPr>
            <w:tcW w:w="1195" w:type="dxa"/>
            <w:vMerge/>
            <w:vAlign w:val="center"/>
          </w:tcPr>
          <w:p w14:paraId="081BC0D5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2BC1685F" w14:textId="70128D30" w:rsidR="0093307B" w:rsidRPr="00066C6C" w:rsidRDefault="00E47586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7</w:t>
            </w:r>
          </w:p>
        </w:tc>
        <w:tc>
          <w:tcPr>
            <w:tcW w:w="2217" w:type="dxa"/>
            <w:vAlign w:val="center"/>
          </w:tcPr>
          <w:p w14:paraId="35CDD8CF" w14:textId="4CCCBBD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o isomer</w:t>
            </w:r>
          </w:p>
        </w:tc>
        <w:tc>
          <w:tcPr>
            <w:tcW w:w="766" w:type="dxa"/>
            <w:vAlign w:val="center"/>
          </w:tcPr>
          <w:p w14:paraId="35033DF0" w14:textId="0FBC957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1.30</w:t>
            </w:r>
          </w:p>
        </w:tc>
        <w:tc>
          <w:tcPr>
            <w:tcW w:w="1314" w:type="dxa"/>
            <w:vAlign w:val="center"/>
          </w:tcPr>
          <w:p w14:paraId="586BF7A1" w14:textId="275D847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4107B45A" w14:textId="6FF295C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55.4903</w:t>
            </w:r>
          </w:p>
        </w:tc>
        <w:tc>
          <w:tcPr>
            <w:tcW w:w="1166" w:type="dxa"/>
            <w:vAlign w:val="center"/>
          </w:tcPr>
          <w:p w14:paraId="5F9ECADE" w14:textId="544F970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55.4923</w:t>
            </w:r>
          </w:p>
        </w:tc>
        <w:tc>
          <w:tcPr>
            <w:tcW w:w="1813" w:type="dxa"/>
            <w:vAlign w:val="center"/>
          </w:tcPr>
          <w:p w14:paraId="69D98F3F" w14:textId="7CBF81C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8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9</w:t>
            </w:r>
          </w:p>
        </w:tc>
        <w:tc>
          <w:tcPr>
            <w:tcW w:w="3576" w:type="dxa"/>
            <w:vAlign w:val="center"/>
          </w:tcPr>
          <w:p w14:paraId="59E33671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3 [M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CAC63E4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13 [M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5A59539B" w14:textId="11EE3091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5 [M−2Glc−Glc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0E27ADE1" w14:textId="77777777" w:rsidTr="00C9218E">
        <w:tc>
          <w:tcPr>
            <w:tcW w:w="1195" w:type="dxa"/>
            <w:vMerge/>
            <w:vAlign w:val="center"/>
          </w:tcPr>
          <w:p w14:paraId="208F1DFD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2D7E3B71" w14:textId="4FCA9C9B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3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2217" w:type="dxa"/>
            <w:vAlign w:val="center"/>
          </w:tcPr>
          <w:p w14:paraId="5EBB314B" w14:textId="34D11D9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hikusetsusaponin IV</w:t>
            </w:r>
          </w:p>
        </w:tc>
        <w:tc>
          <w:tcPr>
            <w:tcW w:w="766" w:type="dxa"/>
            <w:vAlign w:val="center"/>
          </w:tcPr>
          <w:p w14:paraId="4E5F02E1" w14:textId="1187666C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2.56</w:t>
            </w:r>
          </w:p>
        </w:tc>
        <w:tc>
          <w:tcPr>
            <w:tcW w:w="1314" w:type="dxa"/>
            <w:vAlign w:val="center"/>
          </w:tcPr>
          <w:p w14:paraId="2DFE5C83" w14:textId="6652854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122FE137" w14:textId="6B23ECC9" w:rsidR="0093307B" w:rsidRPr="00066C6C" w:rsidRDefault="0093307B" w:rsidP="00291F2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66C6C">
              <w:rPr>
                <w:rFonts w:ascii="Times New Roman" w:hAnsi="Times New Roman" w:cs="Times New Roman"/>
                <w:szCs w:val="20"/>
              </w:rPr>
              <w:t>25.4797</w:t>
            </w:r>
          </w:p>
        </w:tc>
        <w:tc>
          <w:tcPr>
            <w:tcW w:w="1166" w:type="dxa"/>
            <w:vAlign w:val="center"/>
          </w:tcPr>
          <w:p w14:paraId="51DFA35E" w14:textId="3143F0B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925.4802</w:t>
            </w:r>
          </w:p>
        </w:tc>
        <w:tc>
          <w:tcPr>
            <w:tcW w:w="1813" w:type="dxa"/>
            <w:vAlign w:val="center"/>
          </w:tcPr>
          <w:p w14:paraId="0B8B2352" w14:textId="19DFD12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7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4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8</w:t>
            </w:r>
          </w:p>
        </w:tc>
        <w:tc>
          <w:tcPr>
            <w:tcW w:w="3576" w:type="dxa"/>
            <w:vAlign w:val="center"/>
          </w:tcPr>
          <w:p w14:paraId="3B202E20" w14:textId="5B8AD1C8" w:rsidR="00291F25" w:rsidRPr="00066C6C" w:rsidRDefault="00291F25" w:rsidP="00291F25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3 [M−Ar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73D6AFEB" w14:textId="1FB521DB" w:rsidR="007F5F7B" w:rsidRPr="00066C6C" w:rsidRDefault="00291F25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13 [M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26B4C0C7" w14:textId="77777777" w:rsidTr="00C9218E">
        <w:tc>
          <w:tcPr>
            <w:tcW w:w="1195" w:type="dxa"/>
            <w:vMerge/>
            <w:vAlign w:val="center"/>
          </w:tcPr>
          <w:p w14:paraId="23464C9C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5AF5B52B" w14:textId="73DBC727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3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4</w:t>
            </w:r>
          </w:p>
        </w:tc>
        <w:tc>
          <w:tcPr>
            <w:tcW w:w="2217" w:type="dxa"/>
            <w:vAlign w:val="center"/>
          </w:tcPr>
          <w:p w14:paraId="1F340AD0" w14:textId="0FC427A3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zingibroside R1</w:t>
            </w:r>
          </w:p>
        </w:tc>
        <w:tc>
          <w:tcPr>
            <w:tcW w:w="766" w:type="dxa"/>
            <w:vAlign w:val="center"/>
          </w:tcPr>
          <w:p w14:paraId="2A8F9F63" w14:textId="22939E1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3.61</w:t>
            </w:r>
          </w:p>
        </w:tc>
        <w:tc>
          <w:tcPr>
            <w:tcW w:w="1314" w:type="dxa"/>
            <w:vAlign w:val="center"/>
          </w:tcPr>
          <w:p w14:paraId="62E259ED" w14:textId="1366490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20A0C572" w14:textId="4C0CF1A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93.</w:t>
            </w:r>
            <w:r w:rsidRPr="00066C6C">
              <w:rPr>
                <w:rFonts w:ascii="Times New Roman" w:hAnsi="Times New Roman" w:cs="Times New Roman"/>
                <w:szCs w:val="20"/>
              </w:rPr>
              <w:t>4374</w:t>
            </w:r>
          </w:p>
        </w:tc>
        <w:tc>
          <w:tcPr>
            <w:tcW w:w="1166" w:type="dxa"/>
            <w:vAlign w:val="center"/>
          </w:tcPr>
          <w:p w14:paraId="52C372EA" w14:textId="3457968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3.4381</w:t>
            </w:r>
          </w:p>
        </w:tc>
        <w:tc>
          <w:tcPr>
            <w:tcW w:w="1813" w:type="dxa"/>
            <w:vAlign w:val="center"/>
          </w:tcPr>
          <w:p w14:paraId="2F1C664E" w14:textId="6598DCB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6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4</w:t>
            </w:r>
          </w:p>
        </w:tc>
        <w:tc>
          <w:tcPr>
            <w:tcW w:w="3576" w:type="dxa"/>
            <w:vAlign w:val="center"/>
          </w:tcPr>
          <w:p w14:paraId="2D1B9D6E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13 [M−Glc−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6F8D9C5E" w14:textId="177358E3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5 [M−2Glc−Glc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09821A31" w14:textId="77777777" w:rsidTr="00C9218E">
        <w:tc>
          <w:tcPr>
            <w:tcW w:w="1195" w:type="dxa"/>
            <w:vMerge/>
            <w:vAlign w:val="center"/>
          </w:tcPr>
          <w:p w14:paraId="350AE1A2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7D7ED392" w14:textId="515EB58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  <w:r w:rsidR="00E47586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7</w:t>
            </w:r>
          </w:p>
        </w:tc>
        <w:tc>
          <w:tcPr>
            <w:tcW w:w="2217" w:type="dxa"/>
            <w:vAlign w:val="center"/>
          </w:tcPr>
          <w:p w14:paraId="0587926F" w14:textId="54B444E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hikusetsusaponin Iva</w:t>
            </w:r>
          </w:p>
        </w:tc>
        <w:tc>
          <w:tcPr>
            <w:tcW w:w="766" w:type="dxa"/>
            <w:vAlign w:val="center"/>
          </w:tcPr>
          <w:p w14:paraId="3D0972AF" w14:textId="73C525B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7.82</w:t>
            </w:r>
          </w:p>
        </w:tc>
        <w:tc>
          <w:tcPr>
            <w:tcW w:w="1314" w:type="dxa"/>
            <w:vAlign w:val="center"/>
          </w:tcPr>
          <w:p w14:paraId="2E816C8E" w14:textId="5569410F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362E5A47" w14:textId="0D23D7B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93.</w:t>
            </w:r>
            <w:r w:rsidRPr="00066C6C">
              <w:rPr>
                <w:rFonts w:ascii="Times New Roman" w:hAnsi="Times New Roman" w:cs="Times New Roman"/>
                <w:szCs w:val="20"/>
              </w:rPr>
              <w:t>4374</w:t>
            </w:r>
          </w:p>
        </w:tc>
        <w:tc>
          <w:tcPr>
            <w:tcW w:w="1166" w:type="dxa"/>
            <w:vAlign w:val="center"/>
          </w:tcPr>
          <w:p w14:paraId="2B4A35B4" w14:textId="3ED69721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3.4388</w:t>
            </w:r>
          </w:p>
        </w:tc>
        <w:tc>
          <w:tcPr>
            <w:tcW w:w="1813" w:type="dxa"/>
            <w:vAlign w:val="center"/>
          </w:tcPr>
          <w:p w14:paraId="58FB010C" w14:textId="18F30A1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6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4</w:t>
            </w:r>
          </w:p>
        </w:tc>
        <w:tc>
          <w:tcPr>
            <w:tcW w:w="3576" w:type="dxa"/>
            <w:vAlign w:val="center"/>
          </w:tcPr>
          <w:p w14:paraId="6C62A653" w14:textId="77777777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13 [M−Glc−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0640E37" w14:textId="74FD6ABC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5 [M−2Glc−Glc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6013B4D6" w14:textId="77777777" w:rsidTr="00C9218E">
        <w:tc>
          <w:tcPr>
            <w:tcW w:w="1195" w:type="dxa"/>
            <w:vMerge/>
            <w:vAlign w:val="center"/>
          </w:tcPr>
          <w:p w14:paraId="3AB7C384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36D465FC" w14:textId="314C5216" w:rsidR="0093307B" w:rsidRPr="00066C6C" w:rsidRDefault="00E47586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48</w:t>
            </w:r>
          </w:p>
        </w:tc>
        <w:tc>
          <w:tcPr>
            <w:tcW w:w="2217" w:type="dxa"/>
            <w:vAlign w:val="center"/>
          </w:tcPr>
          <w:p w14:paraId="0D5955E2" w14:textId="0930808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hikusetsusaponin IVa isomer</w:t>
            </w:r>
          </w:p>
        </w:tc>
        <w:tc>
          <w:tcPr>
            <w:tcW w:w="766" w:type="dxa"/>
            <w:vAlign w:val="center"/>
          </w:tcPr>
          <w:p w14:paraId="374070B4" w14:textId="6D445F34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28.05</w:t>
            </w:r>
          </w:p>
        </w:tc>
        <w:tc>
          <w:tcPr>
            <w:tcW w:w="1314" w:type="dxa"/>
            <w:vAlign w:val="center"/>
          </w:tcPr>
          <w:p w14:paraId="3E308CAC" w14:textId="3D2836AB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Align w:val="center"/>
          </w:tcPr>
          <w:p w14:paraId="67916FCF" w14:textId="785508A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93.</w:t>
            </w:r>
            <w:r w:rsidRPr="00066C6C">
              <w:rPr>
                <w:rFonts w:ascii="Times New Roman" w:hAnsi="Times New Roman" w:cs="Times New Roman"/>
                <w:szCs w:val="20"/>
              </w:rPr>
              <w:t>4374</w:t>
            </w:r>
          </w:p>
        </w:tc>
        <w:tc>
          <w:tcPr>
            <w:tcW w:w="1166" w:type="dxa"/>
            <w:vAlign w:val="center"/>
          </w:tcPr>
          <w:p w14:paraId="517B436C" w14:textId="4AC61B68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3.4395</w:t>
            </w:r>
          </w:p>
        </w:tc>
        <w:tc>
          <w:tcPr>
            <w:tcW w:w="1813" w:type="dxa"/>
            <w:vAlign w:val="center"/>
          </w:tcPr>
          <w:p w14:paraId="00D65D4E" w14:textId="0D43AD0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66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4</w:t>
            </w:r>
          </w:p>
        </w:tc>
        <w:tc>
          <w:tcPr>
            <w:tcW w:w="3576" w:type="dxa"/>
            <w:vAlign w:val="center"/>
          </w:tcPr>
          <w:p w14:paraId="38F4B0F9" w14:textId="54DF759D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613 [M−Glc−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3AC62F5C" w14:textId="3836216B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455 [M−Glc−Glc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4CE94F4D" w14:textId="77777777" w:rsidTr="00C9218E">
        <w:tc>
          <w:tcPr>
            <w:tcW w:w="1195" w:type="dxa"/>
            <w:vMerge w:val="restart"/>
            <w:vAlign w:val="center"/>
          </w:tcPr>
          <w:p w14:paraId="76B7EFAA" w14:textId="60C4D8CD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etc</w:t>
            </w:r>
          </w:p>
        </w:tc>
        <w:tc>
          <w:tcPr>
            <w:tcW w:w="501" w:type="dxa"/>
            <w:vMerge w:val="restart"/>
            <w:vAlign w:val="center"/>
          </w:tcPr>
          <w:p w14:paraId="09724146" w14:textId="4331C4B9" w:rsidR="0093307B" w:rsidRPr="00066C6C" w:rsidRDefault="0093307B" w:rsidP="00E47586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E47586" w:rsidRPr="00066C6C">
              <w:rPr>
                <w:rFonts w:ascii="Times New Roman" w:hAnsi="Times New Roman" w:cs="Times New Roman"/>
                <w:b/>
                <w:szCs w:val="20"/>
              </w:rPr>
              <w:t>4</w:t>
            </w:r>
            <w:r w:rsidR="00C9218E" w:rsidRPr="00066C6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2217" w:type="dxa"/>
            <w:vAlign w:val="center"/>
          </w:tcPr>
          <w:p w14:paraId="7F3EDF49" w14:textId="73D58AC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-Rf (</w:t>
            </w:r>
            <w:r w:rsidR="00C9218E"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G)</w:t>
            </w:r>
          </w:p>
        </w:tc>
        <w:tc>
          <w:tcPr>
            <w:tcW w:w="766" w:type="dxa"/>
            <w:vMerge w:val="restart"/>
            <w:vAlign w:val="center"/>
          </w:tcPr>
          <w:p w14:paraId="2A08F0F3" w14:textId="7AC128E2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16.00</w:t>
            </w:r>
          </w:p>
        </w:tc>
        <w:tc>
          <w:tcPr>
            <w:tcW w:w="1314" w:type="dxa"/>
            <w:vMerge w:val="restart"/>
            <w:vAlign w:val="center"/>
          </w:tcPr>
          <w:p w14:paraId="341076D1" w14:textId="35F77B89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  <w:tc>
          <w:tcPr>
            <w:tcW w:w="1139" w:type="dxa"/>
            <w:vMerge w:val="restart"/>
            <w:vAlign w:val="center"/>
          </w:tcPr>
          <w:p w14:paraId="76AAEFE9" w14:textId="497B2EEA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79</w:t>
            </w:r>
            <w:r w:rsidRPr="00066C6C">
              <w:rPr>
                <w:rFonts w:ascii="Times New Roman" w:hAnsi="Times New Roman" w:cs="Times New Roman"/>
                <w:szCs w:val="20"/>
              </w:rPr>
              <w:t>9.4844</w:t>
            </w:r>
          </w:p>
        </w:tc>
        <w:tc>
          <w:tcPr>
            <w:tcW w:w="1166" w:type="dxa"/>
            <w:vMerge w:val="restart"/>
            <w:vAlign w:val="center"/>
          </w:tcPr>
          <w:p w14:paraId="16C2C27F" w14:textId="15C3915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799.4857</w:t>
            </w:r>
          </w:p>
        </w:tc>
        <w:tc>
          <w:tcPr>
            <w:tcW w:w="1813" w:type="dxa"/>
            <w:vMerge w:val="restart"/>
            <w:vAlign w:val="center"/>
          </w:tcPr>
          <w:p w14:paraId="48AC378F" w14:textId="7D375845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C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4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7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4</w:t>
            </w:r>
          </w:p>
        </w:tc>
        <w:tc>
          <w:tcPr>
            <w:tcW w:w="3576" w:type="dxa"/>
            <w:vAlign w:val="center"/>
          </w:tcPr>
          <w:p w14:paraId="00BED355" w14:textId="2D908FAD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066C6C">
              <w:rPr>
                <w:rFonts w:ascii="Times New Roman" w:hAnsi="Times New Roman" w:cs="Times New Roman"/>
                <w:szCs w:val="20"/>
              </w:rPr>
              <w:t xml:space="preserve">37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Glc−H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2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O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1DC5659" w14:textId="55891761" w:rsidR="0093307B" w:rsidRPr="00066C6C" w:rsidRDefault="0093307B" w:rsidP="0093307B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475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2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  <w:tr w:rsidR="00E47586" w:rsidRPr="00066C6C" w14:paraId="37D53745" w14:textId="77777777" w:rsidTr="00C9218E">
        <w:tc>
          <w:tcPr>
            <w:tcW w:w="1195" w:type="dxa"/>
            <w:vMerge/>
            <w:vAlign w:val="center"/>
          </w:tcPr>
          <w:p w14:paraId="0AD563AB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1" w:type="dxa"/>
            <w:vMerge/>
            <w:vAlign w:val="center"/>
          </w:tcPr>
          <w:p w14:paraId="375D42F4" w14:textId="192CCD26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7" w:type="dxa"/>
            <w:vAlign w:val="center"/>
          </w:tcPr>
          <w:p w14:paraId="0FDE6E73" w14:textId="14943DB6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pseudoG-F11 (PQ)</w:t>
            </w:r>
          </w:p>
        </w:tc>
        <w:tc>
          <w:tcPr>
            <w:tcW w:w="766" w:type="dxa"/>
            <w:vMerge/>
            <w:vAlign w:val="center"/>
          </w:tcPr>
          <w:p w14:paraId="633FE327" w14:textId="77777777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14" w:type="dxa"/>
            <w:vMerge/>
            <w:vAlign w:val="center"/>
          </w:tcPr>
          <w:p w14:paraId="24FA43E9" w14:textId="77777777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300BF4F9" w14:textId="77777777" w:rsidR="0093307B" w:rsidRPr="00066C6C" w:rsidRDefault="0093307B" w:rsidP="0093307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6" w:type="dxa"/>
            <w:vMerge/>
            <w:vAlign w:val="center"/>
          </w:tcPr>
          <w:p w14:paraId="55C1B831" w14:textId="77777777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13" w:type="dxa"/>
            <w:vMerge/>
            <w:vAlign w:val="center"/>
          </w:tcPr>
          <w:p w14:paraId="03C41170" w14:textId="77777777" w:rsidR="0093307B" w:rsidRPr="00066C6C" w:rsidRDefault="0093307B" w:rsidP="0093307B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576" w:type="dxa"/>
            <w:vAlign w:val="center"/>
          </w:tcPr>
          <w:p w14:paraId="335080D3" w14:textId="16380F58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653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Rha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  <w:p w14:paraId="13DD9CCE" w14:textId="30B283C9" w:rsidR="0093307B" w:rsidRPr="00066C6C" w:rsidRDefault="0093307B" w:rsidP="0093307B">
            <w:pPr>
              <w:rPr>
                <w:rFonts w:ascii="Times New Roman" w:hAnsi="Times New Roman" w:cs="Times New Roman"/>
                <w:szCs w:val="20"/>
              </w:rPr>
            </w:pPr>
            <w:r w:rsidRPr="00066C6C">
              <w:rPr>
                <w:rFonts w:ascii="Times New Roman" w:hAnsi="Times New Roman" w:cs="Times New Roman"/>
                <w:szCs w:val="20"/>
              </w:rPr>
              <w:t xml:space="preserve">491 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</w:rPr>
              <w:t>[M−Rha−Glc−H]</w:t>
            </w:r>
            <w:r w:rsidRPr="00066C6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−</w:t>
            </w:r>
          </w:p>
        </w:tc>
      </w:tr>
    </w:tbl>
    <w:p w14:paraId="45979EBA" w14:textId="1F290BDF" w:rsidR="009A2300" w:rsidRDefault="00C9218E" w:rsidP="00AB520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9218E">
        <w:rPr>
          <w:rFonts w:ascii="Times New Roman" w:hAnsi="Times New Roman" w:cs="Times New Roman" w:hint="eastAsia"/>
          <w:bCs/>
          <w:vertAlign w:val="superscript"/>
        </w:rPr>
        <w:t>a</w:t>
      </w:r>
      <w:r w:rsidRPr="00C9218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Peak </w:t>
      </w:r>
      <w:r w:rsidRPr="00C9218E">
        <w:rPr>
          <w:rFonts w:ascii="Times New Roman" w:hAnsi="Times New Roman" w:cs="Times New Roman"/>
          <w:b/>
        </w:rPr>
        <w:t>14</w:t>
      </w:r>
      <w:r>
        <w:rPr>
          <w:rFonts w:ascii="Times New Roman" w:hAnsi="Times New Roman" w:cs="Times New Roman"/>
          <w:bCs/>
        </w:rPr>
        <w:t xml:space="preserve"> shows same </w:t>
      </w:r>
      <w:r w:rsidRPr="00C9218E">
        <w:rPr>
          <w:rFonts w:ascii="Times New Roman" w:hAnsi="Times New Roman" w:cs="Times New Roman"/>
          <w:bCs/>
        </w:rPr>
        <w:t>re</w:t>
      </w:r>
      <w:r>
        <w:rPr>
          <w:rFonts w:ascii="Times New Roman" w:hAnsi="Times New Roman" w:cs="Times New Roman"/>
          <w:bCs/>
        </w:rPr>
        <w:t xml:space="preserve">tention time and </w:t>
      </w:r>
      <w:r w:rsidRPr="00C9218E">
        <w:rPr>
          <w:rFonts w:ascii="Times New Roman" w:hAnsi="Times New Roman" w:cs="Times New Roman"/>
          <w:bCs/>
          <w:i/>
          <w:iCs/>
        </w:rPr>
        <w:t>m/z</w:t>
      </w:r>
      <w:r>
        <w:rPr>
          <w:rFonts w:ascii="Times New Roman" w:hAnsi="Times New Roman" w:cs="Times New Roman"/>
          <w:bCs/>
        </w:rPr>
        <w:t xml:space="preserve"> values in PG and PQ, but different MS/MS fragment ions are observed.</w:t>
      </w:r>
      <w:r w:rsidR="00DE10BE">
        <w:rPr>
          <w:rFonts w:ascii="Times New Roman" w:hAnsi="Times New Roman" w:cs="Times New Roman"/>
          <w:b/>
        </w:rPr>
        <w:br w:type="page"/>
      </w:r>
      <w:r w:rsidR="002B3C19">
        <w:rPr>
          <w:rFonts w:ascii="Times New Roman" w:hAnsi="Times New Roman" w:cs="Times New Roman"/>
          <w:b/>
        </w:rPr>
        <w:lastRenderedPageBreak/>
        <w:t>Supplementary Table S</w:t>
      </w:r>
      <w:r w:rsidR="00415148">
        <w:rPr>
          <w:rFonts w:ascii="Times New Roman" w:hAnsi="Times New Roman" w:cs="Times New Roman" w:hint="eastAsia"/>
          <w:b/>
        </w:rPr>
        <w:t>5</w:t>
      </w:r>
      <w:r w:rsidR="009A2300" w:rsidRPr="00346A49">
        <w:rPr>
          <w:rFonts w:ascii="Times New Roman" w:hAnsi="Times New Roman" w:cs="Times New Roman"/>
          <w:b/>
        </w:rPr>
        <w:t>.</w:t>
      </w:r>
      <w:r w:rsidR="009A2300" w:rsidRPr="00346A49">
        <w:rPr>
          <w:rFonts w:ascii="Times New Roman" w:hAnsi="Times New Roman" w:cs="Times New Roman"/>
        </w:rPr>
        <w:t xml:space="preserve"> </w:t>
      </w:r>
      <w:r w:rsidR="009A2300">
        <w:rPr>
          <w:rFonts w:ascii="Times New Roman" w:hAnsi="Times New Roman" w:cs="Times New Roman"/>
          <w:b/>
        </w:rPr>
        <w:t>Relative abundances of ginsenosides</w:t>
      </w:r>
      <w:r w:rsidR="009A2300" w:rsidRPr="000857F9">
        <w:rPr>
          <w:rFonts w:ascii="Times New Roman" w:hAnsi="Times New Roman" w:cs="Times New Roman"/>
          <w:b/>
          <w:i/>
        </w:rPr>
        <w:t xml:space="preserve"> </w:t>
      </w:r>
      <w:r w:rsidR="009A2300" w:rsidRPr="000857F9">
        <w:rPr>
          <w:rFonts w:ascii="Times New Roman" w:hAnsi="Times New Roman" w:cs="Times New Roman"/>
          <w:b/>
        </w:rPr>
        <w:t xml:space="preserve">in </w:t>
      </w:r>
      <w:r w:rsidR="00E3207B">
        <w:rPr>
          <w:rFonts w:ascii="Times New Roman" w:hAnsi="Times New Roman" w:cs="Times New Roman"/>
          <w:b/>
        </w:rPr>
        <w:t xml:space="preserve">the </w:t>
      </w:r>
      <w:r w:rsidR="00DD1ACB" w:rsidRPr="000857F9">
        <w:rPr>
          <w:rFonts w:ascii="Times New Roman" w:hAnsi="Times New Roman" w:cs="Times New Roman"/>
          <w:b/>
        </w:rPr>
        <w:t>adventitious</w:t>
      </w:r>
      <w:r w:rsidR="009A2300" w:rsidRPr="000857F9">
        <w:rPr>
          <w:rFonts w:ascii="Times New Roman" w:hAnsi="Times New Roman" w:cs="Times New Roman"/>
          <w:b/>
        </w:rPr>
        <w:t xml:space="preserve"> roots of four </w:t>
      </w:r>
      <w:r w:rsidR="009A2300" w:rsidRPr="000857F9">
        <w:rPr>
          <w:rFonts w:ascii="Times New Roman" w:hAnsi="Times New Roman" w:cs="Times New Roman"/>
          <w:b/>
          <w:i/>
        </w:rPr>
        <w:t>Panax</w:t>
      </w:r>
      <w:r w:rsidR="009A2300" w:rsidRPr="000857F9">
        <w:rPr>
          <w:rFonts w:ascii="Times New Roman" w:hAnsi="Times New Roman" w:cs="Times New Roman"/>
          <w:b/>
        </w:rPr>
        <w:t xml:space="preserve"> species (PG, PQ, PN and PV)</w:t>
      </w:r>
      <w:r w:rsidR="009A2300">
        <w:rPr>
          <w:rFonts w:ascii="Times New Roman" w:hAnsi="Times New Roman" w:cs="Times New Roman"/>
          <w:b/>
        </w:rPr>
        <w:t xml:space="preserve"> analyzed by </w:t>
      </w:r>
      <w:r w:rsidR="0016097B">
        <w:rPr>
          <w:rFonts w:ascii="Times New Roman" w:hAnsi="Times New Roman" w:cs="Times New Roman"/>
          <w:b/>
        </w:rPr>
        <w:t>LC</w:t>
      </w:r>
      <w:r w:rsidR="00DE10BE">
        <w:rPr>
          <w:rFonts w:ascii="Times New Roman" w:hAnsi="Times New Roman" w:cs="Times New Roman"/>
          <w:b/>
        </w:rPr>
        <w:t>–MS</w:t>
      </w:r>
      <w:r w:rsidR="009A2300" w:rsidRPr="00346A49">
        <w:rPr>
          <w:rFonts w:ascii="Times New Roman" w:hAnsi="Times New Roman" w:cs="Times New Roman"/>
        </w:rPr>
        <w:t xml:space="preserve">; PG, </w:t>
      </w:r>
      <w:r w:rsidR="009A2300" w:rsidRPr="00346A49">
        <w:rPr>
          <w:rFonts w:ascii="Times New Roman" w:hAnsi="Times New Roman" w:cs="Times New Roman"/>
          <w:i/>
        </w:rPr>
        <w:t>P</w:t>
      </w:r>
      <w:r w:rsidR="00C86B64">
        <w:rPr>
          <w:rFonts w:ascii="Times New Roman" w:hAnsi="Times New Roman" w:cs="Times New Roman"/>
          <w:i/>
        </w:rPr>
        <w:t>.</w:t>
      </w:r>
      <w:r w:rsidR="009A2300" w:rsidRPr="00346A49">
        <w:rPr>
          <w:rFonts w:ascii="Times New Roman" w:hAnsi="Times New Roman" w:cs="Times New Roman"/>
          <w:i/>
        </w:rPr>
        <w:t xml:space="preserve"> ginseng</w:t>
      </w:r>
      <w:r w:rsidR="009A2300" w:rsidRPr="00346A49">
        <w:rPr>
          <w:rFonts w:ascii="Times New Roman" w:hAnsi="Times New Roman" w:cs="Times New Roman"/>
        </w:rPr>
        <w:t xml:space="preserve">; PQ, </w:t>
      </w:r>
      <w:r w:rsidR="009A2300" w:rsidRPr="00346A49">
        <w:rPr>
          <w:rFonts w:ascii="Times New Roman" w:hAnsi="Times New Roman" w:cs="Times New Roman"/>
          <w:i/>
        </w:rPr>
        <w:t>P</w:t>
      </w:r>
      <w:r w:rsidR="00C86B64">
        <w:rPr>
          <w:rFonts w:ascii="Times New Roman" w:hAnsi="Times New Roman" w:cs="Times New Roman"/>
          <w:i/>
        </w:rPr>
        <w:t>.</w:t>
      </w:r>
      <w:r w:rsidR="009A2300" w:rsidRPr="00346A49">
        <w:rPr>
          <w:rFonts w:ascii="Times New Roman" w:hAnsi="Times New Roman" w:cs="Times New Roman"/>
          <w:i/>
        </w:rPr>
        <w:t xml:space="preserve"> quinquefolius</w:t>
      </w:r>
      <w:r w:rsidR="009A2300" w:rsidRPr="00346A49">
        <w:rPr>
          <w:rFonts w:ascii="Times New Roman" w:hAnsi="Times New Roman" w:cs="Times New Roman"/>
        </w:rPr>
        <w:t xml:space="preserve">; PN, </w:t>
      </w:r>
      <w:r w:rsidR="009A2300" w:rsidRPr="00346A49">
        <w:rPr>
          <w:rFonts w:ascii="Times New Roman" w:hAnsi="Times New Roman" w:cs="Times New Roman"/>
          <w:i/>
        </w:rPr>
        <w:t>P</w:t>
      </w:r>
      <w:r w:rsidR="00C86B64">
        <w:rPr>
          <w:rFonts w:ascii="Times New Roman" w:hAnsi="Times New Roman" w:cs="Times New Roman"/>
          <w:i/>
        </w:rPr>
        <w:t>.</w:t>
      </w:r>
      <w:r w:rsidR="009A2300" w:rsidRPr="00346A49">
        <w:rPr>
          <w:rFonts w:ascii="Times New Roman" w:hAnsi="Times New Roman" w:cs="Times New Roman"/>
          <w:i/>
        </w:rPr>
        <w:t xml:space="preserve"> notoginseng</w:t>
      </w:r>
      <w:r w:rsidR="009A2300" w:rsidRPr="00346A49">
        <w:rPr>
          <w:rFonts w:ascii="Times New Roman" w:hAnsi="Times New Roman" w:cs="Times New Roman"/>
        </w:rPr>
        <w:t xml:space="preserve">; PV, </w:t>
      </w:r>
      <w:r w:rsidR="009A2300" w:rsidRPr="00346A49">
        <w:rPr>
          <w:rFonts w:ascii="Times New Roman" w:hAnsi="Times New Roman" w:cs="Times New Roman"/>
          <w:i/>
        </w:rPr>
        <w:t>P</w:t>
      </w:r>
      <w:r w:rsidR="00C86B64">
        <w:rPr>
          <w:rFonts w:ascii="Times New Roman" w:hAnsi="Times New Roman" w:cs="Times New Roman"/>
          <w:i/>
        </w:rPr>
        <w:t>.</w:t>
      </w:r>
      <w:r w:rsidR="009A2300" w:rsidRPr="00346A49">
        <w:rPr>
          <w:rFonts w:ascii="Times New Roman" w:hAnsi="Times New Roman" w:cs="Times New Roman"/>
          <w:i/>
        </w:rPr>
        <w:t xml:space="preserve"> vietnamensis</w:t>
      </w:r>
      <w:r w:rsidR="009A2300">
        <w:rPr>
          <w:rFonts w:ascii="Times New Roman" w:hAnsi="Times New Roman" w:cs="Times New Roman"/>
        </w:rPr>
        <w:t xml:space="preserve">; </w:t>
      </w:r>
      <w:r w:rsidR="009A2300" w:rsidRPr="00D70042">
        <w:rPr>
          <w:rFonts w:ascii="Times New Roman" w:hAnsi="Times New Roman" w:cs="Times New Roman"/>
        </w:rPr>
        <w:t>PPD, protopanaxadiol</w:t>
      </w:r>
      <w:r w:rsidR="009A2300">
        <w:rPr>
          <w:rFonts w:ascii="Times New Roman" w:hAnsi="Times New Roman" w:cs="Times New Roman"/>
        </w:rPr>
        <w:t>; PPT</w:t>
      </w:r>
      <w:r w:rsidR="009A2300" w:rsidRPr="00D70042">
        <w:rPr>
          <w:rFonts w:ascii="Times New Roman" w:hAnsi="Times New Roman" w:cs="Times New Roman"/>
        </w:rPr>
        <w:t>, protopanaxatriol</w:t>
      </w:r>
      <w:r w:rsidR="009A2300">
        <w:rPr>
          <w:rFonts w:ascii="Times New Roman" w:hAnsi="Times New Roman" w:cs="Times New Roman"/>
        </w:rPr>
        <w:t>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3"/>
        <w:gridCol w:w="729"/>
        <w:gridCol w:w="2711"/>
        <w:gridCol w:w="2166"/>
        <w:gridCol w:w="2257"/>
        <w:gridCol w:w="2151"/>
        <w:gridCol w:w="2000"/>
      </w:tblGrid>
      <w:tr w:rsidR="00223A21" w:rsidRPr="00223A21" w14:paraId="58EB3659" w14:textId="77777777" w:rsidTr="004C2400">
        <w:trPr>
          <w:trHeight w:val="330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7584" w14:textId="77777777" w:rsidR="00223A21" w:rsidRPr="00223A21" w:rsidRDefault="00223A21" w:rsidP="00223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Ginsenoside Typ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1B5F" w14:textId="77777777" w:rsidR="00223A21" w:rsidRPr="00223A21" w:rsidRDefault="00223A21" w:rsidP="00223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ID No.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0438" w14:textId="77777777" w:rsidR="00223A21" w:rsidRPr="00223A21" w:rsidRDefault="00223A21" w:rsidP="00223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Metabolite name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CA29" w14:textId="77777777" w:rsidR="00223A21" w:rsidRPr="00223A21" w:rsidRDefault="00223A21" w:rsidP="00223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G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5D70" w14:textId="77777777" w:rsidR="00223A21" w:rsidRPr="00223A21" w:rsidRDefault="00223A21" w:rsidP="00223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Q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63A9" w14:textId="77777777" w:rsidR="00223A21" w:rsidRPr="00223A21" w:rsidRDefault="00223A21" w:rsidP="00223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4194B" w14:textId="77777777" w:rsidR="00223A21" w:rsidRPr="00223A21" w:rsidRDefault="00223A21" w:rsidP="00223A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</w:rPr>
              <w:t>PV</w:t>
            </w:r>
          </w:p>
        </w:tc>
      </w:tr>
      <w:tr w:rsidR="0093307B" w:rsidRPr="00223A21" w14:paraId="503A44BF" w14:textId="77777777" w:rsidTr="00FA62AE">
        <w:trPr>
          <w:trHeight w:val="330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7F2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PT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32C" w14:textId="60109782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3E13DF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3CE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otoG-R1 isomer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6837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904.67 ±2627.42 b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BB8E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9603.33 ±28539.65 a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0B8E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888.67 ±5120.44 b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2B2D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262.67 ±225.02b</w:t>
            </w:r>
          </w:p>
        </w:tc>
      </w:tr>
      <w:tr w:rsidR="0093307B" w:rsidRPr="00223A21" w14:paraId="3A967305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6C46B3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2FC5" w14:textId="184F8974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3E13DF">
              <w:rPr>
                <w:rFonts w:ascii="Times New Roman" w:hAnsi="Times New Roman" w:cs="Times New Roman"/>
                <w:b/>
                <w:szCs w:val="20"/>
              </w:rPr>
              <w:t>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43C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otoG-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F2AD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77.33 ±462.29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9A82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188.00 ±790.03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7E4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7214.00 ±28543.40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C76D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02.00 ±214.00b</w:t>
            </w:r>
          </w:p>
        </w:tc>
      </w:tr>
      <w:tr w:rsidR="0093307B" w:rsidRPr="00223A21" w14:paraId="6145D0EA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C7592A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6BA3" w14:textId="73B61AD3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3E13DF">
              <w:rPr>
                <w:rFonts w:ascii="Times New Roman" w:hAnsi="Times New Roman" w:cs="Times New Roman"/>
                <w:b/>
                <w:szCs w:val="20"/>
              </w:rPr>
              <w:t>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1BB6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loral-G-M/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0A9A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253.33 ±3630.93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AEF4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441.00 ±3294.31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DF7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446.67 ±1236.53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C914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0281.67 ±6091.89a</w:t>
            </w:r>
          </w:p>
        </w:tc>
      </w:tr>
      <w:tr w:rsidR="0093307B" w:rsidRPr="00223A21" w14:paraId="277412C5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6C9A3E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1251" w14:textId="4834D3A3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8670" w14:textId="77777777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g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ECB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46707.33 ±96693.41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878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41753.00 ±170286.47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8DD9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54883.00 ±92951.36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7E6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951.67 ±7225.41c</w:t>
            </w:r>
          </w:p>
        </w:tc>
      </w:tr>
      <w:tr w:rsidR="0093307B" w:rsidRPr="00223A21" w14:paraId="6191E916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00DC98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291" w14:textId="1E89BF14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C3A" w14:textId="77777777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77F5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29533.00 ±158994.02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D881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94391.33 ±352720.02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94A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27974.33 ±36446.20 b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F8FE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3657.33 ±5737.95c</w:t>
            </w:r>
          </w:p>
        </w:tc>
      </w:tr>
      <w:tr w:rsidR="0093307B" w:rsidRPr="00223A21" w14:paraId="5552587A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A7CF67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72A" w14:textId="74D9E482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4A72" w14:textId="77777777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6'-O-acetyl-G-Rg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B621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5485.00 ±25721.63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021B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3584.67 ±1246.48 a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1DC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1248.33 ±24312.14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CC5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24.67 ±186.79b</w:t>
            </w:r>
          </w:p>
        </w:tc>
      </w:tr>
      <w:tr w:rsidR="0093307B" w:rsidRPr="00223A21" w14:paraId="6FE5D74F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192459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56FB" w14:textId="7D5B05BF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D33" w14:textId="77777777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1FA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0433.33 ±23937.49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935B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905.00 ±2040.90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43C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87.33 ±79.13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FB41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5.00 ±117.69b</w:t>
            </w:r>
          </w:p>
        </w:tc>
      </w:tr>
      <w:tr w:rsidR="0093307B" w:rsidRPr="00223A21" w14:paraId="755B882E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0056BA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EF3D" w14:textId="0C18D259" w:rsidR="0093307B" w:rsidRPr="00066C6C" w:rsidRDefault="00066C6C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F6EA" w14:textId="77777777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6'-O-acetyl-G-Rg1 isom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D4F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14.67 ±51.81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D26B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1411.33 ±11115.79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4116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57.67 ±296.66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09D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4.67 ±19.73b</w:t>
            </w:r>
          </w:p>
        </w:tc>
      </w:tr>
      <w:tr w:rsidR="0093307B" w:rsidRPr="00223A21" w14:paraId="68CF410F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84420C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B196" w14:textId="2F4A65CB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066C6C" w:rsidRPr="00066C6C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833" w14:textId="651E1A0B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6'''-O-acetyl-G-R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28D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4.67 ±53.95 c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3A3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984.33 ±2248.75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CAF2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0.67 ±24.11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A84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8693.33 ±973.24a</w:t>
            </w:r>
          </w:p>
        </w:tc>
      </w:tr>
      <w:tr w:rsidR="0093307B" w:rsidRPr="00223A21" w14:paraId="02036FEA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FFC4BF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CD97" w14:textId="542FDED5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066C6C" w:rsidRPr="00066C6C"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23F3" w14:textId="77777777" w:rsidR="0093307B" w:rsidRPr="00066C6C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F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221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014.33 ±6008.16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8F16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4.00 ±70.89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3A8C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124.33 ±9333.71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FADB" w14:textId="77777777" w:rsidR="0093307B" w:rsidRPr="00223A21" w:rsidRDefault="0093307B" w:rsidP="004C24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9.00 ±103.01b</w:t>
            </w:r>
          </w:p>
        </w:tc>
      </w:tr>
      <w:tr w:rsidR="0093307B" w:rsidRPr="00223A21" w14:paraId="543B2290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</w:tcPr>
          <w:p w14:paraId="39C4C25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4379" w14:textId="4B847329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>1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>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630E" w14:textId="0831ACE4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notoG-R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F1B7" w14:textId="74C249F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1528.00 ±13633.92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ED53" w14:textId="5C9C9033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9.67 ±8.62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3595" w14:textId="7D54DDF3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72.33 ±212.05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8A52" w14:textId="3BD3A2EC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5.00 ±40.29b</w:t>
            </w:r>
          </w:p>
        </w:tc>
      </w:tr>
      <w:tr w:rsidR="0093307B" w:rsidRPr="00223A21" w14:paraId="2DE84296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E91B0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BA6" w14:textId="3342C74F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066C6C" w:rsidRPr="00066C6C">
              <w:rPr>
                <w:rFonts w:ascii="Times New Roman" w:hAnsi="Times New Roman" w:cs="Times New Roman"/>
                <w:b/>
                <w:szCs w:val="20"/>
              </w:rPr>
              <w:t>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1118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h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C2D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353.00 ±5578.99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FCC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5794.67 ±13724.51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91E6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524.33 ±4662.53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E716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652.00 ±1523.91b</w:t>
            </w:r>
          </w:p>
        </w:tc>
      </w:tr>
      <w:tr w:rsidR="0093307B" w:rsidRPr="00223A21" w14:paraId="42E2A06F" w14:textId="77777777" w:rsidTr="00C9218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4F374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8C61" w14:textId="20484930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19</w:t>
            </w: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6849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g2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ACE2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8473.67 ±83680.29 a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375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7928.33 ±22403.07 b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06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7553.00 ±28666.38 ab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DF2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478.33 ±3843.90b</w:t>
            </w:r>
          </w:p>
        </w:tc>
      </w:tr>
      <w:tr w:rsidR="0093307B" w:rsidRPr="00223A21" w14:paraId="69A56061" w14:textId="77777777" w:rsidTr="00C9218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31892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A9C8" w14:textId="18180BEF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22</w:t>
            </w: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1BA0" w14:textId="0A18D1AB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6'-O-acetyl-G-Rh1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84E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8369.00 ±13196.87 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034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14468.67 ±3645.89 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DA7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21870.33 ±8712.12 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C11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22.67 ±253.44</w:t>
            </w:r>
          </w:p>
        </w:tc>
      </w:tr>
      <w:tr w:rsidR="0093307B" w:rsidRPr="00223A21" w14:paraId="676B5F04" w14:textId="77777777" w:rsidTr="00C9218E">
        <w:trPr>
          <w:trHeight w:val="330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A0260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A1B95" w14:textId="1160DADA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9</w:t>
            </w:r>
          </w:p>
        </w:tc>
        <w:tc>
          <w:tcPr>
            <w:tcW w:w="2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0DC99" w14:textId="57647CAB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6'-O-acetyl-G-Rg2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BBFA2" w14:textId="2713A900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7.00 ±15.39 b</w:t>
            </w:r>
          </w:p>
        </w:tc>
        <w:tc>
          <w:tcPr>
            <w:tcW w:w="2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392D4" w14:textId="3847243E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85.67 ±519.15 b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494D9" w14:textId="1C461DB1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1.33 ±81.00 b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F2DC3" w14:textId="48EDC77F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6077.33 ±3842.04a</w:t>
            </w:r>
          </w:p>
        </w:tc>
      </w:tr>
      <w:tr w:rsidR="0093307B" w:rsidRPr="00223A21" w14:paraId="2CBA73E8" w14:textId="77777777" w:rsidTr="004C2400">
        <w:trPr>
          <w:trHeight w:val="330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A32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PD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A46E" w14:textId="03E05929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7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680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a3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4D5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.00 ±0.00 b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4A5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7 ±6.35 b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2BAF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689.67 ±4047.18 a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5D4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84.67 ±185.79b</w:t>
            </w:r>
          </w:p>
        </w:tc>
      </w:tr>
      <w:tr w:rsidR="0093307B" w:rsidRPr="00223A21" w14:paraId="76673CDC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667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E59C" w14:textId="50C91B3D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473E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b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10DA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56452.33 ±82967.10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7AC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32307.00 ±119326.59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CAD7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9357.33 ±43288.09 b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4EB5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642.67 ±1581.74c</w:t>
            </w:r>
          </w:p>
        </w:tc>
      </w:tr>
      <w:tr w:rsidR="0093307B" w:rsidRPr="00223A21" w14:paraId="21B1EC8B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AC3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A8D" w14:textId="409935EC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6F3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b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FF6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96878.33 ±120449.36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580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9157.67 ±31248.90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F7A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9999.00 ±16857.68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957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442.33 ±608.11b</w:t>
            </w:r>
          </w:p>
        </w:tc>
      </w:tr>
      <w:tr w:rsidR="0093307B" w:rsidRPr="00223A21" w14:paraId="5494EAEB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631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6375" w14:textId="0527FAF7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2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6901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c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1B9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9010.67 ±50490.17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E1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5989.33 ±19046.69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4B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4874.33 ±8810.42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7BA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373.33 ±4187.45b</w:t>
            </w:r>
          </w:p>
        </w:tc>
      </w:tr>
      <w:tr w:rsidR="0093307B" w:rsidRPr="00223A21" w14:paraId="6C248354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5221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68E" w14:textId="69D37A98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097" w14:textId="16DE3CCF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b1 isome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03E0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6456.67 ±9475.22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C1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7320.00 ±5868.87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B8A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486.00 ±1407.57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DE7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69.67 ±205.16c</w:t>
            </w:r>
          </w:p>
        </w:tc>
      </w:tr>
      <w:tr w:rsidR="0093307B" w:rsidRPr="00223A21" w14:paraId="2F4DFE44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1B96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1CE3" w14:textId="71130124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0AC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c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90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5013.00 ±73419.68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2D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8413.33 ±1723.50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05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186.67 ±1772.65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CBF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204.67 ±54.72b</w:t>
            </w:r>
          </w:p>
        </w:tc>
      </w:tr>
      <w:tr w:rsidR="0093307B" w:rsidRPr="00223A21" w14:paraId="303A7C19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C8F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A8C9" w14:textId="3A0E3A3F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06EE" w14:textId="41FC5FB4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b1 isomer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9F1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5463.33 ±24972.05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6C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735.67 ±5112.32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8052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694.33 ±2364.60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B32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70.67 ±183.94b</w:t>
            </w:r>
          </w:p>
        </w:tc>
      </w:tr>
      <w:tr w:rsidR="0093307B" w:rsidRPr="00223A21" w14:paraId="118ACE83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7AA3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A39" w14:textId="1CA2CF90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A468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b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129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9505.33 ±57508.93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A2A4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60394.00 ±58344.25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61B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806.33 ±1655.81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826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230.00 ±2697.92b</w:t>
            </w:r>
          </w:p>
        </w:tc>
      </w:tr>
      <w:tr w:rsidR="0093307B" w:rsidRPr="00223A21" w14:paraId="575E2FF4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2FD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F492" w14:textId="2F8809C2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6339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b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67E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9112.67 ±9771.21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263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12496.00 ±157234.36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09C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5855.67 ±18391.17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16CA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8736.00 ±46006.93b</w:t>
            </w:r>
          </w:p>
        </w:tc>
      </w:tr>
      <w:tr w:rsidR="0093307B" w:rsidRPr="00223A21" w14:paraId="236CA6E2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2850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FC4C" w14:textId="10EB3105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A869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b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6B7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0546.67 ±87744.35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562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8512.00 ±13730.23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96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49.33 ±541.04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08D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513.67 ±170.77b</w:t>
            </w:r>
          </w:p>
        </w:tc>
      </w:tr>
      <w:tr w:rsidR="0093307B" w:rsidRPr="00223A21" w14:paraId="2BCD5237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E01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2188" w14:textId="29C4429E" w:rsidR="0093307B" w:rsidRPr="00066C6C" w:rsidRDefault="00066C6C" w:rsidP="00066C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14F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b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6AE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3646.00 ±31196.44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4630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1045.00 ±40755.94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553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6473.00 ±5958.05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C8A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0106.00 ±1251.25b</w:t>
            </w:r>
          </w:p>
        </w:tc>
      </w:tr>
      <w:tr w:rsidR="0093307B" w:rsidRPr="00223A21" w14:paraId="4CC8F8AC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D8D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67B" w14:textId="693C6AE8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207" w14:textId="09F04D51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b2 isome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DC1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201.33 ±1168.71 c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8A6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360.33 ±2802.04 bc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800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4451.00 ±10109.29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1F4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735.00 ±4302.32b</w:t>
            </w:r>
          </w:p>
        </w:tc>
      </w:tr>
      <w:tr w:rsidR="0093307B" w:rsidRPr="00223A21" w14:paraId="3BD3D2CE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C237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8C0" w14:textId="4DDE395F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69C" w14:textId="62D2D67E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b2 isomer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7F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5348.33 ±19192.34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3C2A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671.33 ±2890.87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0D7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61.67 ±325.91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CE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73.00 ±221.78b</w:t>
            </w:r>
          </w:p>
        </w:tc>
      </w:tr>
      <w:tr w:rsidR="0093307B" w:rsidRPr="00223A21" w14:paraId="13CFCF78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B09D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6C1C" w14:textId="614BCB59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536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472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5775.00 ±23813.24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35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3982.00 ±19279.40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0A7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704.33 ±6189.14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E667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0979.33 ±21753.52ab</w:t>
            </w:r>
          </w:p>
        </w:tc>
      </w:tr>
      <w:tr w:rsidR="0093307B" w:rsidRPr="00223A21" w14:paraId="0C252D9D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6DE1A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510" w14:textId="299EA88A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6ACD" w14:textId="77F9389B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b2 isomer</w:t>
            </w:r>
            <w:r w:rsidR="00066C6C"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B34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042.00 ±2237.54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86D5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2217.67 ±7299.26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DC6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779.00 ±1357.89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B3A2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613.67 ±461.59b</w:t>
            </w:r>
          </w:p>
        </w:tc>
      </w:tr>
      <w:tr w:rsidR="0093307B" w:rsidRPr="00223A21" w14:paraId="0285DB72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37D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E44A" w14:textId="1646892D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DE7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AA5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3680.33 ±77545.85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F31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8160.67 ±6862.06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8EA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593.67 ±3269.69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9F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932.67 ±4575.25b</w:t>
            </w:r>
          </w:p>
        </w:tc>
      </w:tr>
      <w:tr w:rsidR="0093307B" w:rsidRPr="00223A21" w14:paraId="0612BF14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4A8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EE87" w14:textId="1F350409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4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95A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ypenoside XVII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74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9036.00 ±22270.64 a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0897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4590.00 ±37864.76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6BF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960.33 ±1037.42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884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064.67 ±2620.85bc</w:t>
            </w:r>
          </w:p>
        </w:tc>
      </w:tr>
      <w:tr w:rsidR="0093307B" w:rsidRPr="00223A21" w14:paraId="44838587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124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1A5" w14:textId="2A939807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DE16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Acetyl-G-Rd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EF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2438.67 ±15260.80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CDD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745.00 ±1506.66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9835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62.00 ±677.45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00B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017.33 ±602.65b</w:t>
            </w:r>
          </w:p>
        </w:tc>
      </w:tr>
      <w:tr w:rsidR="0093307B" w:rsidRPr="00223A21" w14:paraId="6D0AE6DF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6763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100C" w14:textId="7B3C0F9E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4</w:t>
            </w:r>
            <w:r w:rsidR="00066C6C" w:rsidRPr="00066C6C">
              <w:rPr>
                <w:rFonts w:ascii="Times New Roman" w:hAnsi="Times New Roman" w:cs="Times New Roman"/>
                <w:b/>
                <w:szCs w:val="20"/>
              </w:rPr>
              <w:t>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DB3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m-G-Rd isom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5E7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0343.67 ±13616.45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CB2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6426.00 ±11501.74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2C71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64.67 ±490.95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B7E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247.00 ±824.99b</w:t>
            </w:r>
          </w:p>
        </w:tc>
      </w:tr>
      <w:tr w:rsidR="0093307B" w:rsidRPr="00223A21" w14:paraId="57D6A9C2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7E8CE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0FA" w14:textId="4A3020C0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3E00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notoG-F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544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7031.33 ±10919.99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A7CA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444.33 ±6046.50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46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050.33 ±1874.29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ACCB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786.33 ±1461.93b</w:t>
            </w:r>
          </w:p>
        </w:tc>
      </w:tr>
      <w:tr w:rsidR="0093307B" w:rsidRPr="00223A21" w14:paraId="4BF0A591" w14:textId="77777777" w:rsidTr="004C2400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BAB7A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5731" w14:textId="4F258B70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AD9F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ypenoside Xi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6CA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602.00 ±7410.93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0EE8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997.67 ±3894.22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A6D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847.00 ±4115.66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1D4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5632.33 ±12692.46a</w:t>
            </w:r>
          </w:p>
        </w:tc>
      </w:tr>
      <w:tr w:rsidR="0093307B" w:rsidRPr="00223A21" w14:paraId="012B1C51" w14:textId="77777777" w:rsidTr="00C9218E">
        <w:trPr>
          <w:trHeight w:val="330"/>
        </w:trPr>
        <w:tc>
          <w:tcPr>
            <w:tcW w:w="16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E0294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DEAD" w14:textId="6F8AE15D" w:rsidR="0093307B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6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76CE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g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7C27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1416.33 ±3819.38 b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AA4D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251.00 ±3773.33 bc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2669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204.33 ±199.14 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6D3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983.33 ±6256.88a</w:t>
            </w:r>
          </w:p>
        </w:tc>
      </w:tr>
      <w:tr w:rsidR="00C9218E" w:rsidRPr="00223A21" w14:paraId="256787B3" w14:textId="77777777" w:rsidTr="00C9218E">
        <w:trPr>
          <w:trHeight w:val="330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FA48" w14:textId="1BD7B741" w:rsidR="00C9218E" w:rsidRPr="00223A21" w:rsidRDefault="00C9218E" w:rsidP="00123D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</w:t>
            </w:r>
            <w:r w:rsidR="00123D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otillol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9877" w14:textId="3DF498E8" w:rsidR="00C9218E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6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970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pseudoG-F11 isomer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46C0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73.67 ±539.87 c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FBE8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6246.33 ±13087.93 b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CA0D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96.00 ±310.35 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53C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1868.67 ±33176.65a</w:t>
            </w:r>
          </w:p>
        </w:tc>
      </w:tr>
      <w:tr w:rsidR="00C9218E" w:rsidRPr="00223A21" w14:paraId="1082984E" w14:textId="77777777" w:rsidTr="00C9218E">
        <w:trPr>
          <w:trHeight w:val="330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D9CE5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BFE0" w14:textId="6B9ADA50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E78B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vinaG-R1 isom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9F1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6.33 ±34.79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01A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77.00 ±109.09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F36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5.33 ±36.36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2552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5302.33 ±6439.70a</w:t>
            </w:r>
          </w:p>
        </w:tc>
      </w:tr>
      <w:tr w:rsidR="00C9218E" w:rsidRPr="00223A21" w14:paraId="631F97A8" w14:textId="77777777" w:rsidTr="00C9218E">
        <w:trPr>
          <w:trHeight w:val="330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98FD2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0ED" w14:textId="2EB62DB1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</w:t>
            </w: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4D4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vinaG-R1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65F6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6.67 ±34.85 b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C41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546.67 ±796.21 b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C3F0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4.33 ±26.63 b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D596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02381.33 ±55755.08a</w:t>
            </w:r>
          </w:p>
        </w:tc>
      </w:tr>
      <w:tr w:rsidR="00C9218E" w:rsidRPr="00223A21" w14:paraId="2BD50EF1" w14:textId="77777777" w:rsidTr="00C9218E">
        <w:trPr>
          <w:trHeight w:val="330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A02C3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E0E8" w14:textId="1E03B83E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91DF7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PseudoG-RT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65F8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3.33 ±16.50 b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C1BF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5616.00 ±24700.52 a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9062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70.33 ±81.19 b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CAD4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2.67 ±45.61b</w:t>
            </w:r>
          </w:p>
        </w:tc>
      </w:tr>
      <w:tr w:rsidR="00C9218E" w:rsidRPr="00223A21" w14:paraId="7E699284" w14:textId="77777777" w:rsidTr="00C9218E">
        <w:trPr>
          <w:trHeight w:val="330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45887" w14:textId="23FB0935" w:rsidR="00C9218E" w:rsidRPr="00223A21" w:rsidRDefault="00C9218E" w:rsidP="00123D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O</w:t>
            </w:r>
            <w:r w:rsidR="00123D2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eanan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150C" w14:textId="50FF8773" w:rsidR="00C9218E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24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DAE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o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9A7A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20338.00 ±78466.01 a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11FD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8219.00 ±3672.83 b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E52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28.00 ±221.47 b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A73D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531.67 ±1407.40b</w:t>
            </w:r>
          </w:p>
        </w:tc>
      </w:tr>
      <w:tr w:rsidR="00C9218E" w:rsidRPr="00223A21" w14:paraId="770B9677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61AC9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9C6" w14:textId="67D1D8A9" w:rsidR="00C9218E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2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51DB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o isom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FDA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6710.33 ±15259.90 a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8A3F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6042.67 ±54032.62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7ABD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713.00 ±680.51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750E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7.67 ±136.57b</w:t>
            </w:r>
          </w:p>
        </w:tc>
      </w:tr>
      <w:tr w:rsidR="00C9218E" w:rsidRPr="00223A21" w14:paraId="3AA0B7F3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984127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3AA0" w14:textId="3B5B3AC7" w:rsidR="00C9218E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3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F493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Chikusetsusaponin IV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8D55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5331.67 ±3847.29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DF3A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5186.33 ±4666.31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9CE5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19.67 ±308.35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B74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3.67 ±24.42c</w:t>
            </w:r>
          </w:p>
        </w:tc>
      </w:tr>
      <w:tr w:rsidR="00C9218E" w:rsidRPr="00223A21" w14:paraId="38C29E11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DB1B4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AB9" w14:textId="35EAC853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3</w:t>
            </w:r>
            <w:r w:rsidR="00066C6C" w:rsidRPr="00066C6C">
              <w:rPr>
                <w:rFonts w:ascii="Times New Roman" w:hAnsi="Times New Roman" w:cs="Times New Roman"/>
                <w:b/>
                <w:szCs w:val="20"/>
              </w:rPr>
              <w:t>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B6FF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zingibroside R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52E6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5744.00 ±103022.12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E825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507.00 ±2428.79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BD2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35.00 ±127.18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E77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91.33 ±57.29b</w:t>
            </w:r>
          </w:p>
        </w:tc>
      </w:tr>
      <w:tr w:rsidR="00C9218E" w:rsidRPr="00223A21" w14:paraId="532040CF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36CCEB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0592" w14:textId="144930B4" w:rsidR="00C9218E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7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A6B4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Chikusetsusaponin Iv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A1D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8076.33 ±39541.15 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264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924.67 ±7074.17 b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E796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984.33 ±296.33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367C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4411.67 ±6335.25b</w:t>
            </w:r>
          </w:p>
        </w:tc>
      </w:tr>
      <w:tr w:rsidR="00C9218E" w:rsidRPr="00223A21" w14:paraId="5FD28E4E" w14:textId="77777777" w:rsidTr="00FA62AE">
        <w:trPr>
          <w:trHeight w:val="330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ECFA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FE32" w14:textId="222BA0A4" w:rsidR="00C9218E" w:rsidRPr="00066C6C" w:rsidRDefault="00066C6C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hAnsi="Times New Roman" w:cs="Times New Roman"/>
                <w:b/>
                <w:szCs w:val="20"/>
              </w:rPr>
              <w:t>4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A07" w14:textId="77777777" w:rsidR="00C9218E" w:rsidRPr="00066C6C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Chikusetsusaponin IVa isomer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DBD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8821.33 ±9344.42 b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BA4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9729.33 ±37558.15 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AF59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4322.00 ±2506.77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A8BA" w14:textId="77777777" w:rsidR="00C9218E" w:rsidRPr="00223A21" w:rsidRDefault="00C9218E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942.00 ±2742.92b</w:t>
            </w:r>
          </w:p>
        </w:tc>
      </w:tr>
      <w:tr w:rsidR="0093307B" w:rsidRPr="00223A21" w14:paraId="2CE45152" w14:textId="77777777" w:rsidTr="0093307B">
        <w:trPr>
          <w:trHeight w:val="330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60B7" w14:textId="27FF06FA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tc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2BB7" w14:textId="7EBE7DC1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>1</w:t>
            </w:r>
            <w:r w:rsidR="00066C6C" w:rsidRPr="00066C6C">
              <w:rPr>
                <w:rFonts w:ascii="Times New Roman" w:eastAsia="맑은 고딕" w:hAnsi="Times New Roman" w:cs="Times New Roman"/>
                <w:b/>
                <w:kern w:val="0"/>
                <w:sz w:val="18"/>
              </w:rPr>
              <w:t>4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E026" w14:textId="77777777" w:rsidR="0093307B" w:rsidRPr="00066C6C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</w:rPr>
            </w:pPr>
            <w:r w:rsidRPr="00066C6C">
              <w:rPr>
                <w:rFonts w:ascii="Times New Roman" w:eastAsia="맑은 고딕" w:hAnsi="Times New Roman" w:cs="Times New Roman"/>
                <w:kern w:val="0"/>
                <w:sz w:val="18"/>
              </w:rPr>
              <w:t>G-Rf (RG) / pseudoG-F11 (PQ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F562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42620.33 ±58488.37 b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99CC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79403.33 ±220120.34 a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2835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005.67 ±393.65 b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7843" w14:textId="77777777" w:rsidR="0093307B" w:rsidRPr="00223A21" w:rsidRDefault="0093307B" w:rsidP="00933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223A2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91.67 ±971.20b</w:t>
            </w:r>
          </w:p>
        </w:tc>
      </w:tr>
    </w:tbl>
    <w:p w14:paraId="1B82280C" w14:textId="1010C52A" w:rsidR="009A2300" w:rsidRPr="00CF21EC" w:rsidRDefault="000B62CD" w:rsidP="00CF21EC">
      <w:pPr>
        <w:widowControl/>
        <w:wordWrap/>
        <w:autoSpaceDE/>
        <w:autoSpaceDN/>
      </w:pPr>
      <w:r>
        <w:rPr>
          <w:rFonts w:ascii="Times New Roman" w:hAnsi="Times New Roman" w:cs="Times New Roman"/>
        </w:rPr>
        <w:t xml:space="preserve">Different small letters indicate significant differences in the </w:t>
      </w:r>
      <w:r w:rsidR="00DD1ACB" w:rsidRPr="00CF21EC">
        <w:rPr>
          <w:rFonts w:ascii="Times New Roman" w:hAnsi="Times New Roman" w:cs="Times New Roman"/>
        </w:rPr>
        <w:t>accumulated compounds</w:t>
      </w:r>
      <w:r w:rsidR="009A2300" w:rsidRPr="00CF21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="00881819" w:rsidRPr="00CF21EC">
        <w:rPr>
          <w:rFonts w:ascii="Times New Roman" w:hAnsi="Times New Roman" w:cs="Times New Roman"/>
        </w:rPr>
        <w:t xml:space="preserve"> the</w:t>
      </w:r>
      <w:r w:rsidR="009A2300" w:rsidRPr="00CF21EC">
        <w:rPr>
          <w:rFonts w:ascii="Times New Roman" w:hAnsi="Times New Roman" w:cs="Times New Roman"/>
        </w:rPr>
        <w:t xml:space="preserve"> four </w:t>
      </w:r>
      <w:r w:rsidR="009A2300" w:rsidRPr="00CF21EC">
        <w:rPr>
          <w:rFonts w:ascii="Times New Roman" w:hAnsi="Times New Roman" w:cs="Times New Roman"/>
          <w:i/>
        </w:rPr>
        <w:t>Panax</w:t>
      </w:r>
      <w:r w:rsidR="009A2300" w:rsidRPr="00CF21EC">
        <w:rPr>
          <w:rFonts w:ascii="Times New Roman" w:hAnsi="Times New Roman" w:cs="Times New Roman"/>
        </w:rPr>
        <w:t xml:space="preserve"> species </w:t>
      </w:r>
      <w:r w:rsidR="00881819" w:rsidRPr="00CF21EC">
        <w:rPr>
          <w:rFonts w:ascii="Times New Roman" w:hAnsi="Times New Roman" w:cs="Times New Roman"/>
        </w:rPr>
        <w:t>(</w:t>
      </w:r>
      <w:r w:rsidR="00881819" w:rsidRPr="00CF21EC">
        <w:rPr>
          <w:rFonts w:ascii="Times New Roman" w:hAnsi="Times New Roman" w:cs="Times New Roman"/>
          <w:i/>
          <w:iCs/>
        </w:rPr>
        <w:t xml:space="preserve">p </w:t>
      </w:r>
      <w:r w:rsidR="00881819" w:rsidRPr="00CF21EC">
        <w:rPr>
          <w:rFonts w:ascii="Times New Roman" w:hAnsi="Times New Roman" w:cs="Times New Roman"/>
        </w:rPr>
        <w:t xml:space="preserve">&lt; 0.05; one-way ANOVA followed by </w:t>
      </w:r>
      <w:r w:rsidR="009A2300" w:rsidRPr="00CF21EC">
        <w:rPr>
          <w:rFonts w:ascii="Times New Roman" w:hAnsi="Times New Roman" w:cs="Times New Roman"/>
        </w:rPr>
        <w:t>Duncan’s LSR</w:t>
      </w:r>
      <w:r w:rsidR="00881819" w:rsidRPr="00CF21EC">
        <w:rPr>
          <w:rFonts w:ascii="Times New Roman" w:hAnsi="Times New Roman" w:cs="Times New Roman"/>
        </w:rPr>
        <w:t xml:space="preserve"> </w:t>
      </w:r>
      <w:r w:rsidR="009A2300" w:rsidRPr="00CF21EC">
        <w:rPr>
          <w:rFonts w:ascii="Times New Roman" w:hAnsi="Times New Roman" w:cs="Times New Roman"/>
        </w:rPr>
        <w:t xml:space="preserve">test).   </w:t>
      </w:r>
    </w:p>
    <w:p w14:paraId="47EB22EA" w14:textId="77777777" w:rsidR="00473E8B" w:rsidRDefault="00473E8B">
      <w:pPr>
        <w:rPr>
          <w:rFonts w:ascii="Times New Roman" w:hAnsi="Times New Roman" w:cs="Times New Roman"/>
          <w:sz w:val="18"/>
        </w:rPr>
        <w:sectPr w:rsidR="00473E8B" w:rsidSect="009A2300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2338CE4C" w14:textId="77777777" w:rsidR="005804AB" w:rsidRDefault="00473E8B" w:rsidP="00473E8B">
      <w:pPr>
        <w:tabs>
          <w:tab w:val="left" w:pos="8155"/>
        </w:tabs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1FD6BD95" wp14:editId="63B09800">
            <wp:extent cx="4636253" cy="45910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46415" cy="4601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3E8B">
        <w:rPr>
          <w:rFonts w:ascii="Times New Roman" w:hAnsi="Times New Roman" w:cs="Times New Roman"/>
          <w:b/>
        </w:rPr>
        <w:t xml:space="preserve"> </w:t>
      </w:r>
    </w:p>
    <w:p w14:paraId="471CBA46" w14:textId="425DCAC5" w:rsidR="00473E8B" w:rsidRPr="007509BA" w:rsidRDefault="00473E8B" w:rsidP="00473E8B">
      <w:pPr>
        <w:tabs>
          <w:tab w:val="left" w:pos="8155"/>
        </w:tabs>
        <w:rPr>
          <w:rFonts w:ascii="Times New Roman" w:hAnsi="Times New Roman" w:cs="Times New Roman"/>
          <w:b/>
          <w:color w:val="5B9BD5" w:themeColor="accent1"/>
        </w:rPr>
        <w:sectPr w:rsidR="00473E8B" w:rsidRPr="007509BA" w:rsidSect="00473E8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509BA">
        <w:rPr>
          <w:rFonts w:ascii="Times New Roman" w:hAnsi="Times New Roman" w:cs="Times New Roman"/>
          <w:b/>
          <w:color w:val="5B9BD5" w:themeColor="accent1"/>
          <w:highlight w:val="yellow"/>
        </w:rPr>
        <w:t>Supplementary Fig. S1</w:t>
      </w:r>
      <w:r w:rsidRPr="007509BA">
        <w:rPr>
          <w:rFonts w:ascii="Times New Roman" w:hAnsi="Times New Roman" w:cs="Times New Roman" w:hint="eastAsia"/>
          <w:b/>
          <w:color w:val="5B9BD5" w:themeColor="accent1"/>
          <w:highlight w:val="yellow"/>
        </w:rPr>
        <w:t>.</w:t>
      </w:r>
      <w:r w:rsidRPr="007509BA">
        <w:rPr>
          <w:rFonts w:ascii="Times New Roman" w:hAnsi="Times New Roman" w:cs="Times New Roman"/>
          <w:b/>
          <w:color w:val="5B9BD5" w:themeColor="accent1"/>
          <w:highlight w:val="yellow"/>
        </w:rPr>
        <w:t xml:space="preserve"> The principal component analysis (PCA) score plot of the expression data of adventitious roots from four </w:t>
      </w:r>
      <w:r w:rsidRPr="007509BA">
        <w:rPr>
          <w:rFonts w:ascii="Times New Roman" w:hAnsi="Times New Roman" w:cs="Times New Roman"/>
          <w:b/>
          <w:i/>
          <w:color w:val="5B9BD5" w:themeColor="accent1"/>
          <w:highlight w:val="yellow"/>
        </w:rPr>
        <w:t>Panax</w:t>
      </w:r>
      <w:r w:rsidRPr="007509BA">
        <w:rPr>
          <w:rFonts w:ascii="Times New Roman" w:hAnsi="Times New Roman" w:cs="Times New Roman"/>
          <w:b/>
          <w:color w:val="5B9BD5" w:themeColor="accent1"/>
          <w:highlight w:val="yellow"/>
        </w:rPr>
        <w:t xml:space="preserve"> species (PG, PQ, PN and PV). </w:t>
      </w:r>
      <w:r w:rsidRPr="007509BA">
        <w:rPr>
          <w:rFonts w:ascii="Times New Roman" w:hAnsi="Times New Roman" w:cs="Times New Roman"/>
          <w:color w:val="5B9BD5" w:themeColor="accent1"/>
          <w:highlight w:val="yellow"/>
        </w:rPr>
        <w:t xml:space="preserve">PG, </w:t>
      </w:r>
      <w:r w:rsidRPr="007509BA">
        <w:rPr>
          <w:rFonts w:ascii="Times New Roman" w:hAnsi="Times New Roman" w:cs="Times New Roman"/>
          <w:i/>
          <w:color w:val="5B9BD5" w:themeColor="accent1"/>
          <w:highlight w:val="yellow"/>
        </w:rPr>
        <w:t>Panax ginseng</w:t>
      </w:r>
      <w:r w:rsidRPr="007509BA">
        <w:rPr>
          <w:rFonts w:ascii="Times New Roman" w:hAnsi="Times New Roman" w:cs="Times New Roman"/>
          <w:color w:val="5B9BD5" w:themeColor="accent1"/>
          <w:highlight w:val="yellow"/>
        </w:rPr>
        <w:t xml:space="preserve">; PQ, </w:t>
      </w:r>
      <w:r w:rsidRPr="007509BA">
        <w:rPr>
          <w:rFonts w:ascii="Times New Roman" w:hAnsi="Times New Roman" w:cs="Times New Roman"/>
          <w:i/>
          <w:color w:val="5B9BD5" w:themeColor="accent1"/>
          <w:highlight w:val="yellow"/>
        </w:rPr>
        <w:t>Panax quinquefolius</w:t>
      </w:r>
      <w:r w:rsidRPr="007509BA">
        <w:rPr>
          <w:rFonts w:ascii="Times New Roman" w:hAnsi="Times New Roman" w:cs="Times New Roman"/>
          <w:color w:val="5B9BD5" w:themeColor="accent1"/>
          <w:highlight w:val="yellow"/>
        </w:rPr>
        <w:t xml:space="preserve">; PN, </w:t>
      </w:r>
      <w:r w:rsidRPr="007509BA">
        <w:rPr>
          <w:rFonts w:ascii="Times New Roman" w:hAnsi="Times New Roman" w:cs="Times New Roman"/>
          <w:i/>
          <w:color w:val="5B9BD5" w:themeColor="accent1"/>
          <w:highlight w:val="yellow"/>
        </w:rPr>
        <w:t>Panax notoginseng</w:t>
      </w:r>
      <w:r w:rsidRPr="007509BA">
        <w:rPr>
          <w:rFonts w:ascii="Times New Roman" w:hAnsi="Times New Roman" w:cs="Times New Roman"/>
          <w:color w:val="5B9BD5" w:themeColor="accent1"/>
          <w:highlight w:val="yellow"/>
        </w:rPr>
        <w:t xml:space="preserve">; PV, </w:t>
      </w:r>
      <w:r w:rsidRPr="007509BA">
        <w:rPr>
          <w:rFonts w:ascii="Times New Roman" w:hAnsi="Times New Roman" w:cs="Times New Roman"/>
          <w:i/>
          <w:color w:val="5B9BD5" w:themeColor="accent1"/>
          <w:highlight w:val="yellow"/>
        </w:rPr>
        <w:t>Panax vietname</w:t>
      </w:r>
      <w:bookmarkStart w:id="1" w:name="_GoBack"/>
      <w:bookmarkEnd w:id="1"/>
      <w:r w:rsidRPr="007509BA">
        <w:rPr>
          <w:rFonts w:ascii="Times New Roman" w:hAnsi="Times New Roman" w:cs="Times New Roman"/>
          <w:i/>
          <w:color w:val="5B9BD5" w:themeColor="accent1"/>
          <w:highlight w:val="yellow"/>
        </w:rPr>
        <w:t>nsis</w:t>
      </w:r>
      <w:r w:rsidRPr="007509BA">
        <w:rPr>
          <w:rFonts w:ascii="Times New Roman" w:hAnsi="Times New Roman" w:cs="Times New Roman"/>
          <w:b/>
          <w:color w:val="5B9BD5" w:themeColor="accent1"/>
          <w:highlight w:val="yellow"/>
        </w:rPr>
        <w:t>.</w:t>
      </w:r>
    </w:p>
    <w:p w14:paraId="30A09220" w14:textId="33C8DD99" w:rsidR="00473E8B" w:rsidRDefault="00473E8B" w:rsidP="00473E8B">
      <w:pPr>
        <w:tabs>
          <w:tab w:val="left" w:pos="8155"/>
        </w:tabs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4B0632DD" wp14:editId="47DA2904">
            <wp:extent cx="4869453" cy="4362450"/>
            <wp:effectExtent l="0" t="0" r="762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3245" cy="4365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3E8B">
        <w:rPr>
          <w:rFonts w:ascii="Times New Roman" w:hAnsi="Times New Roman" w:cs="Times New Roman"/>
          <w:b/>
        </w:rPr>
        <w:t xml:space="preserve"> </w:t>
      </w:r>
    </w:p>
    <w:p w14:paraId="1B129AC9" w14:textId="77777777" w:rsidR="00473E8B" w:rsidRPr="00153CF4" w:rsidRDefault="00473E8B" w:rsidP="00473E8B">
      <w:pPr>
        <w:tabs>
          <w:tab w:val="left" w:pos="8155"/>
        </w:tabs>
        <w:rPr>
          <w:noProof/>
        </w:rPr>
      </w:pPr>
      <w:r>
        <w:rPr>
          <w:rFonts w:ascii="Times New Roman" w:hAnsi="Times New Roman" w:cs="Times New Roman"/>
          <w:b/>
        </w:rPr>
        <w:t>Supplementary Fig. S2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The principal component analysis (PCA) score plot of relative ginsenoside abundance of adventitious roots from four </w:t>
      </w:r>
      <w:r w:rsidRPr="002D211B">
        <w:rPr>
          <w:rFonts w:ascii="Times New Roman" w:hAnsi="Times New Roman" w:cs="Times New Roman"/>
          <w:b/>
          <w:i/>
        </w:rPr>
        <w:t>Panax</w:t>
      </w:r>
      <w:r>
        <w:rPr>
          <w:rFonts w:ascii="Times New Roman" w:hAnsi="Times New Roman" w:cs="Times New Roman"/>
          <w:b/>
        </w:rPr>
        <w:t xml:space="preserve"> species </w:t>
      </w:r>
      <w:r w:rsidRPr="007C142D">
        <w:rPr>
          <w:rFonts w:ascii="Times New Roman" w:hAnsi="Times New Roman" w:cs="Times New Roman"/>
          <w:b/>
        </w:rPr>
        <w:t>(PG, PQ, PN and PV)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Pareto scaling was applied and SVD with imputation was used to calculate PCs.</w:t>
      </w:r>
      <w:r w:rsidRPr="00FA1D4C">
        <w:rPr>
          <w:rFonts w:ascii="Times New Roman" w:hAnsi="Times New Roman" w:cs="Times New Roman"/>
        </w:rPr>
        <w:t xml:space="preserve"> PG, </w:t>
      </w:r>
      <w:r w:rsidRPr="00FA1D4C">
        <w:rPr>
          <w:rFonts w:ascii="Times New Roman" w:hAnsi="Times New Roman" w:cs="Times New Roman"/>
          <w:i/>
        </w:rPr>
        <w:t>Panax ginseng</w:t>
      </w:r>
      <w:r w:rsidRPr="00FA1D4C">
        <w:rPr>
          <w:rFonts w:ascii="Times New Roman" w:hAnsi="Times New Roman" w:cs="Times New Roman"/>
        </w:rPr>
        <w:t xml:space="preserve">; PQ, </w:t>
      </w:r>
      <w:r w:rsidRPr="00FA1D4C">
        <w:rPr>
          <w:rFonts w:ascii="Times New Roman" w:hAnsi="Times New Roman" w:cs="Times New Roman"/>
          <w:i/>
        </w:rPr>
        <w:t>Panax quinquefolius</w:t>
      </w:r>
      <w:r w:rsidRPr="00FA1D4C">
        <w:rPr>
          <w:rFonts w:ascii="Times New Roman" w:hAnsi="Times New Roman" w:cs="Times New Roman"/>
        </w:rPr>
        <w:t xml:space="preserve">; PN, </w:t>
      </w:r>
      <w:r w:rsidRPr="00FA1D4C">
        <w:rPr>
          <w:rFonts w:ascii="Times New Roman" w:hAnsi="Times New Roman" w:cs="Times New Roman"/>
          <w:i/>
        </w:rPr>
        <w:t>Panax notoginseng</w:t>
      </w:r>
      <w:r w:rsidRPr="00FA1D4C">
        <w:rPr>
          <w:rFonts w:ascii="Times New Roman" w:hAnsi="Times New Roman" w:cs="Times New Roman"/>
        </w:rPr>
        <w:t xml:space="preserve">; PV, </w:t>
      </w:r>
      <w:r w:rsidRPr="00FA1D4C">
        <w:rPr>
          <w:rFonts w:ascii="Times New Roman" w:hAnsi="Times New Roman" w:cs="Times New Roman"/>
          <w:i/>
        </w:rPr>
        <w:t>Panax vietnamensis</w:t>
      </w:r>
      <w:r>
        <w:rPr>
          <w:rFonts w:ascii="Times New Roman" w:hAnsi="Times New Roman" w:cs="Times New Roman"/>
          <w:b/>
        </w:rPr>
        <w:t>.</w:t>
      </w:r>
      <w:r w:rsidRPr="00153CF4">
        <w:rPr>
          <w:noProof/>
        </w:rPr>
        <w:t xml:space="preserve"> </w:t>
      </w:r>
    </w:p>
    <w:p w14:paraId="0F77025E" w14:textId="3ECD2F30" w:rsidR="00FA5B90" w:rsidRPr="00066C6C" w:rsidRDefault="00FA5B90" w:rsidP="00435A17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FA5B90" w:rsidRPr="00066C6C" w:rsidSect="00473E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D7A2B" w16cex:dateUtc="2021-08-10T13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CABA07" w14:textId="77777777" w:rsidR="00572DF5" w:rsidRDefault="00572DF5" w:rsidP="00440486">
      <w:pPr>
        <w:spacing w:after="0" w:line="240" w:lineRule="auto"/>
      </w:pPr>
      <w:r>
        <w:separator/>
      </w:r>
    </w:p>
  </w:endnote>
  <w:endnote w:type="continuationSeparator" w:id="0">
    <w:p w14:paraId="3DB37154" w14:textId="77777777" w:rsidR="00572DF5" w:rsidRDefault="00572DF5" w:rsidP="00440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1B9D6B" w14:textId="77777777" w:rsidR="00572DF5" w:rsidRDefault="00572DF5" w:rsidP="00440486">
      <w:pPr>
        <w:spacing w:after="0" w:line="240" w:lineRule="auto"/>
      </w:pPr>
      <w:r>
        <w:separator/>
      </w:r>
    </w:p>
  </w:footnote>
  <w:footnote w:type="continuationSeparator" w:id="0">
    <w:p w14:paraId="62E32A1D" w14:textId="77777777" w:rsidR="00572DF5" w:rsidRDefault="00572DF5" w:rsidP="00440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d0fda89e9z7er0xlxs9x320dzdtd55z2a&quot;&gt;Transcriptome_Panax&lt;record-ids&gt;&lt;item&gt;57&lt;/item&gt;&lt;item&gt;85&lt;/item&gt;&lt;/record-ids&gt;&lt;/item&gt;&lt;/Libraries&gt;"/>
  </w:docVars>
  <w:rsids>
    <w:rsidRoot w:val="00097160"/>
    <w:rsid w:val="00001EE9"/>
    <w:rsid w:val="00002F11"/>
    <w:rsid w:val="00030B2B"/>
    <w:rsid w:val="00031441"/>
    <w:rsid w:val="00042801"/>
    <w:rsid w:val="00047B79"/>
    <w:rsid w:val="0005310F"/>
    <w:rsid w:val="000555E3"/>
    <w:rsid w:val="000601F5"/>
    <w:rsid w:val="00060785"/>
    <w:rsid w:val="00064A9A"/>
    <w:rsid w:val="00065D93"/>
    <w:rsid w:val="00065E0B"/>
    <w:rsid w:val="00066C6C"/>
    <w:rsid w:val="000706AA"/>
    <w:rsid w:val="00072511"/>
    <w:rsid w:val="0007355E"/>
    <w:rsid w:val="00075782"/>
    <w:rsid w:val="00076C82"/>
    <w:rsid w:val="00081F97"/>
    <w:rsid w:val="000857F9"/>
    <w:rsid w:val="00097160"/>
    <w:rsid w:val="000B62CD"/>
    <w:rsid w:val="000B7B86"/>
    <w:rsid w:val="000C263D"/>
    <w:rsid w:val="000E3C3A"/>
    <w:rsid w:val="000E50C0"/>
    <w:rsid w:val="000F3113"/>
    <w:rsid w:val="000F3591"/>
    <w:rsid w:val="000F394E"/>
    <w:rsid w:val="000F4A5F"/>
    <w:rsid w:val="00111D80"/>
    <w:rsid w:val="00113752"/>
    <w:rsid w:val="00116C8E"/>
    <w:rsid w:val="00117174"/>
    <w:rsid w:val="00120AFE"/>
    <w:rsid w:val="001210C2"/>
    <w:rsid w:val="00123D23"/>
    <w:rsid w:val="001242EC"/>
    <w:rsid w:val="001425C6"/>
    <w:rsid w:val="00153CF4"/>
    <w:rsid w:val="0016097B"/>
    <w:rsid w:val="00181003"/>
    <w:rsid w:val="00182847"/>
    <w:rsid w:val="00187356"/>
    <w:rsid w:val="00196667"/>
    <w:rsid w:val="001A225D"/>
    <w:rsid w:val="001E4A8D"/>
    <w:rsid w:val="00201C42"/>
    <w:rsid w:val="0020287A"/>
    <w:rsid w:val="00212E84"/>
    <w:rsid w:val="00214AC9"/>
    <w:rsid w:val="002238E8"/>
    <w:rsid w:val="00223A21"/>
    <w:rsid w:val="002262E0"/>
    <w:rsid w:val="0023731A"/>
    <w:rsid w:val="0025352E"/>
    <w:rsid w:val="00274C61"/>
    <w:rsid w:val="00284F88"/>
    <w:rsid w:val="00291F25"/>
    <w:rsid w:val="00292159"/>
    <w:rsid w:val="002B3C19"/>
    <w:rsid w:val="002E1F4E"/>
    <w:rsid w:val="002E6595"/>
    <w:rsid w:val="0031400B"/>
    <w:rsid w:val="00334659"/>
    <w:rsid w:val="003347EA"/>
    <w:rsid w:val="00346A49"/>
    <w:rsid w:val="00346C36"/>
    <w:rsid w:val="00350C9A"/>
    <w:rsid w:val="0035154F"/>
    <w:rsid w:val="0035352C"/>
    <w:rsid w:val="00354759"/>
    <w:rsid w:val="003554BF"/>
    <w:rsid w:val="00356DE9"/>
    <w:rsid w:val="00391A78"/>
    <w:rsid w:val="00393D1B"/>
    <w:rsid w:val="00396FCC"/>
    <w:rsid w:val="003A36C8"/>
    <w:rsid w:val="003B1B9D"/>
    <w:rsid w:val="003B519C"/>
    <w:rsid w:val="003B6709"/>
    <w:rsid w:val="003C0BA3"/>
    <w:rsid w:val="003D0DAB"/>
    <w:rsid w:val="003E13DF"/>
    <w:rsid w:val="003E3FD0"/>
    <w:rsid w:val="003F1D41"/>
    <w:rsid w:val="00401E9C"/>
    <w:rsid w:val="00415148"/>
    <w:rsid w:val="00415C78"/>
    <w:rsid w:val="004168CF"/>
    <w:rsid w:val="00421F18"/>
    <w:rsid w:val="00423404"/>
    <w:rsid w:val="00424D9E"/>
    <w:rsid w:val="00435A17"/>
    <w:rsid w:val="00435A4F"/>
    <w:rsid w:val="004366E0"/>
    <w:rsid w:val="00440486"/>
    <w:rsid w:val="00440F59"/>
    <w:rsid w:val="004645B4"/>
    <w:rsid w:val="004713C4"/>
    <w:rsid w:val="00473E8B"/>
    <w:rsid w:val="00484799"/>
    <w:rsid w:val="004849CA"/>
    <w:rsid w:val="004A01A4"/>
    <w:rsid w:val="004A23E7"/>
    <w:rsid w:val="004A2F0C"/>
    <w:rsid w:val="004A4537"/>
    <w:rsid w:val="004A7F50"/>
    <w:rsid w:val="004B6778"/>
    <w:rsid w:val="004C2400"/>
    <w:rsid w:val="004E73FE"/>
    <w:rsid w:val="004F0BF5"/>
    <w:rsid w:val="004F5070"/>
    <w:rsid w:val="0051425C"/>
    <w:rsid w:val="00516E56"/>
    <w:rsid w:val="005237F4"/>
    <w:rsid w:val="0053267A"/>
    <w:rsid w:val="0054467A"/>
    <w:rsid w:val="005610EA"/>
    <w:rsid w:val="00562517"/>
    <w:rsid w:val="0057135B"/>
    <w:rsid w:val="00572DF5"/>
    <w:rsid w:val="005804AB"/>
    <w:rsid w:val="00592549"/>
    <w:rsid w:val="005973EB"/>
    <w:rsid w:val="005B1139"/>
    <w:rsid w:val="005B2AE1"/>
    <w:rsid w:val="005D017A"/>
    <w:rsid w:val="005D1F86"/>
    <w:rsid w:val="005D4717"/>
    <w:rsid w:val="005D75D5"/>
    <w:rsid w:val="005E0360"/>
    <w:rsid w:val="005E7FF6"/>
    <w:rsid w:val="005F0E61"/>
    <w:rsid w:val="005F4353"/>
    <w:rsid w:val="005F4B94"/>
    <w:rsid w:val="005F6503"/>
    <w:rsid w:val="00603E95"/>
    <w:rsid w:val="00606508"/>
    <w:rsid w:val="006141F0"/>
    <w:rsid w:val="00640788"/>
    <w:rsid w:val="0064080A"/>
    <w:rsid w:val="006464D4"/>
    <w:rsid w:val="00671F11"/>
    <w:rsid w:val="0068070A"/>
    <w:rsid w:val="00682BB6"/>
    <w:rsid w:val="0068339D"/>
    <w:rsid w:val="00693881"/>
    <w:rsid w:val="00694728"/>
    <w:rsid w:val="006B3258"/>
    <w:rsid w:val="006C3936"/>
    <w:rsid w:val="006C499C"/>
    <w:rsid w:val="006D695F"/>
    <w:rsid w:val="006F0296"/>
    <w:rsid w:val="00703DFE"/>
    <w:rsid w:val="00704F1E"/>
    <w:rsid w:val="0072246D"/>
    <w:rsid w:val="00726036"/>
    <w:rsid w:val="00734935"/>
    <w:rsid w:val="00735ED9"/>
    <w:rsid w:val="007509BA"/>
    <w:rsid w:val="00753367"/>
    <w:rsid w:val="00774ED8"/>
    <w:rsid w:val="00782C0B"/>
    <w:rsid w:val="00785389"/>
    <w:rsid w:val="0079028B"/>
    <w:rsid w:val="00796B29"/>
    <w:rsid w:val="007A4223"/>
    <w:rsid w:val="007B4551"/>
    <w:rsid w:val="007C768C"/>
    <w:rsid w:val="007D54B5"/>
    <w:rsid w:val="007D7A9F"/>
    <w:rsid w:val="007E3C9C"/>
    <w:rsid w:val="007F5F7B"/>
    <w:rsid w:val="00811876"/>
    <w:rsid w:val="00816AF7"/>
    <w:rsid w:val="00821DED"/>
    <w:rsid w:val="00822577"/>
    <w:rsid w:val="0083427B"/>
    <w:rsid w:val="008352B6"/>
    <w:rsid w:val="00840E4B"/>
    <w:rsid w:val="00853F17"/>
    <w:rsid w:val="00876687"/>
    <w:rsid w:val="00881819"/>
    <w:rsid w:val="008826BF"/>
    <w:rsid w:val="00885410"/>
    <w:rsid w:val="00895C95"/>
    <w:rsid w:val="008A483E"/>
    <w:rsid w:val="008B097C"/>
    <w:rsid w:val="008C1AA0"/>
    <w:rsid w:val="008C22DC"/>
    <w:rsid w:val="008C7378"/>
    <w:rsid w:val="008E4926"/>
    <w:rsid w:val="008E7F69"/>
    <w:rsid w:val="008F44A4"/>
    <w:rsid w:val="008F5231"/>
    <w:rsid w:val="00904B95"/>
    <w:rsid w:val="00910979"/>
    <w:rsid w:val="0091258A"/>
    <w:rsid w:val="0091490D"/>
    <w:rsid w:val="00914B70"/>
    <w:rsid w:val="00917146"/>
    <w:rsid w:val="00927F6A"/>
    <w:rsid w:val="00931670"/>
    <w:rsid w:val="0093307B"/>
    <w:rsid w:val="00953F8A"/>
    <w:rsid w:val="00977F22"/>
    <w:rsid w:val="00984335"/>
    <w:rsid w:val="009870E4"/>
    <w:rsid w:val="00995B0D"/>
    <w:rsid w:val="00997513"/>
    <w:rsid w:val="009A2300"/>
    <w:rsid w:val="009A740B"/>
    <w:rsid w:val="009C7DEA"/>
    <w:rsid w:val="009E14E0"/>
    <w:rsid w:val="00A04E7B"/>
    <w:rsid w:val="00A06936"/>
    <w:rsid w:val="00A101BA"/>
    <w:rsid w:val="00A1041B"/>
    <w:rsid w:val="00A17F06"/>
    <w:rsid w:val="00A20D82"/>
    <w:rsid w:val="00A54F5D"/>
    <w:rsid w:val="00A5609F"/>
    <w:rsid w:val="00A71A00"/>
    <w:rsid w:val="00A7225D"/>
    <w:rsid w:val="00A915D5"/>
    <w:rsid w:val="00A936D1"/>
    <w:rsid w:val="00AA1002"/>
    <w:rsid w:val="00AA1631"/>
    <w:rsid w:val="00AB5206"/>
    <w:rsid w:val="00AD1326"/>
    <w:rsid w:val="00AD3ED6"/>
    <w:rsid w:val="00AE3305"/>
    <w:rsid w:val="00AE519B"/>
    <w:rsid w:val="00AE6AA4"/>
    <w:rsid w:val="00AE6B94"/>
    <w:rsid w:val="00AF0105"/>
    <w:rsid w:val="00AF2612"/>
    <w:rsid w:val="00B10139"/>
    <w:rsid w:val="00B13325"/>
    <w:rsid w:val="00B2222C"/>
    <w:rsid w:val="00B27918"/>
    <w:rsid w:val="00B439BE"/>
    <w:rsid w:val="00B652EC"/>
    <w:rsid w:val="00B71035"/>
    <w:rsid w:val="00B723B9"/>
    <w:rsid w:val="00B827BA"/>
    <w:rsid w:val="00B8533C"/>
    <w:rsid w:val="00B90332"/>
    <w:rsid w:val="00B917B4"/>
    <w:rsid w:val="00BA1EE7"/>
    <w:rsid w:val="00BA2B9D"/>
    <w:rsid w:val="00BA5648"/>
    <w:rsid w:val="00BB7D16"/>
    <w:rsid w:val="00BD2A5C"/>
    <w:rsid w:val="00BD2DA6"/>
    <w:rsid w:val="00BD4712"/>
    <w:rsid w:val="00BE0227"/>
    <w:rsid w:val="00BE1B2A"/>
    <w:rsid w:val="00C1231E"/>
    <w:rsid w:val="00C16779"/>
    <w:rsid w:val="00C327D7"/>
    <w:rsid w:val="00C40BB0"/>
    <w:rsid w:val="00C410D4"/>
    <w:rsid w:val="00C4764A"/>
    <w:rsid w:val="00C66C8F"/>
    <w:rsid w:val="00C84160"/>
    <w:rsid w:val="00C86B64"/>
    <w:rsid w:val="00C910AF"/>
    <w:rsid w:val="00C9218E"/>
    <w:rsid w:val="00C95AFB"/>
    <w:rsid w:val="00C9622B"/>
    <w:rsid w:val="00CD0061"/>
    <w:rsid w:val="00CD0D1E"/>
    <w:rsid w:val="00CD317E"/>
    <w:rsid w:val="00CF0B5B"/>
    <w:rsid w:val="00CF15BD"/>
    <w:rsid w:val="00CF21EC"/>
    <w:rsid w:val="00D0631E"/>
    <w:rsid w:val="00D106C0"/>
    <w:rsid w:val="00D16048"/>
    <w:rsid w:val="00D178F0"/>
    <w:rsid w:val="00D3347B"/>
    <w:rsid w:val="00D37796"/>
    <w:rsid w:val="00D54C9D"/>
    <w:rsid w:val="00D70042"/>
    <w:rsid w:val="00D7067E"/>
    <w:rsid w:val="00D82352"/>
    <w:rsid w:val="00D8760A"/>
    <w:rsid w:val="00DA0F71"/>
    <w:rsid w:val="00DA29FA"/>
    <w:rsid w:val="00DA68F9"/>
    <w:rsid w:val="00DB7A00"/>
    <w:rsid w:val="00DD049B"/>
    <w:rsid w:val="00DD1ACB"/>
    <w:rsid w:val="00DD5C55"/>
    <w:rsid w:val="00DD6C79"/>
    <w:rsid w:val="00DE10BE"/>
    <w:rsid w:val="00DE5CA6"/>
    <w:rsid w:val="00DE64AB"/>
    <w:rsid w:val="00DF5306"/>
    <w:rsid w:val="00DF56F2"/>
    <w:rsid w:val="00E025DC"/>
    <w:rsid w:val="00E2101D"/>
    <w:rsid w:val="00E31C5C"/>
    <w:rsid w:val="00E3207B"/>
    <w:rsid w:val="00E345A9"/>
    <w:rsid w:val="00E47586"/>
    <w:rsid w:val="00E55C72"/>
    <w:rsid w:val="00E630F9"/>
    <w:rsid w:val="00E828F0"/>
    <w:rsid w:val="00EB277E"/>
    <w:rsid w:val="00EB6E47"/>
    <w:rsid w:val="00ED2796"/>
    <w:rsid w:val="00EE3CF8"/>
    <w:rsid w:val="00EF3CFE"/>
    <w:rsid w:val="00F10E7D"/>
    <w:rsid w:val="00F153DD"/>
    <w:rsid w:val="00F23C9B"/>
    <w:rsid w:val="00F25681"/>
    <w:rsid w:val="00F27F9E"/>
    <w:rsid w:val="00F37CCD"/>
    <w:rsid w:val="00F40C8C"/>
    <w:rsid w:val="00F45C13"/>
    <w:rsid w:val="00F57F12"/>
    <w:rsid w:val="00F71532"/>
    <w:rsid w:val="00F75184"/>
    <w:rsid w:val="00F8140C"/>
    <w:rsid w:val="00F84C9D"/>
    <w:rsid w:val="00F90702"/>
    <w:rsid w:val="00F938C4"/>
    <w:rsid w:val="00FA0C8A"/>
    <w:rsid w:val="00FA5515"/>
    <w:rsid w:val="00FA5B90"/>
    <w:rsid w:val="00FA62AE"/>
    <w:rsid w:val="00FA7ACD"/>
    <w:rsid w:val="00FB49FC"/>
    <w:rsid w:val="00FC0556"/>
    <w:rsid w:val="00FC4BF0"/>
    <w:rsid w:val="00FD7E7D"/>
    <w:rsid w:val="00FE56E1"/>
    <w:rsid w:val="00FF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F6663"/>
  <w15:chartTrackingRefBased/>
  <w15:docId w15:val="{B4F9FAE0-BA6A-45BE-B7AC-C39B5060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853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404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0486"/>
  </w:style>
  <w:style w:type="paragraph" w:styleId="a5">
    <w:name w:val="footer"/>
    <w:basedOn w:val="a"/>
    <w:link w:val="Char0"/>
    <w:uiPriority w:val="99"/>
    <w:unhideWhenUsed/>
    <w:rsid w:val="004404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0486"/>
  </w:style>
  <w:style w:type="paragraph" w:styleId="a6">
    <w:name w:val="Revision"/>
    <w:hidden/>
    <w:uiPriority w:val="99"/>
    <w:semiHidden/>
    <w:rsid w:val="0057135B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FA5B9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A5B9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A5B9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A5B90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DD1ACB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DD1ACB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DD1ACB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D1ACB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D1ACB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6B32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B325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CF21EC"/>
    <w:pPr>
      <w:ind w:leftChars="400" w:left="800"/>
    </w:pPr>
  </w:style>
  <w:style w:type="table" w:styleId="ac">
    <w:name w:val="Table Grid"/>
    <w:basedOn w:val="a1"/>
    <w:uiPriority w:val="39"/>
    <w:rsid w:val="00B90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CCDF8-A9B9-4A19-89B7-D75EF605B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870</Words>
  <Characters>16359</Characters>
  <Application>Microsoft Office Word</Application>
  <DocSecurity>0</DocSecurity>
  <Lines>136</Lines>
  <Paragraphs>3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n</dc:creator>
  <cp:keywords/>
  <dc:description/>
  <cp:lastModifiedBy>Koo Hyunjin</cp:lastModifiedBy>
  <cp:revision>4</cp:revision>
  <dcterms:created xsi:type="dcterms:W3CDTF">2022-01-29T03:44:00Z</dcterms:created>
  <dcterms:modified xsi:type="dcterms:W3CDTF">2022-02-01T01:27:00Z</dcterms:modified>
</cp:coreProperties>
</file>